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BB36E" w14:textId="77777777" w:rsidR="00257826" w:rsidRPr="00BF1FF0" w:rsidRDefault="00257826" w:rsidP="00257826">
      <w:pPr>
        <w:pStyle w:val="Heading2"/>
        <w:spacing w:line="360" w:lineRule="auto"/>
        <w:rPr>
          <w:sz w:val="22"/>
          <w:szCs w:val="22"/>
          <w:lang w:val="en-GB"/>
        </w:rPr>
      </w:pPr>
      <w:r w:rsidRPr="00BF1FF0">
        <w:rPr>
          <w:sz w:val="22"/>
          <w:szCs w:val="22"/>
          <w:lang w:val="en-GB"/>
        </w:rPr>
        <w:t xml:space="preserve">Appendix 1: Overview on included </w:t>
      </w:r>
      <w:proofErr w:type="gramStart"/>
      <w:r w:rsidRPr="00BF1FF0">
        <w:rPr>
          <w:sz w:val="22"/>
          <w:szCs w:val="22"/>
          <w:lang w:val="en-GB"/>
        </w:rPr>
        <w:t>articles</w:t>
      </w:r>
      <w:proofErr w:type="gramEnd"/>
    </w:p>
    <w:p w14:paraId="048F4534" w14:textId="77777777" w:rsidR="00257826" w:rsidRPr="00BF1FF0" w:rsidRDefault="00257826" w:rsidP="00257826">
      <w:pPr>
        <w:spacing w:line="360" w:lineRule="auto"/>
        <w:rPr>
          <w:lang w:val="en-GB"/>
        </w:rPr>
      </w:pPr>
    </w:p>
    <w:tbl>
      <w:tblPr>
        <w:tblStyle w:val="TableGrid"/>
        <w:tblW w:w="1537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3"/>
        <w:gridCol w:w="1051"/>
        <w:gridCol w:w="500"/>
        <w:gridCol w:w="862"/>
        <w:gridCol w:w="992"/>
        <w:gridCol w:w="1134"/>
        <w:gridCol w:w="2410"/>
        <w:gridCol w:w="2679"/>
        <w:gridCol w:w="1363"/>
        <w:gridCol w:w="1854"/>
        <w:gridCol w:w="2111"/>
      </w:tblGrid>
      <w:tr w:rsidR="00257826" w:rsidRPr="00BF1FF0" w14:paraId="7B02102B" w14:textId="77777777" w:rsidTr="001F6333">
        <w:tc>
          <w:tcPr>
            <w:tcW w:w="423" w:type="dxa"/>
          </w:tcPr>
          <w:p w14:paraId="075E7EE3" w14:textId="77777777" w:rsidR="00257826" w:rsidRPr="00BF1FF0" w:rsidRDefault="00257826" w:rsidP="001F6333">
            <w:pPr>
              <w:spacing w:line="360" w:lineRule="auto"/>
            </w:pPr>
            <w:r w:rsidRPr="00BF1FF0">
              <w:t>No.</w:t>
            </w:r>
          </w:p>
        </w:tc>
        <w:tc>
          <w:tcPr>
            <w:tcW w:w="1051" w:type="dxa"/>
          </w:tcPr>
          <w:p w14:paraId="4F3682C5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Author(s)</w:t>
            </w:r>
          </w:p>
        </w:tc>
        <w:tc>
          <w:tcPr>
            <w:tcW w:w="500" w:type="dxa"/>
          </w:tcPr>
          <w:p w14:paraId="794391E4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Year</w:t>
            </w:r>
          </w:p>
        </w:tc>
        <w:tc>
          <w:tcPr>
            <w:tcW w:w="862" w:type="dxa"/>
          </w:tcPr>
          <w:p w14:paraId="3040D170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ountry</w:t>
            </w:r>
          </w:p>
        </w:tc>
        <w:tc>
          <w:tcPr>
            <w:tcW w:w="992" w:type="dxa"/>
          </w:tcPr>
          <w:p w14:paraId="41AF8809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Field of application</w:t>
            </w:r>
          </w:p>
        </w:tc>
        <w:tc>
          <w:tcPr>
            <w:tcW w:w="1134" w:type="dxa"/>
          </w:tcPr>
          <w:p w14:paraId="06028CA7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 xml:space="preserve">Object of investigation </w:t>
            </w:r>
          </w:p>
        </w:tc>
        <w:tc>
          <w:tcPr>
            <w:tcW w:w="2410" w:type="dxa"/>
          </w:tcPr>
          <w:p w14:paraId="2ADA8BCE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Intervention</w:t>
            </w:r>
          </w:p>
        </w:tc>
        <w:tc>
          <w:tcPr>
            <w:tcW w:w="2679" w:type="dxa"/>
          </w:tcPr>
          <w:p w14:paraId="1D322CF6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Study type / Study design</w:t>
            </w:r>
          </w:p>
        </w:tc>
        <w:tc>
          <w:tcPr>
            <w:tcW w:w="1363" w:type="dxa"/>
          </w:tcPr>
          <w:p w14:paraId="28F3AC04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Study population</w:t>
            </w:r>
          </w:p>
        </w:tc>
        <w:tc>
          <w:tcPr>
            <w:tcW w:w="1854" w:type="dxa"/>
          </w:tcPr>
          <w:p w14:paraId="271AD658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 xml:space="preserve">Problem and Barrier categories addressed </w:t>
            </w:r>
          </w:p>
        </w:tc>
        <w:tc>
          <w:tcPr>
            <w:tcW w:w="2111" w:type="dxa"/>
          </w:tcPr>
          <w:p w14:paraId="4B9DACFC" w14:textId="77777777" w:rsidR="00257826" w:rsidRPr="00BF1FF0" w:rsidRDefault="00257826" w:rsidP="001F6333">
            <w:pPr>
              <w:spacing w:line="360" w:lineRule="auto"/>
              <w:rPr>
                <w:b/>
              </w:rPr>
            </w:pPr>
            <w:r w:rsidRPr="00BF1FF0">
              <w:rPr>
                <w:b/>
              </w:rPr>
              <w:t>Comments</w:t>
            </w:r>
          </w:p>
        </w:tc>
      </w:tr>
      <w:tr w:rsidR="00257826" w:rsidRPr="00BF1FF0" w14:paraId="40D369D1" w14:textId="77777777" w:rsidTr="001F6333">
        <w:tc>
          <w:tcPr>
            <w:tcW w:w="423" w:type="dxa"/>
          </w:tcPr>
          <w:p w14:paraId="19332C8C" w14:textId="77777777" w:rsidR="00257826" w:rsidRPr="00BF1FF0" w:rsidRDefault="00257826" w:rsidP="001F6333">
            <w:pPr>
              <w:spacing w:line="360" w:lineRule="auto"/>
            </w:pPr>
            <w:r w:rsidRPr="00BF1FF0">
              <w:t>1</w:t>
            </w:r>
          </w:p>
        </w:tc>
        <w:tc>
          <w:tcPr>
            <w:tcW w:w="1051" w:type="dxa"/>
          </w:tcPr>
          <w:p w14:paraId="5B40B220" w14:textId="77777777" w:rsidR="00257826" w:rsidRPr="00BF1FF0" w:rsidRDefault="00257826" w:rsidP="001F6333">
            <w:pPr>
              <w:spacing w:line="360" w:lineRule="auto"/>
            </w:pPr>
            <w:r w:rsidRPr="00BF1FF0">
              <w:t xml:space="preserve">Argent et al. [16] </w:t>
            </w:r>
          </w:p>
        </w:tc>
        <w:tc>
          <w:tcPr>
            <w:tcW w:w="500" w:type="dxa"/>
          </w:tcPr>
          <w:p w14:paraId="5BFE6976" w14:textId="77777777" w:rsidR="00257826" w:rsidRPr="00BF1FF0" w:rsidRDefault="00257826" w:rsidP="001F6333">
            <w:pPr>
              <w:spacing w:line="360" w:lineRule="auto"/>
            </w:pPr>
            <w:r w:rsidRPr="00BF1FF0">
              <w:t>2018</w:t>
            </w:r>
          </w:p>
        </w:tc>
        <w:tc>
          <w:tcPr>
            <w:tcW w:w="862" w:type="dxa"/>
          </w:tcPr>
          <w:p w14:paraId="4A20CD07" w14:textId="77777777" w:rsidR="00257826" w:rsidRPr="00BF1FF0" w:rsidRDefault="00257826" w:rsidP="001F6333">
            <w:pPr>
              <w:spacing w:line="360" w:lineRule="auto"/>
            </w:pPr>
            <w:r w:rsidRPr="00BF1FF0">
              <w:t>Ireland</w:t>
            </w:r>
          </w:p>
        </w:tc>
        <w:tc>
          <w:tcPr>
            <w:tcW w:w="992" w:type="dxa"/>
          </w:tcPr>
          <w:p w14:paraId="6766545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proofErr w:type="gramStart"/>
            <w:r w:rsidRPr="00BF1FF0">
              <w:rPr>
                <w:lang w:val="en-GB"/>
              </w:rPr>
              <w:t>Orthopedic  rehabilitation</w:t>
            </w:r>
            <w:proofErr w:type="gramEnd"/>
            <w:r w:rsidRPr="00BF1FF0">
              <w:rPr>
                <w:lang w:val="en-GB"/>
              </w:rPr>
              <w:t xml:space="preserve"> </w:t>
            </w:r>
          </w:p>
          <w:p w14:paraId="5BBF774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</w:tcPr>
          <w:p w14:paraId="5B4FFCE4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 + 1device</w:t>
            </w:r>
          </w:p>
          <w:p w14:paraId="26A59AB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A2CF07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prototype</w:t>
            </w:r>
            <w:proofErr w:type="gramEnd"/>
            <w:r w:rsidRPr="00BF1FF0">
              <w:rPr>
                <w:lang w:val="en-GB"/>
              </w:rPr>
              <w:t xml:space="preserve"> wearable exercise biofeedback system)</w:t>
            </w:r>
          </w:p>
        </w:tc>
        <w:tc>
          <w:tcPr>
            <w:tcW w:w="2410" w:type="dxa"/>
          </w:tcPr>
          <w:p w14:paraId="6911CF7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monstration of a prototype wearable exercise biofeedback system and subsequent one-to-one interviews</w:t>
            </w:r>
          </w:p>
        </w:tc>
        <w:tc>
          <w:tcPr>
            <w:tcW w:w="2679" w:type="dxa"/>
          </w:tcPr>
          <w:p w14:paraId="6B51A21C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35C4F2C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interviews</w:t>
            </w:r>
          </w:p>
        </w:tc>
        <w:tc>
          <w:tcPr>
            <w:tcW w:w="1363" w:type="dxa"/>
          </w:tcPr>
          <w:p w14:paraId="5FA17CD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513F8D8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0 healthcare professionals involved in the orthopaedic rehabilitation pathway (f: 6):</w:t>
            </w:r>
          </w:p>
          <w:p w14:paraId="0E24BE0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29AA11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 psychotherapists,</w:t>
            </w:r>
            <w:r w:rsidRPr="00BF1FF0">
              <w:rPr>
                <w:lang w:val="en-GB"/>
              </w:rPr>
              <w:br/>
              <w:t>2 specialist nurses,</w:t>
            </w:r>
            <w:r w:rsidRPr="00BF1FF0">
              <w:rPr>
                <w:lang w:val="en-GB"/>
              </w:rPr>
              <w:br/>
              <w:t>2 orthopedic assistants,</w:t>
            </w:r>
            <w:r w:rsidRPr="00BF1FF0">
              <w:rPr>
                <w:lang w:val="en-GB"/>
              </w:rPr>
              <w:br/>
              <w:t>1 occupational therapist,</w:t>
            </w:r>
          </w:p>
          <w:p w14:paraId="71225F3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ward nurse</w:t>
            </w:r>
          </w:p>
          <w:p w14:paraId="4EACCBB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560F8DBC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2DBD3ADE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4F881AC2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33776296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060DF3BB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604BFB3D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5DF236BD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302AD9DC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76F4A7A8" w14:textId="77777777" w:rsidR="00257826" w:rsidRPr="00BF1FF0" w:rsidRDefault="00257826" w:rsidP="0025782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</w:tc>
        <w:tc>
          <w:tcPr>
            <w:tcW w:w="2111" w:type="dxa"/>
          </w:tcPr>
          <w:p w14:paraId="22D0D6F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257826" w:rsidRPr="00BF1FF0" w14:paraId="096DA10A" w14:textId="77777777" w:rsidTr="001F6333">
        <w:tc>
          <w:tcPr>
            <w:tcW w:w="423" w:type="dxa"/>
          </w:tcPr>
          <w:p w14:paraId="098F5796" w14:textId="77777777" w:rsidR="00257826" w:rsidRPr="00BF1FF0" w:rsidRDefault="00257826" w:rsidP="001F6333">
            <w:pPr>
              <w:spacing w:line="360" w:lineRule="auto"/>
            </w:pPr>
            <w:r w:rsidRPr="00BF1FF0">
              <w:t>2</w:t>
            </w:r>
          </w:p>
        </w:tc>
        <w:tc>
          <w:tcPr>
            <w:tcW w:w="1051" w:type="dxa"/>
          </w:tcPr>
          <w:p w14:paraId="5B1FD51B" w14:textId="77777777" w:rsidR="00257826" w:rsidRPr="00BF1FF0" w:rsidRDefault="00257826" w:rsidP="001F6333">
            <w:pPr>
              <w:spacing w:line="360" w:lineRule="auto"/>
            </w:pPr>
            <w:r w:rsidRPr="00BF1FF0">
              <w:t>Barceló-Soler et al. [17]</w:t>
            </w:r>
          </w:p>
        </w:tc>
        <w:tc>
          <w:tcPr>
            <w:tcW w:w="500" w:type="dxa"/>
          </w:tcPr>
          <w:p w14:paraId="6F3F4ED0" w14:textId="77777777" w:rsidR="00257826" w:rsidRPr="00BF1FF0" w:rsidRDefault="00257826" w:rsidP="001F6333">
            <w:pPr>
              <w:spacing w:line="360" w:lineRule="auto"/>
            </w:pPr>
            <w:r w:rsidRPr="00BF1FF0">
              <w:t>2019</w:t>
            </w:r>
          </w:p>
        </w:tc>
        <w:tc>
          <w:tcPr>
            <w:tcW w:w="862" w:type="dxa"/>
          </w:tcPr>
          <w:p w14:paraId="6ABF71E1" w14:textId="77777777" w:rsidR="00257826" w:rsidRPr="00BF1FF0" w:rsidRDefault="00257826" w:rsidP="001F6333">
            <w:pPr>
              <w:spacing w:line="360" w:lineRule="auto"/>
            </w:pPr>
            <w:r w:rsidRPr="00BF1FF0">
              <w:t>Spain</w:t>
            </w:r>
          </w:p>
        </w:tc>
        <w:tc>
          <w:tcPr>
            <w:tcW w:w="992" w:type="dxa"/>
          </w:tcPr>
          <w:p w14:paraId="4D80A95E" w14:textId="77777777" w:rsidR="00257826" w:rsidRPr="00BF1FF0" w:rsidRDefault="00257826" w:rsidP="001F6333">
            <w:pPr>
              <w:spacing w:line="360" w:lineRule="auto"/>
            </w:pPr>
            <w:r w:rsidRPr="00BF1FF0">
              <w:t>Depression</w:t>
            </w:r>
          </w:p>
          <w:p w14:paraId="5BEE52D0" w14:textId="77777777" w:rsidR="00257826" w:rsidRPr="00BF1FF0" w:rsidRDefault="00257826" w:rsidP="001F6333">
            <w:pPr>
              <w:spacing w:line="360" w:lineRule="auto"/>
            </w:pPr>
          </w:p>
        </w:tc>
        <w:tc>
          <w:tcPr>
            <w:tcW w:w="1134" w:type="dxa"/>
          </w:tcPr>
          <w:p w14:paraId="60EBE35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 xml:space="preserve">No specific </w:t>
            </w:r>
            <w:r w:rsidRPr="00BF1FF0">
              <w:rPr>
                <w:b/>
                <w:lang w:val="en-GB"/>
              </w:rPr>
              <w:lastRenderedPageBreak/>
              <w:t>app or device</w:t>
            </w:r>
          </w:p>
        </w:tc>
        <w:tc>
          <w:tcPr>
            <w:tcW w:w="2410" w:type="dxa"/>
          </w:tcPr>
          <w:p w14:paraId="547D11B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>Does not apply!</w:t>
            </w:r>
          </w:p>
        </w:tc>
        <w:tc>
          <w:tcPr>
            <w:tcW w:w="2679" w:type="dxa"/>
          </w:tcPr>
          <w:p w14:paraId="5D1C76A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Review:</w:t>
            </w:r>
          </w:p>
          <w:p w14:paraId="2801168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arrative review</w:t>
            </w:r>
          </w:p>
        </w:tc>
        <w:tc>
          <w:tcPr>
            <w:tcW w:w="1363" w:type="dxa"/>
          </w:tcPr>
          <w:p w14:paraId="4CCADAF1" w14:textId="77777777" w:rsidR="00257826" w:rsidRPr="00BF1FF0" w:rsidRDefault="00257826" w:rsidP="001F6333">
            <w:pPr>
              <w:spacing w:line="360" w:lineRule="auto"/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1854" w:type="dxa"/>
          </w:tcPr>
          <w:p w14:paraId="1D3E207A" w14:textId="77777777" w:rsidR="00257826" w:rsidRPr="00BF1FF0" w:rsidRDefault="00257826" w:rsidP="00257826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BF1FF0">
              <w:t>Use &amp; Adherence</w:t>
            </w:r>
          </w:p>
          <w:p w14:paraId="7370A263" w14:textId="77777777" w:rsidR="00257826" w:rsidRPr="00BF1FF0" w:rsidRDefault="00257826" w:rsidP="00257826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BF1FF0">
              <w:lastRenderedPageBreak/>
              <w:t>Knowledge &amp; Skills</w:t>
            </w:r>
          </w:p>
          <w:p w14:paraId="4312A767" w14:textId="77777777" w:rsidR="00257826" w:rsidRPr="00BF1FF0" w:rsidRDefault="00257826" w:rsidP="00257826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BF1FF0">
              <w:t>Individuality</w:t>
            </w:r>
          </w:p>
          <w:p w14:paraId="3DACE293" w14:textId="77777777" w:rsidR="00257826" w:rsidRPr="00BF1FF0" w:rsidRDefault="00257826" w:rsidP="00257826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BF1FF0">
              <w:t>Implementation</w:t>
            </w:r>
          </w:p>
          <w:p w14:paraId="2C7CF82C" w14:textId="77777777" w:rsidR="00257826" w:rsidRPr="00BF1FF0" w:rsidRDefault="00257826" w:rsidP="001F6333">
            <w:pPr>
              <w:spacing w:line="360" w:lineRule="auto"/>
            </w:pPr>
          </w:p>
        </w:tc>
        <w:tc>
          <w:tcPr>
            <w:tcW w:w="2111" w:type="dxa"/>
          </w:tcPr>
          <w:p w14:paraId="5149707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lastRenderedPageBreak/>
              <w:t xml:space="preserve">Description of the current situation in Spain regarding the </w:t>
            </w:r>
            <w:r w:rsidRPr="00BF1FF0">
              <w:rPr>
                <w:lang w:val="en-GB"/>
              </w:rPr>
              <w:lastRenderedPageBreak/>
              <w:t>use of internet psychotherapy programs for the treatment of depression in primary care</w:t>
            </w:r>
          </w:p>
        </w:tc>
      </w:tr>
      <w:tr w:rsidR="00257826" w:rsidRPr="00BF1FF0" w14:paraId="1457B9A3" w14:textId="77777777" w:rsidTr="001F6333">
        <w:tc>
          <w:tcPr>
            <w:tcW w:w="423" w:type="dxa"/>
          </w:tcPr>
          <w:p w14:paraId="4DC7BB7F" w14:textId="77777777" w:rsidR="00257826" w:rsidRPr="00BF1FF0" w:rsidRDefault="00257826" w:rsidP="001F6333">
            <w:pPr>
              <w:spacing w:line="360" w:lineRule="auto"/>
            </w:pPr>
            <w:r w:rsidRPr="00BF1FF0">
              <w:lastRenderedPageBreak/>
              <w:t>3</w:t>
            </w:r>
          </w:p>
        </w:tc>
        <w:tc>
          <w:tcPr>
            <w:tcW w:w="1051" w:type="dxa"/>
          </w:tcPr>
          <w:p w14:paraId="0270E031" w14:textId="77777777" w:rsidR="00257826" w:rsidRPr="00BF1FF0" w:rsidRDefault="00257826" w:rsidP="001F6333">
            <w:pPr>
              <w:spacing w:line="360" w:lineRule="auto"/>
            </w:pPr>
            <w:r w:rsidRPr="00BF1FF0">
              <w:t>Beer et al. [18]</w:t>
            </w:r>
          </w:p>
        </w:tc>
        <w:tc>
          <w:tcPr>
            <w:tcW w:w="500" w:type="dxa"/>
          </w:tcPr>
          <w:p w14:paraId="3F555E3D" w14:textId="77777777" w:rsidR="00257826" w:rsidRPr="00BF1FF0" w:rsidRDefault="00257826" w:rsidP="001F6333">
            <w:pPr>
              <w:spacing w:line="360" w:lineRule="auto"/>
            </w:pPr>
            <w:r w:rsidRPr="00BF1FF0">
              <w:t>2020</w:t>
            </w:r>
          </w:p>
        </w:tc>
        <w:tc>
          <w:tcPr>
            <w:tcW w:w="862" w:type="dxa"/>
          </w:tcPr>
          <w:p w14:paraId="490D2AF8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193650A6" w14:textId="77777777" w:rsidR="00257826" w:rsidRPr="00BF1FF0" w:rsidRDefault="00257826" w:rsidP="001F6333">
            <w:pPr>
              <w:spacing w:line="360" w:lineRule="auto"/>
            </w:pPr>
            <w:r w:rsidRPr="00BF1FF0">
              <w:t>Lung cancer</w:t>
            </w:r>
          </w:p>
        </w:tc>
        <w:tc>
          <w:tcPr>
            <w:tcW w:w="1134" w:type="dxa"/>
          </w:tcPr>
          <w:p w14:paraId="53C0C100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24B90EE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A7D1E4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prototype</w:t>
            </w:r>
            <w:proofErr w:type="gramEnd"/>
            <w:r w:rsidRPr="00BF1FF0">
              <w:rPr>
                <w:lang w:val="en-GB"/>
              </w:rPr>
              <w:t xml:space="preserve"> mHealth app)</w:t>
            </w:r>
          </w:p>
        </w:tc>
        <w:tc>
          <w:tcPr>
            <w:tcW w:w="2410" w:type="dxa"/>
          </w:tcPr>
          <w:p w14:paraId="5CFEDD9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 video of the app prototype </w:t>
            </w:r>
            <w:proofErr w:type="gramStart"/>
            <w:r w:rsidRPr="00BF1FF0">
              <w:rPr>
                <w:lang w:val="en-GB"/>
              </w:rPr>
              <w:t>was shown</w:t>
            </w:r>
            <w:proofErr w:type="gramEnd"/>
            <w:r w:rsidRPr="00BF1FF0">
              <w:rPr>
                <w:lang w:val="en-GB"/>
              </w:rPr>
              <w:t xml:space="preserve"> to the participants. </w:t>
            </w:r>
            <w:proofErr w:type="gramStart"/>
            <w:r w:rsidRPr="00BF1FF0">
              <w:rPr>
                <w:lang w:val="en-GB"/>
              </w:rPr>
              <w:t>Subsequent semi-structured discussion was facilitated by moderators</w:t>
            </w:r>
            <w:proofErr w:type="gramEnd"/>
            <w:r w:rsidRPr="00BF1FF0">
              <w:rPr>
                <w:lang w:val="en-GB"/>
              </w:rPr>
              <w:t>.</w:t>
            </w:r>
          </w:p>
        </w:tc>
        <w:tc>
          <w:tcPr>
            <w:tcW w:w="2679" w:type="dxa"/>
          </w:tcPr>
          <w:p w14:paraId="388796E3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44B462A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focus groups</w:t>
            </w:r>
          </w:p>
        </w:tc>
        <w:tc>
          <w:tcPr>
            <w:tcW w:w="1363" w:type="dxa"/>
          </w:tcPr>
          <w:p w14:paraId="573A4304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7129C4D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9 patients or family members (f: 11):</w:t>
            </w:r>
          </w:p>
          <w:p w14:paraId="6A709A5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CDE8ED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1 lung cancer survivors</w:t>
            </w:r>
          </w:p>
          <w:p w14:paraId="0119C82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family members</w:t>
            </w:r>
          </w:p>
        </w:tc>
        <w:tc>
          <w:tcPr>
            <w:tcW w:w="1854" w:type="dxa"/>
          </w:tcPr>
          <w:p w14:paraId="551FA2E2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39B88C79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77F1D120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12F0AA4B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35C1C7DA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661CD068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7A741A4B" w14:textId="77777777" w:rsidR="00257826" w:rsidRPr="00BF1FF0" w:rsidRDefault="00257826" w:rsidP="00257826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  <w:p w14:paraId="53219A6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4B2CE4F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257826" w:rsidRPr="00BF1FF0" w14:paraId="23E9C339" w14:textId="77777777" w:rsidTr="001F6333">
        <w:tc>
          <w:tcPr>
            <w:tcW w:w="423" w:type="dxa"/>
          </w:tcPr>
          <w:p w14:paraId="04794BA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</w:t>
            </w:r>
          </w:p>
        </w:tc>
        <w:tc>
          <w:tcPr>
            <w:tcW w:w="1051" w:type="dxa"/>
          </w:tcPr>
          <w:p w14:paraId="3C580A4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entley et al. [19]</w:t>
            </w:r>
          </w:p>
        </w:tc>
        <w:tc>
          <w:tcPr>
            <w:tcW w:w="500" w:type="dxa"/>
          </w:tcPr>
          <w:p w14:paraId="1890148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862" w:type="dxa"/>
          </w:tcPr>
          <w:p w14:paraId="6A6F34E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992" w:type="dxa"/>
          </w:tcPr>
          <w:p w14:paraId="474CBFC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PD</w:t>
            </w:r>
          </w:p>
        </w:tc>
        <w:tc>
          <w:tcPr>
            <w:tcW w:w="1134" w:type="dxa"/>
          </w:tcPr>
          <w:p w14:paraId="66654067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 +</w:t>
            </w:r>
          </w:p>
          <w:p w14:paraId="5564A1D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device</w:t>
            </w:r>
          </w:p>
          <w:p w14:paraId="10A1503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78FB7D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smartphone</w:t>
            </w:r>
            <w:proofErr w:type="gramEnd"/>
            <w:r w:rsidRPr="00BF1FF0">
              <w:rPr>
                <w:lang w:val="en-GB"/>
              </w:rPr>
              <w:t xml:space="preserve"> app + activity tracker)</w:t>
            </w:r>
          </w:p>
        </w:tc>
        <w:tc>
          <w:tcPr>
            <w:tcW w:w="2410" w:type="dxa"/>
          </w:tcPr>
          <w:p w14:paraId="7F8C3C6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ention: Used the app and activity tracker</w:t>
            </w:r>
          </w:p>
          <w:p w14:paraId="41F5DC9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ntrol: Wore a blinded activity tracker</w:t>
            </w:r>
          </w:p>
          <w:p w14:paraId="101D387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technology </w:t>
            </w:r>
            <w:proofErr w:type="gramStart"/>
            <w:r w:rsidRPr="00BF1FF0">
              <w:rPr>
                <w:lang w:val="en-GB"/>
              </w:rPr>
              <w:t>was demonstrated</w:t>
            </w:r>
            <w:proofErr w:type="gramEnd"/>
            <w:r w:rsidRPr="00BF1FF0">
              <w:rPr>
                <w:lang w:val="en-GB"/>
              </w:rPr>
              <w:t xml:space="preserve"> to the participants and baseline activity goals were set within the app. The app </w:t>
            </w:r>
            <w:proofErr w:type="gramStart"/>
            <w:r w:rsidRPr="00BF1FF0">
              <w:rPr>
                <w:lang w:val="en-GB"/>
              </w:rPr>
              <w:t>was used</w:t>
            </w:r>
            <w:proofErr w:type="gramEnd"/>
            <w:r w:rsidRPr="00BF1FF0">
              <w:rPr>
                <w:lang w:val="en-GB"/>
              </w:rPr>
              <w:t xml:space="preserve"> throughout pulmonary rehabilitation and for 8 weeks afterward.</w:t>
            </w:r>
          </w:p>
          <w:p w14:paraId="4C0D223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79" w:type="dxa"/>
          </w:tcPr>
          <w:p w14:paraId="2EE6C67D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665984D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tients: Randomized controlled trial (RCT) and semi-structured interviews. </w:t>
            </w:r>
          </w:p>
          <w:p w14:paraId="13495D3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08989D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Questionnaire-based and physical activity-based outcome measures </w:t>
            </w:r>
            <w:proofErr w:type="gramStart"/>
            <w:r w:rsidRPr="00BF1FF0">
              <w:rPr>
                <w:lang w:val="en-GB"/>
              </w:rPr>
              <w:t>were taken</w:t>
            </w:r>
            <w:proofErr w:type="gramEnd"/>
            <w:r w:rsidRPr="00BF1FF0">
              <w:rPr>
                <w:lang w:val="en-GB"/>
              </w:rPr>
              <w:t xml:space="preserve"> at baseline, the end of pulmonary rehabilitation, and the end of maintenance.</w:t>
            </w:r>
          </w:p>
          <w:p w14:paraId="3779601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668E0B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Health care professionals: interviews and focus group discussion.</w:t>
            </w:r>
          </w:p>
        </w:tc>
        <w:tc>
          <w:tcPr>
            <w:tcW w:w="1363" w:type="dxa"/>
          </w:tcPr>
          <w:p w14:paraId="4080FFC1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2FE068F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0 patients (f: 17):</w:t>
            </w:r>
          </w:p>
          <w:p w14:paraId="4F272A5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C8F187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9 intervention group</w:t>
            </w:r>
          </w:p>
          <w:p w14:paraId="08A9E85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1 control group</w:t>
            </w:r>
          </w:p>
          <w:p w14:paraId="794429E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7084EE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4C7883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15C1D52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 health care professionals</w:t>
            </w:r>
          </w:p>
          <w:p w14:paraId="481B79A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61171438" w14:textId="77777777" w:rsidR="00257826" w:rsidRPr="00BF1FF0" w:rsidRDefault="00257826" w:rsidP="0025782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4D6FA1A7" w14:textId="77777777" w:rsidR="00257826" w:rsidRPr="00BF1FF0" w:rsidRDefault="00257826" w:rsidP="0025782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4E99606E" w14:textId="77777777" w:rsidR="00257826" w:rsidRPr="00BF1FF0" w:rsidRDefault="00257826" w:rsidP="0025782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6D1530DA" w14:textId="77777777" w:rsidR="00257826" w:rsidRPr="00BF1FF0" w:rsidRDefault="00257826" w:rsidP="0025782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610013AE" w14:textId="77777777" w:rsidR="00257826" w:rsidRPr="00BF1FF0" w:rsidRDefault="00257826" w:rsidP="00257826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</w:tc>
        <w:tc>
          <w:tcPr>
            <w:tcW w:w="2111" w:type="dxa"/>
          </w:tcPr>
          <w:p w14:paraId="5AFFD70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7% of participants of the intervention group and 46% of the control group withdrew</w:t>
            </w:r>
          </w:p>
        </w:tc>
      </w:tr>
      <w:tr w:rsidR="00257826" w:rsidRPr="00BF1FF0" w14:paraId="479FAC88" w14:textId="77777777" w:rsidTr="001F6333">
        <w:tc>
          <w:tcPr>
            <w:tcW w:w="423" w:type="dxa"/>
          </w:tcPr>
          <w:p w14:paraId="59F32FB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</w:t>
            </w:r>
          </w:p>
        </w:tc>
        <w:tc>
          <w:tcPr>
            <w:tcW w:w="1051" w:type="dxa"/>
          </w:tcPr>
          <w:p w14:paraId="617A0FF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rowne et al. [20]</w:t>
            </w:r>
          </w:p>
        </w:tc>
        <w:tc>
          <w:tcPr>
            <w:tcW w:w="500" w:type="dxa"/>
          </w:tcPr>
          <w:p w14:paraId="22C34F1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20</w:t>
            </w:r>
          </w:p>
        </w:tc>
        <w:tc>
          <w:tcPr>
            <w:tcW w:w="862" w:type="dxa"/>
          </w:tcPr>
          <w:p w14:paraId="39BD454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reland</w:t>
            </w:r>
          </w:p>
        </w:tc>
        <w:tc>
          <w:tcPr>
            <w:tcW w:w="992" w:type="dxa"/>
          </w:tcPr>
          <w:p w14:paraId="2D1853B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besity</w:t>
            </w:r>
          </w:p>
        </w:tc>
        <w:tc>
          <w:tcPr>
            <w:tcW w:w="1134" w:type="dxa"/>
          </w:tcPr>
          <w:p w14:paraId="194F9A66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2 apps +</w:t>
            </w:r>
          </w:p>
          <w:p w14:paraId="1DE30084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 xml:space="preserve">1 device </w:t>
            </w:r>
          </w:p>
          <w:p w14:paraId="28978A0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5897836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2 smartphone apps (Mandolean and myBigO) + smart watch + food scale connected via Bluetooth with the mandolean app)</w:t>
            </w:r>
          </w:p>
          <w:p w14:paraId="479954E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410" w:type="dxa"/>
          </w:tcPr>
          <w:p w14:paraId="605BAC4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Intervention: Participants </w:t>
            </w:r>
            <w:proofErr w:type="gramStart"/>
            <w:r w:rsidRPr="00BF1FF0">
              <w:rPr>
                <w:lang w:val="en-GB"/>
              </w:rPr>
              <w:t>were guided</w:t>
            </w:r>
            <w:proofErr w:type="gramEnd"/>
            <w:r w:rsidRPr="00BF1FF0">
              <w:rPr>
                <w:lang w:val="en-GB"/>
              </w:rPr>
              <w:t xml:space="preserve"> through a practice setting using the first app with the food scale (Mandolean). Subsequently they </w:t>
            </w:r>
            <w:proofErr w:type="gramStart"/>
            <w:r w:rsidRPr="00BF1FF0">
              <w:rPr>
                <w:lang w:val="en-GB"/>
              </w:rPr>
              <w:t>were registered</w:t>
            </w:r>
            <w:proofErr w:type="gramEnd"/>
            <w:r w:rsidRPr="00BF1FF0">
              <w:rPr>
                <w:lang w:val="en-GB"/>
              </w:rPr>
              <w:t xml:space="preserve"> with the other app (myBigO). </w:t>
            </w:r>
          </w:p>
          <w:p w14:paraId="37ED627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ntrol: Usual care</w:t>
            </w:r>
          </w:p>
        </w:tc>
        <w:tc>
          <w:tcPr>
            <w:tcW w:w="2679" w:type="dxa"/>
          </w:tcPr>
          <w:p w14:paraId="28E6F89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 xml:space="preserve">Quantitative and Qualitative: </w:t>
            </w:r>
          </w:p>
          <w:p w14:paraId="3FDBD41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CT, questionnaires and discussions</w:t>
            </w:r>
          </w:p>
          <w:p w14:paraId="6F64F76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F753F2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weeks of testing, including behavioural and quality of life questionnaires, anthropometry, rate of eating, and physical activity at baseline and after the 4-week treatment period.</w:t>
            </w:r>
          </w:p>
          <w:p w14:paraId="2005AA3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460E0E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rocess evaluation </w:t>
            </w:r>
            <w:proofErr w:type="gramStart"/>
            <w:r w:rsidRPr="00BF1FF0">
              <w:rPr>
                <w:lang w:val="en-GB"/>
              </w:rPr>
              <w:t>was conducted</w:t>
            </w:r>
            <w:proofErr w:type="gramEnd"/>
            <w:r w:rsidRPr="00BF1FF0">
              <w:rPr>
                <w:lang w:val="en-GB"/>
              </w:rPr>
              <w:t xml:space="preserve"> to measure recruitment, study retention, fidelity parameters, acceptability, and user satisfaction.</w:t>
            </w:r>
          </w:p>
        </w:tc>
        <w:tc>
          <w:tcPr>
            <w:tcW w:w="1363" w:type="dxa"/>
          </w:tcPr>
          <w:p w14:paraId="63A078E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1E4AE2E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 patients (9-16 years) with clinical obesity:</w:t>
            </w:r>
          </w:p>
          <w:p w14:paraId="39EE849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E6261B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intervention group</w:t>
            </w:r>
          </w:p>
          <w:p w14:paraId="6F4A70E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2 control group</w:t>
            </w:r>
          </w:p>
        </w:tc>
        <w:tc>
          <w:tcPr>
            <w:tcW w:w="1854" w:type="dxa"/>
          </w:tcPr>
          <w:p w14:paraId="15DB4C0E" w14:textId="77777777" w:rsidR="00257826" w:rsidRPr="00BF1FF0" w:rsidRDefault="00257826" w:rsidP="0025782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190176A7" w14:textId="77777777" w:rsidR="00257826" w:rsidRPr="00BF1FF0" w:rsidRDefault="00257826" w:rsidP="0025782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683195AB" w14:textId="77777777" w:rsidR="00257826" w:rsidRPr="00BF1FF0" w:rsidRDefault="00257826" w:rsidP="00257826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</w:tc>
        <w:tc>
          <w:tcPr>
            <w:tcW w:w="2111" w:type="dxa"/>
          </w:tcPr>
          <w:p w14:paraId="5147B96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3% of participants of the intervention group and 25% of the control group withdrew</w:t>
            </w:r>
          </w:p>
        </w:tc>
      </w:tr>
      <w:tr w:rsidR="00257826" w:rsidRPr="00BF1FF0" w14:paraId="5C321E0C" w14:textId="77777777" w:rsidTr="001F6333">
        <w:tc>
          <w:tcPr>
            <w:tcW w:w="423" w:type="dxa"/>
          </w:tcPr>
          <w:p w14:paraId="53AAC5A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</w:t>
            </w:r>
          </w:p>
        </w:tc>
        <w:tc>
          <w:tcPr>
            <w:tcW w:w="1051" w:type="dxa"/>
          </w:tcPr>
          <w:p w14:paraId="596CA4B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Bucci et al. [21]</w:t>
            </w:r>
          </w:p>
        </w:tc>
        <w:tc>
          <w:tcPr>
            <w:tcW w:w="500" w:type="dxa"/>
          </w:tcPr>
          <w:p w14:paraId="37F85B5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862" w:type="dxa"/>
          </w:tcPr>
          <w:p w14:paraId="4DD52E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992" w:type="dxa"/>
          </w:tcPr>
          <w:p w14:paraId="066FC8F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Early psychosis</w:t>
            </w:r>
          </w:p>
        </w:tc>
        <w:tc>
          <w:tcPr>
            <w:tcW w:w="1134" w:type="dxa"/>
          </w:tcPr>
          <w:p w14:paraId="097E0C5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</w:p>
        </w:tc>
        <w:tc>
          <w:tcPr>
            <w:tcW w:w="2410" w:type="dxa"/>
          </w:tcPr>
          <w:p w14:paraId="43AD3B0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67BF57C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3298843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focus groups</w:t>
            </w:r>
          </w:p>
        </w:tc>
        <w:tc>
          <w:tcPr>
            <w:tcW w:w="1363" w:type="dxa"/>
          </w:tcPr>
          <w:p w14:paraId="201591B8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768401D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8 staff members from specialized mental health services (f: 27)</w:t>
            </w:r>
          </w:p>
        </w:tc>
        <w:tc>
          <w:tcPr>
            <w:tcW w:w="1854" w:type="dxa"/>
          </w:tcPr>
          <w:p w14:paraId="4148095F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039C610D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2143D38A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4217283A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0D6F23C6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7BBC0937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77BA7C36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483C1FEC" w14:textId="77777777" w:rsidR="00257826" w:rsidRPr="00BF1FF0" w:rsidRDefault="00257826" w:rsidP="00257826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  <w:p w14:paraId="45A187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60E2145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pinions of frontline staff regarding the utility and appropriateness of using digital tools in the healthcare pathway for people accessing specialist secondary care mental health services.</w:t>
            </w:r>
          </w:p>
        </w:tc>
      </w:tr>
      <w:tr w:rsidR="00257826" w:rsidRPr="00BF1FF0" w14:paraId="191F772C" w14:textId="77777777" w:rsidTr="001F6333">
        <w:tc>
          <w:tcPr>
            <w:tcW w:w="423" w:type="dxa"/>
          </w:tcPr>
          <w:p w14:paraId="09B79C2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7</w:t>
            </w:r>
          </w:p>
        </w:tc>
        <w:tc>
          <w:tcPr>
            <w:tcW w:w="1051" w:type="dxa"/>
          </w:tcPr>
          <w:p w14:paraId="63EE96A7" w14:textId="77777777" w:rsidR="00257826" w:rsidRPr="00BF1FF0" w:rsidRDefault="00257826" w:rsidP="001F6333">
            <w:pPr>
              <w:spacing w:line="360" w:lineRule="auto"/>
            </w:pPr>
            <w:r w:rsidRPr="00BF1FF0">
              <w:t>Chung et al. [22]</w:t>
            </w:r>
          </w:p>
        </w:tc>
        <w:tc>
          <w:tcPr>
            <w:tcW w:w="500" w:type="dxa"/>
          </w:tcPr>
          <w:p w14:paraId="531662A1" w14:textId="77777777" w:rsidR="00257826" w:rsidRPr="00BF1FF0" w:rsidRDefault="00257826" w:rsidP="001F6333">
            <w:pPr>
              <w:spacing w:line="360" w:lineRule="auto"/>
            </w:pPr>
            <w:r w:rsidRPr="00BF1FF0">
              <w:t>2020</w:t>
            </w:r>
          </w:p>
        </w:tc>
        <w:tc>
          <w:tcPr>
            <w:tcW w:w="862" w:type="dxa"/>
          </w:tcPr>
          <w:p w14:paraId="1CD28BCA" w14:textId="77777777" w:rsidR="00257826" w:rsidRPr="00BF1FF0" w:rsidRDefault="00257826" w:rsidP="001F6333">
            <w:pPr>
              <w:spacing w:line="360" w:lineRule="auto"/>
            </w:pPr>
            <w:r w:rsidRPr="00BF1FF0">
              <w:t>Korea</w:t>
            </w:r>
          </w:p>
        </w:tc>
        <w:tc>
          <w:tcPr>
            <w:tcW w:w="992" w:type="dxa"/>
          </w:tcPr>
          <w:p w14:paraId="54497AE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Insomnia </w:t>
            </w:r>
          </w:p>
        </w:tc>
        <w:tc>
          <w:tcPr>
            <w:tcW w:w="1134" w:type="dxa"/>
          </w:tcPr>
          <w:p w14:paraId="21FDDF4B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236C0A2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2CD4B3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obile phone-based cognitive behavioral therapy for insomnia app)</w:t>
            </w:r>
          </w:p>
        </w:tc>
        <w:tc>
          <w:tcPr>
            <w:tcW w:w="2410" w:type="dxa"/>
          </w:tcPr>
          <w:p w14:paraId="18CB2B7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rticipants </w:t>
            </w:r>
            <w:proofErr w:type="gramStart"/>
            <w:r w:rsidRPr="00BF1FF0">
              <w:rPr>
                <w:lang w:val="en-GB"/>
              </w:rPr>
              <w:t>were asked</w:t>
            </w:r>
            <w:proofErr w:type="gramEnd"/>
            <w:r w:rsidRPr="00BF1FF0">
              <w:rPr>
                <w:lang w:val="en-GB"/>
              </w:rPr>
              <w:t xml:space="preserve"> to use and test the app together with therapists and volunteer workers. </w:t>
            </w:r>
          </w:p>
          <w:p w14:paraId="454E32D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 part of the participants </w:t>
            </w:r>
            <w:proofErr w:type="gramStart"/>
            <w:r w:rsidRPr="00BF1FF0">
              <w:rPr>
                <w:lang w:val="en-GB"/>
              </w:rPr>
              <w:t>was enrolled</w:t>
            </w:r>
            <w:proofErr w:type="gramEnd"/>
            <w:r w:rsidRPr="00BF1FF0">
              <w:rPr>
                <w:lang w:val="en-GB"/>
              </w:rPr>
              <w:t xml:space="preserve"> in a 1-week home-based self-help cognitive behavioural therapy for insomnia with the app.</w:t>
            </w:r>
          </w:p>
        </w:tc>
        <w:tc>
          <w:tcPr>
            <w:tcW w:w="2679" w:type="dxa"/>
          </w:tcPr>
          <w:p w14:paraId="64015A10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:</w:t>
            </w:r>
          </w:p>
          <w:p w14:paraId="22E9109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</w:t>
            </w:r>
          </w:p>
          <w:p w14:paraId="622E8FE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F5468D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 on sociodemographic characteristics, subjective evaluation of mental health status, and app usability after gaining hands-on experience (2-hour training program) with the app.</w:t>
            </w:r>
          </w:p>
          <w:p w14:paraId="5446CF9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B973C6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Questionnaires on subjective evaluation of sleep quality after the 1-week intervention. </w:t>
            </w:r>
          </w:p>
        </w:tc>
        <w:tc>
          <w:tcPr>
            <w:tcW w:w="1363" w:type="dxa"/>
          </w:tcPr>
          <w:p w14:paraId="33F640F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0927515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ne-day training program with the app:</w:t>
            </w:r>
          </w:p>
          <w:p w14:paraId="4468825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0 participants (&gt;60 years) (f: 35)</w:t>
            </w:r>
          </w:p>
          <w:p w14:paraId="785D60F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15D5B9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ne-week self-help intervention with the app:</w:t>
            </w:r>
          </w:p>
          <w:p w14:paraId="658E84F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9 female participants </w:t>
            </w:r>
          </w:p>
          <w:p w14:paraId="278F056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34CEA020" w14:textId="77777777" w:rsidR="00257826" w:rsidRPr="00BF1FF0" w:rsidRDefault="00257826" w:rsidP="0025782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75E1BA72" w14:textId="77777777" w:rsidR="00257826" w:rsidRPr="00BF1FF0" w:rsidRDefault="00257826" w:rsidP="0025782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6FBAAAE9" w14:textId="77777777" w:rsidR="00257826" w:rsidRPr="00BF1FF0" w:rsidRDefault="00257826" w:rsidP="0025782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673BA474" w14:textId="77777777" w:rsidR="00257826" w:rsidRPr="00BF1FF0" w:rsidRDefault="00257826" w:rsidP="0025782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7620E10F" w14:textId="77777777" w:rsidR="00257826" w:rsidRPr="00BF1FF0" w:rsidRDefault="00257826" w:rsidP="0025782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</w:tc>
        <w:tc>
          <w:tcPr>
            <w:tcW w:w="2111" w:type="dxa"/>
          </w:tcPr>
          <w:p w14:paraId="6667045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257826" w:rsidRPr="00BF1FF0" w14:paraId="68A60C2E" w14:textId="77777777" w:rsidTr="001F6333">
        <w:tc>
          <w:tcPr>
            <w:tcW w:w="423" w:type="dxa"/>
          </w:tcPr>
          <w:p w14:paraId="672B9179" w14:textId="77777777" w:rsidR="00257826" w:rsidRPr="00BF1FF0" w:rsidRDefault="00257826" w:rsidP="001F6333">
            <w:pPr>
              <w:spacing w:line="360" w:lineRule="auto"/>
            </w:pPr>
            <w:r w:rsidRPr="00BF1FF0">
              <w:t>8</w:t>
            </w:r>
          </w:p>
        </w:tc>
        <w:tc>
          <w:tcPr>
            <w:tcW w:w="1051" w:type="dxa"/>
          </w:tcPr>
          <w:p w14:paraId="0D78BB8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uijpers et al. [23]</w:t>
            </w:r>
          </w:p>
        </w:tc>
        <w:tc>
          <w:tcPr>
            <w:tcW w:w="500" w:type="dxa"/>
          </w:tcPr>
          <w:p w14:paraId="6BBF0B7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862" w:type="dxa"/>
          </w:tcPr>
          <w:p w14:paraId="1B2719B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proofErr w:type="gramStart"/>
            <w:r w:rsidRPr="00BF1FF0">
              <w:rPr>
                <w:lang w:val="en-GB"/>
              </w:rPr>
              <w:t>Nether-lands</w:t>
            </w:r>
            <w:proofErr w:type="gramEnd"/>
          </w:p>
        </w:tc>
        <w:tc>
          <w:tcPr>
            <w:tcW w:w="992" w:type="dxa"/>
          </w:tcPr>
          <w:p w14:paraId="46123A5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Depression </w:t>
            </w:r>
          </w:p>
        </w:tc>
        <w:tc>
          <w:tcPr>
            <w:tcW w:w="1134" w:type="dxa"/>
          </w:tcPr>
          <w:p w14:paraId="4455635D" w14:textId="77777777" w:rsidR="00257826" w:rsidRPr="00BF1FF0" w:rsidRDefault="00257826" w:rsidP="001F6333">
            <w:pPr>
              <w:spacing w:line="360" w:lineRule="auto"/>
              <w:rPr>
                <w:b/>
                <w:vertAlign w:val="superscript"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</w:p>
        </w:tc>
        <w:tc>
          <w:tcPr>
            <w:tcW w:w="2410" w:type="dxa"/>
          </w:tcPr>
          <w:p w14:paraId="1AD1CA5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7D4D3AFB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Review:</w:t>
            </w:r>
          </w:p>
          <w:p w14:paraId="16DCB04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arrative review</w:t>
            </w:r>
          </w:p>
        </w:tc>
        <w:tc>
          <w:tcPr>
            <w:tcW w:w="1363" w:type="dxa"/>
          </w:tcPr>
          <w:p w14:paraId="2B63B92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1854" w:type="dxa"/>
          </w:tcPr>
          <w:p w14:paraId="2BC32F2A" w14:textId="77777777" w:rsidR="00257826" w:rsidRPr="00BF1FF0" w:rsidRDefault="00257826" w:rsidP="002578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79F52CDB" w14:textId="77777777" w:rsidR="00257826" w:rsidRPr="00BF1FF0" w:rsidRDefault="00257826" w:rsidP="002578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4DC6BC27" w14:textId="77777777" w:rsidR="00257826" w:rsidRPr="00BF1FF0" w:rsidRDefault="00257826" w:rsidP="00257826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5C2D01E7" w14:textId="77777777" w:rsidR="00257826" w:rsidRPr="00BF1FF0" w:rsidRDefault="00257826" w:rsidP="00257826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00BF1FF0">
              <w:rPr>
                <w:lang w:val="en-GB"/>
              </w:rPr>
              <w:t>Implementatio</w:t>
            </w:r>
            <w:r w:rsidRPr="00BF1FF0">
              <w:t>n</w:t>
            </w:r>
          </w:p>
        </w:tc>
        <w:tc>
          <w:tcPr>
            <w:tcW w:w="2111" w:type="dxa"/>
          </w:tcPr>
          <w:p w14:paraId="45AEDDA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ynthesized knowledge on effectiveness and integration of internet-based therapies in the context of depression treatment</w:t>
            </w:r>
          </w:p>
          <w:p w14:paraId="607AF8C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</w:tr>
      <w:tr w:rsidR="00257826" w:rsidRPr="00BF1FF0" w14:paraId="75D79E17" w14:textId="77777777" w:rsidTr="001F6333">
        <w:tc>
          <w:tcPr>
            <w:tcW w:w="423" w:type="dxa"/>
          </w:tcPr>
          <w:p w14:paraId="452E3B85" w14:textId="77777777" w:rsidR="00257826" w:rsidRPr="00BF1FF0" w:rsidRDefault="00257826" w:rsidP="001F6333">
            <w:pPr>
              <w:spacing w:line="360" w:lineRule="auto"/>
            </w:pPr>
            <w:r w:rsidRPr="00BF1FF0">
              <w:t>9</w:t>
            </w:r>
          </w:p>
        </w:tc>
        <w:tc>
          <w:tcPr>
            <w:tcW w:w="1051" w:type="dxa"/>
          </w:tcPr>
          <w:p w14:paraId="19AE2BFE" w14:textId="77777777" w:rsidR="00257826" w:rsidRPr="00BF1FF0" w:rsidRDefault="00257826" w:rsidP="001F6333">
            <w:pPr>
              <w:spacing w:line="360" w:lineRule="auto"/>
            </w:pPr>
            <w:r w:rsidRPr="00BF1FF0">
              <w:t xml:space="preserve">Huckvale et al. [24] </w:t>
            </w:r>
          </w:p>
        </w:tc>
        <w:tc>
          <w:tcPr>
            <w:tcW w:w="500" w:type="dxa"/>
          </w:tcPr>
          <w:p w14:paraId="49DA7E79" w14:textId="77777777" w:rsidR="00257826" w:rsidRPr="00BF1FF0" w:rsidRDefault="00257826" w:rsidP="001F6333">
            <w:pPr>
              <w:spacing w:line="360" w:lineRule="auto"/>
            </w:pPr>
            <w:r w:rsidRPr="00BF1FF0">
              <w:t>2015</w:t>
            </w:r>
          </w:p>
        </w:tc>
        <w:tc>
          <w:tcPr>
            <w:tcW w:w="862" w:type="dxa"/>
          </w:tcPr>
          <w:p w14:paraId="5E32C192" w14:textId="77777777" w:rsidR="00257826" w:rsidRPr="00BF1FF0" w:rsidRDefault="00257826" w:rsidP="001F6333">
            <w:pPr>
              <w:spacing w:line="360" w:lineRule="auto"/>
            </w:pPr>
            <w:r w:rsidRPr="00BF1FF0">
              <w:t>UK</w:t>
            </w:r>
          </w:p>
        </w:tc>
        <w:tc>
          <w:tcPr>
            <w:tcW w:w="992" w:type="dxa"/>
          </w:tcPr>
          <w:p w14:paraId="5C38E12B" w14:textId="77777777" w:rsidR="00257826" w:rsidRPr="00BF1FF0" w:rsidRDefault="00257826" w:rsidP="001F6333">
            <w:pPr>
              <w:spacing w:line="360" w:lineRule="auto"/>
            </w:pPr>
            <w:r w:rsidRPr="00BF1FF0">
              <w:t>Diabetes</w:t>
            </w:r>
          </w:p>
        </w:tc>
        <w:tc>
          <w:tcPr>
            <w:tcW w:w="1134" w:type="dxa"/>
          </w:tcPr>
          <w:p w14:paraId="0D231461" w14:textId="77777777" w:rsidR="00257826" w:rsidRPr="00BF1FF0" w:rsidRDefault="00257826" w:rsidP="001F6333">
            <w:pPr>
              <w:spacing w:line="360" w:lineRule="auto"/>
              <w:rPr>
                <w:b/>
                <w:vertAlign w:val="superscript"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  <w:r w:rsidRPr="00BF1FF0">
              <w:rPr>
                <w:b/>
                <w:vertAlign w:val="superscript"/>
                <w:lang w:val="en-GB"/>
              </w:rPr>
              <w:t>1</w:t>
            </w:r>
          </w:p>
          <w:p w14:paraId="15D173F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F5B142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(46 apps </w:t>
            </w:r>
            <w:proofErr w:type="gramStart"/>
            <w:r w:rsidRPr="00BF1FF0">
              <w:rPr>
                <w:lang w:val="en-GB"/>
              </w:rPr>
              <w:t>were included</w:t>
            </w:r>
            <w:proofErr w:type="gramEnd"/>
            <w:r w:rsidRPr="00BF1FF0">
              <w:rPr>
                <w:lang w:val="en-GB"/>
              </w:rPr>
              <w:t>)</w:t>
            </w:r>
          </w:p>
        </w:tc>
        <w:tc>
          <w:tcPr>
            <w:tcW w:w="2410" w:type="dxa"/>
          </w:tcPr>
          <w:p w14:paraId="0420662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69FB74B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b/>
                <w:lang w:val="en-GB"/>
              </w:rPr>
              <w:t>Quantitative:</w:t>
            </w:r>
            <w:r w:rsidRPr="00BF1FF0">
              <w:rPr>
                <w:lang w:val="en-GB"/>
              </w:rPr>
              <w:t xml:space="preserve"> </w:t>
            </w:r>
          </w:p>
          <w:p w14:paraId="6EB9005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pp assessment:</w:t>
            </w:r>
          </w:p>
          <w:p w14:paraId="4A50145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searchers identified and assessed apps on predefined criteria (eg. Included clinical disclaimer, documented calculation formula, lacked input validation)</w:t>
            </w:r>
          </w:p>
        </w:tc>
        <w:tc>
          <w:tcPr>
            <w:tcW w:w="1363" w:type="dxa"/>
          </w:tcPr>
          <w:p w14:paraId="7D28AFD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1854" w:type="dxa"/>
          </w:tcPr>
          <w:p w14:paraId="1CEF607E" w14:textId="77777777" w:rsidR="00257826" w:rsidRPr="00BF1FF0" w:rsidRDefault="00257826" w:rsidP="0025782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26558609" w14:textId="77777777" w:rsidR="00257826" w:rsidRPr="00BF1FF0" w:rsidRDefault="00257826" w:rsidP="0025782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3A03CCF4" w14:textId="77777777" w:rsidR="00257826" w:rsidRPr="00BF1FF0" w:rsidRDefault="00257826" w:rsidP="0025782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3EDA83A2" w14:textId="77777777" w:rsidR="00257826" w:rsidRPr="00BF1FF0" w:rsidRDefault="00257826" w:rsidP="0025782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5FF8B345" w14:textId="77777777" w:rsidR="00257826" w:rsidRPr="00BF1FF0" w:rsidRDefault="00257826" w:rsidP="00257826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63023A9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678F0C4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 systematic assessment of English-language rapid/short-acting insulin dose calculators available for iOS and Android </w:t>
            </w:r>
            <w:proofErr w:type="gramStart"/>
            <w:r w:rsidRPr="00BF1FF0">
              <w:rPr>
                <w:lang w:val="en-GB"/>
              </w:rPr>
              <w:t>was performed</w:t>
            </w:r>
            <w:proofErr w:type="gramEnd"/>
          </w:p>
        </w:tc>
      </w:tr>
      <w:tr w:rsidR="00257826" w:rsidRPr="00BF1FF0" w14:paraId="53992B75" w14:textId="77777777" w:rsidTr="001F6333">
        <w:tc>
          <w:tcPr>
            <w:tcW w:w="423" w:type="dxa"/>
          </w:tcPr>
          <w:p w14:paraId="6BD8DA6E" w14:textId="77777777" w:rsidR="00257826" w:rsidRPr="00BF1FF0" w:rsidRDefault="00257826" w:rsidP="001F6333">
            <w:pPr>
              <w:spacing w:line="360" w:lineRule="auto"/>
            </w:pPr>
            <w:r w:rsidRPr="00BF1FF0">
              <w:t>10</w:t>
            </w:r>
          </w:p>
        </w:tc>
        <w:tc>
          <w:tcPr>
            <w:tcW w:w="1051" w:type="dxa"/>
          </w:tcPr>
          <w:p w14:paraId="79409462" w14:textId="77777777" w:rsidR="00257826" w:rsidRPr="00BF1FF0" w:rsidRDefault="00257826" w:rsidP="001F6333">
            <w:pPr>
              <w:spacing w:line="360" w:lineRule="auto"/>
            </w:pPr>
            <w:r w:rsidRPr="00BF1FF0">
              <w:t>Kowatsch et al. [25]</w:t>
            </w:r>
          </w:p>
        </w:tc>
        <w:tc>
          <w:tcPr>
            <w:tcW w:w="500" w:type="dxa"/>
          </w:tcPr>
          <w:p w14:paraId="3D897F7E" w14:textId="77777777" w:rsidR="00257826" w:rsidRPr="00BF1FF0" w:rsidRDefault="00257826" w:rsidP="001F6333">
            <w:pPr>
              <w:spacing w:line="360" w:lineRule="auto"/>
            </w:pPr>
            <w:r w:rsidRPr="00BF1FF0">
              <w:t>2021</w:t>
            </w:r>
          </w:p>
        </w:tc>
        <w:tc>
          <w:tcPr>
            <w:tcW w:w="862" w:type="dxa"/>
          </w:tcPr>
          <w:p w14:paraId="5EECE36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Not specified – Authors from </w:t>
            </w:r>
            <w:proofErr w:type="gramStart"/>
            <w:r w:rsidRPr="00BF1FF0">
              <w:rPr>
                <w:lang w:val="en-GB"/>
              </w:rPr>
              <w:t>Switzer-land</w:t>
            </w:r>
            <w:proofErr w:type="gramEnd"/>
            <w:r w:rsidRPr="00BF1FF0">
              <w:rPr>
                <w:lang w:val="en-GB"/>
              </w:rPr>
              <w:t>, Singapore and Korea</w:t>
            </w:r>
          </w:p>
        </w:tc>
        <w:tc>
          <w:tcPr>
            <w:tcW w:w="992" w:type="dxa"/>
          </w:tcPr>
          <w:p w14:paraId="40DCF66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iseases of the musculo-skeletal system</w:t>
            </w:r>
          </w:p>
        </w:tc>
        <w:tc>
          <w:tcPr>
            <w:tcW w:w="1134" w:type="dxa"/>
          </w:tcPr>
          <w:p w14:paraId="77E6B82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693349A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F9D0F7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mobile</w:t>
            </w:r>
            <w:proofErr w:type="gramEnd"/>
            <w:r w:rsidRPr="00BF1FF0">
              <w:rPr>
                <w:lang w:val="en-GB"/>
              </w:rPr>
              <w:t xml:space="preserve"> hybrid ubiquitous coaching app with additional augmented reality hardware)</w:t>
            </w:r>
          </w:p>
        </w:tc>
        <w:tc>
          <w:tcPr>
            <w:tcW w:w="2410" w:type="dxa"/>
          </w:tcPr>
          <w:p w14:paraId="7768125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Four loops including design and evaluation </w:t>
            </w:r>
            <w:proofErr w:type="gramStart"/>
            <w:r w:rsidRPr="00BF1FF0">
              <w:rPr>
                <w:lang w:val="en-GB"/>
              </w:rPr>
              <w:t>were conducted</w:t>
            </w:r>
            <w:proofErr w:type="gramEnd"/>
            <w:r w:rsidRPr="00BF1FF0">
              <w:rPr>
                <w:lang w:val="en-GB"/>
              </w:rPr>
              <w:t xml:space="preserve"> with an interdisciplinary team to assess perception by patients and physiotherapists.</w:t>
            </w:r>
          </w:p>
        </w:tc>
        <w:tc>
          <w:tcPr>
            <w:tcW w:w="2679" w:type="dxa"/>
          </w:tcPr>
          <w:p w14:paraId="6E955F9C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 and Quantitative:</w:t>
            </w:r>
          </w:p>
          <w:p w14:paraId="7381DE2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Observational study, semi-structured </w:t>
            </w:r>
            <w:proofErr w:type="gramStart"/>
            <w:r w:rsidRPr="00BF1FF0">
              <w:rPr>
                <w:lang w:val="en-GB"/>
              </w:rPr>
              <w:t>interviews</w:t>
            </w:r>
            <w:proofErr w:type="gramEnd"/>
            <w:r w:rsidRPr="00BF1FF0">
              <w:rPr>
                <w:lang w:val="en-GB"/>
              </w:rPr>
              <w:t xml:space="preserve"> and survey</w:t>
            </w:r>
          </w:p>
          <w:p w14:paraId="583563F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348480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rious surveys after each development loop.</w:t>
            </w:r>
          </w:p>
        </w:tc>
        <w:tc>
          <w:tcPr>
            <w:tcW w:w="1363" w:type="dxa"/>
          </w:tcPr>
          <w:p w14:paraId="56FF2953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15E142A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5 patients (study 1) + 15 patients (study 3)</w:t>
            </w:r>
          </w:p>
          <w:p w14:paraId="7DC5B60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4E657A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33BDAB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11 physiotherapists (study 2) + 2 physiotherapists (study 3), </w:t>
            </w:r>
          </w:p>
          <w:p w14:paraId="0E73289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patient-physiotherapist dyad, 3 physiotherapists (study 4)</w:t>
            </w:r>
          </w:p>
          <w:p w14:paraId="72E9E18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117DF7B9" w14:textId="77777777" w:rsidR="00257826" w:rsidRPr="00BF1FF0" w:rsidRDefault="00257826" w:rsidP="00257826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28953B77" w14:textId="77777777" w:rsidR="00257826" w:rsidRPr="00BF1FF0" w:rsidRDefault="00257826" w:rsidP="00257826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0017141C" w14:textId="77777777" w:rsidR="00257826" w:rsidRPr="00BF1FF0" w:rsidRDefault="00257826" w:rsidP="00257826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106B1B6A" w14:textId="77777777" w:rsidR="00257826" w:rsidRPr="00BF1FF0" w:rsidRDefault="00257826" w:rsidP="00257826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78076F8C" w14:textId="77777777" w:rsidR="00257826" w:rsidRPr="00BF1FF0" w:rsidRDefault="00257826" w:rsidP="00257826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504F44A4" w14:textId="77777777" w:rsidR="00257826" w:rsidRPr="00BF1FF0" w:rsidRDefault="00257826" w:rsidP="00257826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</w:tc>
        <w:tc>
          <w:tcPr>
            <w:tcW w:w="2111" w:type="dxa"/>
          </w:tcPr>
          <w:p w14:paraId="0C0915E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257826" w:rsidRPr="00BF1FF0" w14:paraId="0A956B1E" w14:textId="77777777" w:rsidTr="001F6333">
        <w:tc>
          <w:tcPr>
            <w:tcW w:w="423" w:type="dxa"/>
          </w:tcPr>
          <w:p w14:paraId="362515B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1</w:t>
            </w:r>
          </w:p>
        </w:tc>
        <w:tc>
          <w:tcPr>
            <w:tcW w:w="1051" w:type="dxa"/>
          </w:tcPr>
          <w:p w14:paraId="47BF3B7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Luna-Perejon et al. [26]</w:t>
            </w:r>
          </w:p>
        </w:tc>
        <w:tc>
          <w:tcPr>
            <w:tcW w:w="500" w:type="dxa"/>
          </w:tcPr>
          <w:p w14:paraId="0E59153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862" w:type="dxa"/>
          </w:tcPr>
          <w:p w14:paraId="0A90397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Spain, </w:t>
            </w:r>
            <w:proofErr w:type="gramStart"/>
            <w:r w:rsidRPr="00BF1FF0">
              <w:rPr>
                <w:lang w:val="en-GB"/>
              </w:rPr>
              <w:t>Greece</w:t>
            </w:r>
            <w:proofErr w:type="gramEnd"/>
            <w:r w:rsidRPr="00BF1FF0">
              <w:rPr>
                <w:lang w:val="en-GB"/>
              </w:rPr>
              <w:t xml:space="preserve"> and Taiwan</w:t>
            </w:r>
          </w:p>
        </w:tc>
        <w:tc>
          <w:tcPr>
            <w:tcW w:w="992" w:type="dxa"/>
          </w:tcPr>
          <w:p w14:paraId="59F9A3E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moking cessation</w:t>
            </w:r>
          </w:p>
        </w:tc>
        <w:tc>
          <w:tcPr>
            <w:tcW w:w="1134" w:type="dxa"/>
          </w:tcPr>
          <w:p w14:paraId="5911EA06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1F4BD3D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B0B2CB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mobile</w:t>
            </w:r>
            <w:proofErr w:type="gramEnd"/>
            <w:r w:rsidRPr="00BF1FF0">
              <w:rPr>
                <w:lang w:val="en-GB"/>
              </w:rPr>
              <w:t xml:space="preserve"> Android app)</w:t>
            </w:r>
          </w:p>
        </w:tc>
        <w:tc>
          <w:tcPr>
            <w:tcW w:w="2410" w:type="dxa"/>
          </w:tcPr>
          <w:p w14:paraId="36BF05C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Group 1: The first group (experts) </w:t>
            </w:r>
            <w:proofErr w:type="gramStart"/>
            <w:r w:rsidRPr="00BF1FF0">
              <w:rPr>
                <w:lang w:val="en-GB"/>
              </w:rPr>
              <w:t>was informed</w:t>
            </w:r>
            <w:proofErr w:type="gramEnd"/>
            <w:r w:rsidRPr="00BF1FF0">
              <w:rPr>
                <w:lang w:val="en-GB"/>
              </w:rPr>
              <w:t xml:space="preserve"> about the steps required to properly use the app. Experts recruited further participants and passed on information to their recruited users. </w:t>
            </w:r>
          </w:p>
          <w:p w14:paraId="594D7DF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Group 2: Smokers using Android smartphones recruited by </w:t>
            </w:r>
            <w:proofErr w:type="gramStart"/>
            <w:r w:rsidRPr="00BF1FF0">
              <w:rPr>
                <w:lang w:val="en-GB"/>
              </w:rPr>
              <w:t>experts</w:t>
            </w:r>
            <w:proofErr w:type="gramEnd"/>
          </w:p>
          <w:p w14:paraId="0CE5F19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679" w:type="dxa"/>
          </w:tcPr>
          <w:p w14:paraId="6C72735D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 xml:space="preserve">Qualitative and Quantitative: </w:t>
            </w:r>
          </w:p>
          <w:p w14:paraId="7DC0AF7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bservational study, questionnaires, expert reports</w:t>
            </w:r>
          </w:p>
          <w:p w14:paraId="6419669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D81856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Evaluation after the three-week testing period. App behaviour analysis </w:t>
            </w:r>
            <w:proofErr w:type="gramStart"/>
            <w:r w:rsidRPr="00BF1FF0">
              <w:rPr>
                <w:lang w:val="en-GB"/>
              </w:rPr>
              <w:t>was collected</w:t>
            </w:r>
            <w:proofErr w:type="gramEnd"/>
            <w:r w:rsidRPr="00BF1FF0">
              <w:rPr>
                <w:lang w:val="en-GB"/>
              </w:rPr>
              <w:t xml:space="preserve"> by the app.</w:t>
            </w:r>
          </w:p>
        </w:tc>
        <w:tc>
          <w:tcPr>
            <w:tcW w:w="1363" w:type="dxa"/>
          </w:tcPr>
          <w:p w14:paraId="2CE76C07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4528177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70 participants:</w:t>
            </w:r>
          </w:p>
          <w:p w14:paraId="2E182E2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0AF81C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5 experts (f:11)</w:t>
            </w:r>
          </w:p>
          <w:p w14:paraId="1812B9E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5 users</w:t>
            </w:r>
          </w:p>
        </w:tc>
        <w:tc>
          <w:tcPr>
            <w:tcW w:w="1854" w:type="dxa"/>
          </w:tcPr>
          <w:p w14:paraId="2172FAFC" w14:textId="77777777" w:rsidR="00257826" w:rsidRPr="00BF1FF0" w:rsidRDefault="00257826" w:rsidP="002578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53135922" w14:textId="77777777" w:rsidR="00257826" w:rsidRPr="00BF1FF0" w:rsidRDefault="00257826" w:rsidP="002578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284F410C" w14:textId="77777777" w:rsidR="00257826" w:rsidRPr="00BF1FF0" w:rsidRDefault="00257826" w:rsidP="002578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037F3F15" w14:textId="77777777" w:rsidR="00257826" w:rsidRPr="00BF1FF0" w:rsidRDefault="00257826" w:rsidP="002578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43A3B450" w14:textId="77777777" w:rsidR="00257826" w:rsidRPr="00BF1FF0" w:rsidRDefault="00257826" w:rsidP="002578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</w:tc>
        <w:tc>
          <w:tcPr>
            <w:tcW w:w="2111" w:type="dxa"/>
          </w:tcPr>
          <w:p w14:paraId="7A4936E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e "expert" group included smokers and non-smokers with enough knowledge to assess the app using an expert heuristic evaluation.</w:t>
            </w:r>
          </w:p>
          <w:p w14:paraId="65CD287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e second group were smokers.</w:t>
            </w:r>
          </w:p>
        </w:tc>
      </w:tr>
      <w:tr w:rsidR="00257826" w:rsidRPr="00BF1FF0" w14:paraId="244059FF" w14:textId="77777777" w:rsidTr="001F6333">
        <w:tc>
          <w:tcPr>
            <w:tcW w:w="423" w:type="dxa"/>
          </w:tcPr>
          <w:p w14:paraId="213B1F3D" w14:textId="77777777" w:rsidR="00257826" w:rsidRPr="00BF1FF0" w:rsidRDefault="00257826" w:rsidP="001F6333">
            <w:pPr>
              <w:spacing w:line="360" w:lineRule="auto"/>
            </w:pPr>
            <w:r w:rsidRPr="00BF1FF0">
              <w:t>12</w:t>
            </w:r>
          </w:p>
        </w:tc>
        <w:tc>
          <w:tcPr>
            <w:tcW w:w="1051" w:type="dxa"/>
          </w:tcPr>
          <w:p w14:paraId="742A299E" w14:textId="77777777" w:rsidR="00257826" w:rsidRPr="00BF1FF0" w:rsidRDefault="00257826" w:rsidP="001F6333">
            <w:pPr>
              <w:spacing w:line="360" w:lineRule="auto"/>
            </w:pPr>
            <w:r w:rsidRPr="00BF1FF0">
              <w:t>Minen et al. [27]</w:t>
            </w:r>
          </w:p>
        </w:tc>
        <w:tc>
          <w:tcPr>
            <w:tcW w:w="500" w:type="dxa"/>
          </w:tcPr>
          <w:p w14:paraId="108B9706" w14:textId="77777777" w:rsidR="00257826" w:rsidRPr="00BF1FF0" w:rsidRDefault="00257826" w:rsidP="001F6333">
            <w:pPr>
              <w:spacing w:line="360" w:lineRule="auto"/>
            </w:pPr>
            <w:r w:rsidRPr="00BF1FF0">
              <w:t>2021</w:t>
            </w:r>
          </w:p>
        </w:tc>
        <w:tc>
          <w:tcPr>
            <w:tcW w:w="862" w:type="dxa"/>
          </w:tcPr>
          <w:p w14:paraId="562D8823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2BCC811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Stroke, migraine, depression, alzheimer’s disease, </w:t>
            </w:r>
            <w:proofErr w:type="gramStart"/>
            <w:r w:rsidRPr="00BF1FF0">
              <w:rPr>
                <w:lang w:val="en-GB"/>
              </w:rPr>
              <w:t>dementia</w:t>
            </w:r>
            <w:proofErr w:type="gramEnd"/>
            <w:r w:rsidRPr="00BF1FF0">
              <w:rPr>
                <w:lang w:val="en-GB"/>
              </w:rPr>
              <w:t xml:space="preserve"> and anxiety</w:t>
            </w:r>
          </w:p>
        </w:tc>
        <w:tc>
          <w:tcPr>
            <w:tcW w:w="1134" w:type="dxa"/>
          </w:tcPr>
          <w:p w14:paraId="5F80B85A" w14:textId="77777777" w:rsidR="00257826" w:rsidRPr="00BF1FF0" w:rsidRDefault="00257826" w:rsidP="001F6333">
            <w:pPr>
              <w:spacing w:line="360" w:lineRule="auto"/>
              <w:rPr>
                <w:b/>
                <w:vertAlign w:val="superscript"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  <w:r w:rsidRPr="00BF1FF0">
              <w:rPr>
                <w:b/>
                <w:vertAlign w:val="superscript"/>
                <w:lang w:val="en-GB"/>
              </w:rPr>
              <w:t>2</w:t>
            </w:r>
          </w:p>
          <w:p w14:paraId="682D379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9BADFC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83 apps for the top neuro-psychiatric conditions)</w:t>
            </w:r>
          </w:p>
        </w:tc>
        <w:tc>
          <w:tcPr>
            <w:tcW w:w="2410" w:type="dxa"/>
          </w:tcPr>
          <w:p w14:paraId="0128483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016714D1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:</w:t>
            </w:r>
          </w:p>
          <w:p w14:paraId="6A96373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pp assessment:</w:t>
            </w:r>
          </w:p>
          <w:p w14:paraId="1FD05104" w14:textId="77777777" w:rsidR="00257826" w:rsidRPr="00BF1FF0" w:rsidRDefault="00257826" w:rsidP="001F6333">
            <w:pPr>
              <w:spacing w:line="360" w:lineRule="auto"/>
              <w:rPr>
                <w:color w:val="FF0000"/>
                <w:lang w:val="en-GB"/>
              </w:rPr>
            </w:pPr>
            <w:r w:rsidRPr="00BF1FF0">
              <w:rPr>
                <w:lang w:val="en-GB"/>
              </w:rPr>
              <w:t>Researchers identified and assessed apps on predefined criteria (eg. Included functions, behaviour change rewards, and information about intervention, privacy policy, and payment)</w:t>
            </w:r>
          </w:p>
        </w:tc>
        <w:tc>
          <w:tcPr>
            <w:tcW w:w="1363" w:type="dxa"/>
          </w:tcPr>
          <w:p w14:paraId="15C0DB8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1854" w:type="dxa"/>
          </w:tcPr>
          <w:p w14:paraId="22B17732" w14:textId="77777777" w:rsidR="00257826" w:rsidRPr="00BF1FF0" w:rsidRDefault="00257826" w:rsidP="00257826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0D368DC3" w14:textId="77777777" w:rsidR="00257826" w:rsidRPr="00BF1FF0" w:rsidRDefault="00257826" w:rsidP="00257826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00E92818" w14:textId="77777777" w:rsidR="00257826" w:rsidRPr="00BF1FF0" w:rsidRDefault="00257826" w:rsidP="00257826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0BB3C151" w14:textId="77777777" w:rsidR="00257826" w:rsidRPr="00BF1FF0" w:rsidRDefault="00257826" w:rsidP="00257826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0A0BF46E" w14:textId="77777777" w:rsidR="00257826" w:rsidRPr="00BF1FF0" w:rsidRDefault="00257826" w:rsidP="00257826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07ACE131" w14:textId="77777777" w:rsidR="00257826" w:rsidRPr="00BF1FF0" w:rsidRDefault="00257826" w:rsidP="00257826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  <w:p w14:paraId="0E47B9A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70A926B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  <w:tr w:rsidR="00257826" w:rsidRPr="00BF1FF0" w14:paraId="185C12D3" w14:textId="77777777" w:rsidTr="001F6333">
        <w:tc>
          <w:tcPr>
            <w:tcW w:w="423" w:type="dxa"/>
          </w:tcPr>
          <w:p w14:paraId="53C95D62" w14:textId="77777777" w:rsidR="00257826" w:rsidRPr="00BF1FF0" w:rsidRDefault="00257826" w:rsidP="001F6333">
            <w:pPr>
              <w:spacing w:line="360" w:lineRule="auto"/>
            </w:pPr>
            <w:r w:rsidRPr="00BF1FF0">
              <w:t>13</w:t>
            </w:r>
          </w:p>
        </w:tc>
        <w:tc>
          <w:tcPr>
            <w:tcW w:w="1051" w:type="dxa"/>
          </w:tcPr>
          <w:p w14:paraId="6F1058F5" w14:textId="77777777" w:rsidR="00257826" w:rsidRPr="00BF1FF0" w:rsidRDefault="00257826" w:rsidP="001F6333">
            <w:pPr>
              <w:spacing w:line="360" w:lineRule="auto"/>
              <w:rPr>
                <w:vertAlign w:val="superscript"/>
              </w:rPr>
            </w:pPr>
            <w:r w:rsidRPr="00BF1FF0">
              <w:t>Mohr et al. [28]</w:t>
            </w:r>
          </w:p>
        </w:tc>
        <w:tc>
          <w:tcPr>
            <w:tcW w:w="500" w:type="dxa"/>
          </w:tcPr>
          <w:p w14:paraId="61319F78" w14:textId="77777777" w:rsidR="00257826" w:rsidRPr="00BF1FF0" w:rsidRDefault="00257826" w:rsidP="001F6333">
            <w:pPr>
              <w:spacing w:line="360" w:lineRule="auto"/>
            </w:pPr>
            <w:r w:rsidRPr="00BF1FF0">
              <w:t>2021</w:t>
            </w:r>
          </w:p>
        </w:tc>
        <w:tc>
          <w:tcPr>
            <w:tcW w:w="862" w:type="dxa"/>
          </w:tcPr>
          <w:p w14:paraId="47BFB129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1FFC4152" w14:textId="77777777" w:rsidR="00257826" w:rsidRPr="00BF1FF0" w:rsidRDefault="00257826" w:rsidP="001F6333">
            <w:pPr>
              <w:spacing w:line="360" w:lineRule="auto"/>
            </w:pPr>
            <w:r w:rsidRPr="00BF1FF0">
              <w:t>Mental health</w:t>
            </w:r>
          </w:p>
        </w:tc>
        <w:tc>
          <w:tcPr>
            <w:tcW w:w="1134" w:type="dxa"/>
          </w:tcPr>
          <w:p w14:paraId="2B62AEF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  <w:r w:rsidRPr="00BF1FF0">
              <w:rPr>
                <w:b/>
                <w:vertAlign w:val="superscript"/>
                <w:lang w:val="en-GB"/>
              </w:rPr>
              <w:t>3</w:t>
            </w:r>
            <w:r w:rsidRPr="00BF1FF0">
              <w:rPr>
                <w:b/>
                <w:lang w:val="en-GB"/>
              </w:rPr>
              <w:t xml:space="preserve"> </w:t>
            </w:r>
          </w:p>
          <w:p w14:paraId="03DE50A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2CA0A1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Digital mental health treatments)</w:t>
            </w:r>
          </w:p>
        </w:tc>
        <w:tc>
          <w:tcPr>
            <w:tcW w:w="2410" w:type="dxa"/>
          </w:tcPr>
          <w:p w14:paraId="1BF1D6E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27CDCE0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b/>
                <w:lang w:val="en-GB"/>
              </w:rPr>
              <w:t>Review:</w:t>
            </w:r>
          </w:p>
          <w:p w14:paraId="1D66EF2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view within a forum</w:t>
            </w:r>
          </w:p>
        </w:tc>
        <w:tc>
          <w:tcPr>
            <w:tcW w:w="1363" w:type="dxa"/>
          </w:tcPr>
          <w:p w14:paraId="10F0FBD1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</w:t>
            </w:r>
          </w:p>
          <w:p w14:paraId="07F93C3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ncertain number of participants:</w:t>
            </w:r>
          </w:p>
          <w:p w14:paraId="7F8717A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CA2C15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National and international expert stakeholders representing health care organizations, insurance companies and payers, employers, patients, researchers, policy makers, health economists, and digital mental health treatment </w:t>
            </w:r>
            <w:proofErr w:type="gramStart"/>
            <w:r w:rsidRPr="00BF1FF0">
              <w:rPr>
                <w:lang w:val="en-GB"/>
              </w:rPr>
              <w:t>companies</w:t>
            </w:r>
            <w:proofErr w:type="gramEnd"/>
          </w:p>
          <w:p w14:paraId="0AE14EC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0097E61D" w14:textId="77777777" w:rsidR="00257826" w:rsidRPr="00BF1FF0" w:rsidRDefault="00257826" w:rsidP="00257826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5E639464" w14:textId="77777777" w:rsidR="00257826" w:rsidRPr="00BF1FF0" w:rsidRDefault="00257826" w:rsidP="00257826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2D40A077" w14:textId="77777777" w:rsidR="00257826" w:rsidRPr="00BF1FF0" w:rsidRDefault="00257826" w:rsidP="00257826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2358B5E5" w14:textId="77777777" w:rsidR="00257826" w:rsidRPr="00BF1FF0" w:rsidRDefault="00257826" w:rsidP="00257826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1D46E2AB" w14:textId="77777777" w:rsidR="00257826" w:rsidRPr="00BF1FF0" w:rsidRDefault="00257826" w:rsidP="00257826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</w:tc>
        <w:tc>
          <w:tcPr>
            <w:tcW w:w="2111" w:type="dxa"/>
          </w:tcPr>
          <w:p w14:paraId="437270B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Forum meetings with expert stakeholders were </w:t>
            </w:r>
            <w:proofErr w:type="gramStart"/>
            <w:r w:rsidRPr="00BF1FF0">
              <w:rPr>
                <w:lang w:val="en-GB"/>
              </w:rPr>
              <w:t>hold</w:t>
            </w:r>
            <w:proofErr w:type="gramEnd"/>
            <w:r w:rsidRPr="00BF1FF0">
              <w:rPr>
                <w:lang w:val="en-GB"/>
              </w:rPr>
              <w:t xml:space="preserve"> to review the evidence of digital mental health treatments and to identify challenges to successful and sustainable implementation.</w:t>
            </w:r>
          </w:p>
        </w:tc>
      </w:tr>
      <w:tr w:rsidR="00257826" w:rsidRPr="00BF1FF0" w14:paraId="26495F9A" w14:textId="77777777" w:rsidTr="001F6333">
        <w:tc>
          <w:tcPr>
            <w:tcW w:w="423" w:type="dxa"/>
          </w:tcPr>
          <w:p w14:paraId="1F4AEE6A" w14:textId="77777777" w:rsidR="00257826" w:rsidRPr="00BF1FF0" w:rsidRDefault="00257826" w:rsidP="001F6333">
            <w:pPr>
              <w:spacing w:line="360" w:lineRule="auto"/>
            </w:pPr>
            <w:r w:rsidRPr="00BF1FF0">
              <w:t>14</w:t>
            </w:r>
          </w:p>
        </w:tc>
        <w:tc>
          <w:tcPr>
            <w:tcW w:w="1051" w:type="dxa"/>
          </w:tcPr>
          <w:p w14:paraId="18A9101B" w14:textId="77777777" w:rsidR="00257826" w:rsidRPr="00BF1FF0" w:rsidRDefault="00257826" w:rsidP="001F6333">
            <w:pPr>
              <w:spacing w:line="360" w:lineRule="auto"/>
              <w:rPr>
                <w:vertAlign w:val="superscript"/>
              </w:rPr>
            </w:pPr>
            <w:r w:rsidRPr="00BF1FF0">
              <w:t>Okorodudu et al. [29]</w:t>
            </w:r>
          </w:p>
        </w:tc>
        <w:tc>
          <w:tcPr>
            <w:tcW w:w="500" w:type="dxa"/>
          </w:tcPr>
          <w:p w14:paraId="28DBAD1C" w14:textId="77777777" w:rsidR="00257826" w:rsidRPr="00BF1FF0" w:rsidRDefault="00257826" w:rsidP="001F6333">
            <w:pPr>
              <w:spacing w:line="360" w:lineRule="auto"/>
            </w:pPr>
            <w:r w:rsidRPr="00BF1FF0">
              <w:t>2015</w:t>
            </w:r>
          </w:p>
        </w:tc>
        <w:tc>
          <w:tcPr>
            <w:tcW w:w="862" w:type="dxa"/>
          </w:tcPr>
          <w:p w14:paraId="0E8CC1B9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48F092AD" w14:textId="77777777" w:rsidR="00257826" w:rsidRPr="00BF1FF0" w:rsidRDefault="00257826" w:rsidP="001F6333">
            <w:pPr>
              <w:spacing w:line="360" w:lineRule="auto"/>
            </w:pPr>
            <w:r w:rsidRPr="00BF1FF0">
              <w:t>Overweight, obesity</w:t>
            </w:r>
          </w:p>
        </w:tc>
        <w:tc>
          <w:tcPr>
            <w:tcW w:w="1134" w:type="dxa"/>
          </w:tcPr>
          <w:p w14:paraId="5037C0B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  <w:r w:rsidRPr="00BF1FF0">
              <w:rPr>
                <w:b/>
                <w:vertAlign w:val="superscript"/>
                <w:lang w:val="en-GB"/>
              </w:rPr>
              <w:t>4</w:t>
            </w:r>
            <w:r w:rsidRPr="00BF1FF0">
              <w:rPr>
                <w:b/>
                <w:lang w:val="en-GB"/>
              </w:rPr>
              <w:t xml:space="preserve"> </w:t>
            </w:r>
          </w:p>
          <w:p w14:paraId="05E97D2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9733C5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web</w:t>
            </w:r>
            <w:proofErr w:type="gramEnd"/>
            <w:r w:rsidRPr="00BF1FF0">
              <w:rPr>
                <w:lang w:val="en-GB"/>
              </w:rPr>
              <w:t>-based, mHealth, and exergames interventions)</w:t>
            </w:r>
          </w:p>
        </w:tc>
        <w:tc>
          <w:tcPr>
            <w:tcW w:w="2410" w:type="dxa"/>
          </w:tcPr>
          <w:p w14:paraId="04DF13D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7D094CC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Review:</w:t>
            </w:r>
          </w:p>
          <w:p w14:paraId="68D3BCD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review</w:t>
            </w:r>
          </w:p>
        </w:tc>
        <w:tc>
          <w:tcPr>
            <w:tcW w:w="1363" w:type="dxa"/>
          </w:tcPr>
          <w:p w14:paraId="1E01889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1854" w:type="dxa"/>
          </w:tcPr>
          <w:p w14:paraId="3BE29B18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7F64BA10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5642E98D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6006BC3C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7D7026DB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528F9053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68A0A83A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76629E5F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40629288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209C342A" w14:textId="77777777" w:rsidR="00257826" w:rsidRPr="00BF1FF0" w:rsidRDefault="00257826" w:rsidP="00257826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  <w:p w14:paraId="2389F10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7DF11F4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 literature search </w:t>
            </w:r>
            <w:proofErr w:type="gramStart"/>
            <w:r w:rsidRPr="00BF1FF0">
              <w:rPr>
                <w:lang w:val="en-GB"/>
              </w:rPr>
              <w:t>was conducted</w:t>
            </w:r>
            <w:proofErr w:type="gramEnd"/>
            <w:r w:rsidRPr="00BF1FF0">
              <w:rPr>
                <w:lang w:val="en-GB"/>
              </w:rPr>
              <w:t xml:space="preserve"> to identify new approaches to promote behaviour changes in the management of obesity.</w:t>
            </w:r>
          </w:p>
        </w:tc>
      </w:tr>
      <w:tr w:rsidR="00257826" w:rsidRPr="00BF1FF0" w14:paraId="52E3CFD7" w14:textId="77777777" w:rsidTr="001F6333">
        <w:tc>
          <w:tcPr>
            <w:tcW w:w="423" w:type="dxa"/>
          </w:tcPr>
          <w:p w14:paraId="67E56000" w14:textId="77777777" w:rsidR="00257826" w:rsidRPr="00BF1FF0" w:rsidRDefault="00257826" w:rsidP="001F6333">
            <w:pPr>
              <w:spacing w:line="360" w:lineRule="auto"/>
            </w:pPr>
            <w:r w:rsidRPr="00BF1FF0">
              <w:t>15</w:t>
            </w:r>
          </w:p>
        </w:tc>
        <w:tc>
          <w:tcPr>
            <w:tcW w:w="1051" w:type="dxa"/>
          </w:tcPr>
          <w:p w14:paraId="65A0BDA9" w14:textId="77777777" w:rsidR="00257826" w:rsidRPr="00BF1FF0" w:rsidRDefault="00257826" w:rsidP="001F6333">
            <w:pPr>
              <w:spacing w:line="360" w:lineRule="auto"/>
            </w:pPr>
            <w:r w:rsidRPr="00BF1FF0">
              <w:t>Possemato et al. [30]</w:t>
            </w:r>
          </w:p>
        </w:tc>
        <w:tc>
          <w:tcPr>
            <w:tcW w:w="500" w:type="dxa"/>
          </w:tcPr>
          <w:p w14:paraId="6298D82E" w14:textId="77777777" w:rsidR="00257826" w:rsidRPr="00BF1FF0" w:rsidRDefault="00257826" w:rsidP="001F6333">
            <w:pPr>
              <w:spacing w:line="360" w:lineRule="auto"/>
            </w:pPr>
            <w:r w:rsidRPr="00BF1FF0">
              <w:t>2017</w:t>
            </w:r>
          </w:p>
        </w:tc>
        <w:tc>
          <w:tcPr>
            <w:tcW w:w="862" w:type="dxa"/>
          </w:tcPr>
          <w:p w14:paraId="1CAA4A1C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4BE9CF24" w14:textId="77777777" w:rsidR="00257826" w:rsidRPr="00BF1FF0" w:rsidRDefault="00257826" w:rsidP="001F6333">
            <w:pPr>
              <w:spacing w:line="360" w:lineRule="auto"/>
            </w:pPr>
            <w:r w:rsidRPr="00BF1FF0">
              <w:t>Post-traumatic stress disorder</w:t>
            </w:r>
          </w:p>
        </w:tc>
        <w:tc>
          <w:tcPr>
            <w:tcW w:w="1134" w:type="dxa"/>
          </w:tcPr>
          <w:p w14:paraId="63BC700B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4F23394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559261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self-management mobile app)</w:t>
            </w:r>
          </w:p>
        </w:tc>
        <w:tc>
          <w:tcPr>
            <w:tcW w:w="2410" w:type="dxa"/>
          </w:tcPr>
          <w:p w14:paraId="1818382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velopment and refinement process of the intervention.</w:t>
            </w:r>
          </w:p>
          <w:p w14:paraId="742DD45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intervention </w:t>
            </w:r>
            <w:proofErr w:type="gramStart"/>
            <w:r w:rsidRPr="00BF1FF0">
              <w:rPr>
                <w:lang w:val="en-GB"/>
              </w:rPr>
              <w:t>was delivered</w:t>
            </w:r>
            <w:proofErr w:type="gramEnd"/>
            <w:r w:rsidRPr="00BF1FF0">
              <w:rPr>
                <w:lang w:val="en-GB"/>
              </w:rPr>
              <w:t xml:space="preserve"> to veterans by clinicians.</w:t>
            </w:r>
          </w:p>
        </w:tc>
        <w:tc>
          <w:tcPr>
            <w:tcW w:w="2679" w:type="dxa"/>
          </w:tcPr>
          <w:p w14:paraId="1D3776E8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73D9546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Feedback, </w:t>
            </w:r>
            <w:proofErr w:type="gramStart"/>
            <w:r w:rsidRPr="00BF1FF0">
              <w:rPr>
                <w:lang w:val="en-GB"/>
              </w:rPr>
              <w:t>questionnaire</w:t>
            </w:r>
            <w:proofErr w:type="gramEnd"/>
            <w:r w:rsidRPr="00BF1FF0">
              <w:rPr>
                <w:lang w:val="en-GB"/>
              </w:rPr>
              <w:t xml:space="preserve"> and interview</w:t>
            </w:r>
          </w:p>
          <w:p w14:paraId="7388077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493AA2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fter 8 weeks of intervention veterans completed a satisfaction questionnaire and a patient feedback interview.</w:t>
            </w:r>
          </w:p>
        </w:tc>
        <w:tc>
          <w:tcPr>
            <w:tcW w:w="1363" w:type="dxa"/>
          </w:tcPr>
          <w:p w14:paraId="6FF3D4D0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78381B4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eteran feedback:</w:t>
            </w:r>
          </w:p>
          <w:p w14:paraId="1B7C875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9 patients</w:t>
            </w:r>
          </w:p>
          <w:p w14:paraId="1360956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</w:p>
          <w:p w14:paraId="7B5176B9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7F44884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takeholder Interviews:</w:t>
            </w:r>
          </w:p>
          <w:p w14:paraId="032CC30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9 providers</w:t>
            </w:r>
          </w:p>
          <w:p w14:paraId="6742455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46B397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linician feedback:</w:t>
            </w:r>
          </w:p>
          <w:p w14:paraId="50880AF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 clinicians</w:t>
            </w:r>
          </w:p>
        </w:tc>
        <w:tc>
          <w:tcPr>
            <w:tcW w:w="1854" w:type="dxa"/>
          </w:tcPr>
          <w:p w14:paraId="0E1A1222" w14:textId="77777777" w:rsidR="00257826" w:rsidRPr="00BF1FF0" w:rsidRDefault="00257826" w:rsidP="0025782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193658C1" w14:textId="77777777" w:rsidR="00257826" w:rsidRPr="00BF1FF0" w:rsidRDefault="00257826" w:rsidP="0025782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54F792A5" w14:textId="77777777" w:rsidR="00257826" w:rsidRPr="00BF1FF0" w:rsidRDefault="00257826" w:rsidP="0025782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38C19610" w14:textId="77777777" w:rsidR="00257826" w:rsidRPr="00BF1FF0" w:rsidRDefault="00257826" w:rsidP="0025782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75A6C0A5" w14:textId="77777777" w:rsidR="00257826" w:rsidRPr="00BF1FF0" w:rsidRDefault="00257826" w:rsidP="0025782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19397C2B" w14:textId="77777777" w:rsidR="00257826" w:rsidRPr="00BF1FF0" w:rsidRDefault="00257826" w:rsidP="00257826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</w:tc>
        <w:tc>
          <w:tcPr>
            <w:tcW w:w="2111" w:type="dxa"/>
          </w:tcPr>
          <w:p w14:paraId="4D5D4BC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study was divided in three </w:t>
            </w:r>
            <w:proofErr w:type="gramStart"/>
            <w:r w:rsidRPr="00BF1FF0">
              <w:rPr>
                <w:lang w:val="en-GB"/>
              </w:rPr>
              <w:t>phases</w:t>
            </w:r>
            <w:proofErr w:type="gramEnd"/>
          </w:p>
          <w:p w14:paraId="0F30AFB8" w14:textId="77777777" w:rsidR="00257826" w:rsidRPr="00BF1FF0" w:rsidRDefault="00257826" w:rsidP="00257826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takeholder interviews regarding implementation constructs</w:t>
            </w:r>
          </w:p>
          <w:p w14:paraId="59D1CF94" w14:textId="77777777" w:rsidR="00257826" w:rsidRPr="00BF1FF0" w:rsidRDefault="00257826" w:rsidP="00257826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tients provided feedback after receiving the </w:t>
            </w:r>
            <w:proofErr w:type="gramStart"/>
            <w:r w:rsidRPr="00BF1FF0">
              <w:rPr>
                <w:lang w:val="en-GB"/>
              </w:rPr>
              <w:t>intervention</w:t>
            </w:r>
            <w:proofErr w:type="gramEnd"/>
          </w:p>
          <w:p w14:paraId="61154146" w14:textId="77777777" w:rsidR="00257826" w:rsidRPr="00BF1FF0" w:rsidRDefault="00257826" w:rsidP="00257826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Clinicians provided feedback after delivering the </w:t>
            </w:r>
            <w:proofErr w:type="gramStart"/>
            <w:r w:rsidRPr="00BF1FF0">
              <w:rPr>
                <w:lang w:val="en-GB"/>
              </w:rPr>
              <w:t>intervention</w:t>
            </w:r>
            <w:proofErr w:type="gramEnd"/>
          </w:p>
          <w:p w14:paraId="0775F27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</w:tr>
      <w:tr w:rsidR="00257826" w:rsidRPr="00BF1FF0" w14:paraId="0E3EB39B" w14:textId="77777777" w:rsidTr="001F6333">
        <w:tc>
          <w:tcPr>
            <w:tcW w:w="423" w:type="dxa"/>
          </w:tcPr>
          <w:p w14:paraId="08A95AAD" w14:textId="77777777" w:rsidR="00257826" w:rsidRPr="00BF1FF0" w:rsidRDefault="00257826" w:rsidP="001F6333">
            <w:pPr>
              <w:spacing w:line="360" w:lineRule="auto"/>
            </w:pPr>
            <w:r w:rsidRPr="00BF1FF0">
              <w:t>16</w:t>
            </w:r>
          </w:p>
        </w:tc>
        <w:tc>
          <w:tcPr>
            <w:tcW w:w="1051" w:type="dxa"/>
          </w:tcPr>
          <w:p w14:paraId="64086414" w14:textId="77777777" w:rsidR="00257826" w:rsidRPr="00BF1FF0" w:rsidRDefault="00257826" w:rsidP="001F6333">
            <w:pPr>
              <w:spacing w:line="360" w:lineRule="auto"/>
            </w:pPr>
            <w:r w:rsidRPr="00BF1FF0">
              <w:t>Pratap et al. [31]</w:t>
            </w:r>
          </w:p>
        </w:tc>
        <w:tc>
          <w:tcPr>
            <w:tcW w:w="500" w:type="dxa"/>
          </w:tcPr>
          <w:p w14:paraId="30F44D2D" w14:textId="77777777" w:rsidR="00257826" w:rsidRPr="00BF1FF0" w:rsidRDefault="00257826" w:rsidP="001F6333">
            <w:pPr>
              <w:spacing w:line="360" w:lineRule="auto"/>
            </w:pPr>
            <w:r w:rsidRPr="00BF1FF0">
              <w:t>2018</w:t>
            </w:r>
          </w:p>
        </w:tc>
        <w:tc>
          <w:tcPr>
            <w:tcW w:w="862" w:type="dxa"/>
          </w:tcPr>
          <w:p w14:paraId="27417F21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16B6EF48" w14:textId="77777777" w:rsidR="00257826" w:rsidRPr="00BF1FF0" w:rsidRDefault="00257826" w:rsidP="001F6333">
            <w:pPr>
              <w:spacing w:line="360" w:lineRule="auto"/>
            </w:pPr>
            <w:r w:rsidRPr="00BF1FF0">
              <w:t>Depression</w:t>
            </w:r>
          </w:p>
        </w:tc>
        <w:tc>
          <w:tcPr>
            <w:tcW w:w="1134" w:type="dxa"/>
          </w:tcPr>
          <w:p w14:paraId="03064BE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3 apps</w:t>
            </w:r>
          </w:p>
          <w:p w14:paraId="239B10A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EDB66F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different</w:t>
            </w:r>
            <w:proofErr w:type="gramEnd"/>
            <w:r w:rsidRPr="00BF1FF0">
              <w:rPr>
                <w:lang w:val="en-GB"/>
              </w:rPr>
              <w:t xml:space="preserve"> self-guided mobile apps)</w:t>
            </w:r>
          </w:p>
        </w:tc>
        <w:tc>
          <w:tcPr>
            <w:tcW w:w="2410" w:type="dxa"/>
          </w:tcPr>
          <w:p w14:paraId="1209B8F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rticipants had to choose two of the three apps. Subsequently they </w:t>
            </w:r>
            <w:proofErr w:type="gramStart"/>
            <w:r w:rsidRPr="00BF1FF0">
              <w:rPr>
                <w:lang w:val="en-GB"/>
              </w:rPr>
              <w:t>were randomly assigned</w:t>
            </w:r>
            <w:proofErr w:type="gramEnd"/>
            <w:r w:rsidRPr="00BF1FF0">
              <w:rPr>
                <w:lang w:val="en-GB"/>
              </w:rPr>
              <w:t xml:space="preserve"> one of the two apps preferred and were asked to use it for four weeks</w:t>
            </w:r>
          </w:p>
        </w:tc>
        <w:tc>
          <w:tcPr>
            <w:tcW w:w="2679" w:type="dxa"/>
          </w:tcPr>
          <w:p w14:paraId="1A0AC90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:</w:t>
            </w:r>
          </w:p>
          <w:p w14:paraId="2ACE185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 and passive data collection</w:t>
            </w:r>
          </w:p>
          <w:p w14:paraId="3F876C9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95D80D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Mental health status and self-reported disability </w:t>
            </w:r>
            <w:proofErr w:type="gramStart"/>
            <w:r w:rsidRPr="00BF1FF0">
              <w:rPr>
                <w:lang w:val="en-GB"/>
              </w:rPr>
              <w:t>were assessed</w:t>
            </w:r>
            <w:proofErr w:type="gramEnd"/>
            <w:r w:rsidRPr="00BF1FF0">
              <w:rPr>
                <w:lang w:val="en-GB"/>
              </w:rPr>
              <w:t xml:space="preserve"> at baseline and subsequently at weekly intervals for 12 weeks. Daily changes in mood </w:t>
            </w:r>
            <w:proofErr w:type="gramStart"/>
            <w:r w:rsidRPr="00BF1FF0">
              <w:rPr>
                <w:lang w:val="en-GB"/>
              </w:rPr>
              <w:t>were assessed</w:t>
            </w:r>
            <w:proofErr w:type="gramEnd"/>
            <w:r w:rsidRPr="00BF1FF0">
              <w:rPr>
                <w:lang w:val="en-GB"/>
              </w:rPr>
              <w:t xml:space="preserve"> as well. Phone use </w:t>
            </w:r>
            <w:proofErr w:type="gramStart"/>
            <w:r w:rsidRPr="00BF1FF0">
              <w:rPr>
                <w:lang w:val="en-GB"/>
              </w:rPr>
              <w:t>was assessed</w:t>
            </w:r>
            <w:proofErr w:type="gramEnd"/>
            <w:r w:rsidRPr="00BF1FF0">
              <w:rPr>
                <w:lang w:val="en-GB"/>
              </w:rPr>
              <w:t xml:space="preserve"> by passive data collection.</w:t>
            </w:r>
          </w:p>
          <w:p w14:paraId="2323D953" w14:textId="77777777" w:rsidR="00257826" w:rsidRPr="00BF1FF0" w:rsidRDefault="00257826" w:rsidP="001F6333">
            <w:pPr>
              <w:spacing w:line="360" w:lineRule="auto"/>
              <w:rPr>
                <w:color w:val="FF0000"/>
                <w:lang w:val="en-GB"/>
              </w:rPr>
            </w:pPr>
          </w:p>
        </w:tc>
        <w:tc>
          <w:tcPr>
            <w:tcW w:w="1363" w:type="dxa"/>
          </w:tcPr>
          <w:p w14:paraId="3155013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251D9B4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040 participants (f: 266)</w:t>
            </w:r>
          </w:p>
        </w:tc>
        <w:tc>
          <w:tcPr>
            <w:tcW w:w="1854" w:type="dxa"/>
          </w:tcPr>
          <w:p w14:paraId="7BDB31B5" w14:textId="77777777" w:rsidR="00257826" w:rsidRPr="00BF1FF0" w:rsidRDefault="00257826" w:rsidP="00257826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230EE611" w14:textId="77777777" w:rsidR="00257826" w:rsidRPr="00BF1FF0" w:rsidRDefault="00257826" w:rsidP="00257826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0D9CD0A7" w14:textId="77777777" w:rsidR="00257826" w:rsidRPr="00BF1FF0" w:rsidRDefault="00257826" w:rsidP="00257826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53FD4C2A" w14:textId="77777777" w:rsidR="00257826" w:rsidRPr="00BF1FF0" w:rsidRDefault="00257826" w:rsidP="00257826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</w:tc>
        <w:tc>
          <w:tcPr>
            <w:tcW w:w="2111" w:type="dxa"/>
          </w:tcPr>
          <w:p w14:paraId="375FDB9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nly 33.46% of the initially enrolled participants were active in the study.</w:t>
            </w:r>
          </w:p>
          <w:p w14:paraId="73793FF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D980BC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im of this study was to compare recruitment and engagement in a fully remote trial (via custom apps). Secondary outcomes were treatment outcomes.</w:t>
            </w:r>
          </w:p>
          <w:p w14:paraId="1D0970F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</w:tr>
      <w:tr w:rsidR="00257826" w:rsidRPr="00BF1FF0" w14:paraId="0B053790" w14:textId="77777777" w:rsidTr="001F6333">
        <w:tc>
          <w:tcPr>
            <w:tcW w:w="423" w:type="dxa"/>
          </w:tcPr>
          <w:p w14:paraId="167D03EC" w14:textId="77777777" w:rsidR="00257826" w:rsidRPr="00BF1FF0" w:rsidRDefault="00257826" w:rsidP="001F6333">
            <w:pPr>
              <w:spacing w:line="360" w:lineRule="auto"/>
            </w:pPr>
            <w:r w:rsidRPr="00BF1FF0">
              <w:t>17</w:t>
            </w:r>
          </w:p>
        </w:tc>
        <w:tc>
          <w:tcPr>
            <w:tcW w:w="1051" w:type="dxa"/>
          </w:tcPr>
          <w:p w14:paraId="550C3A91" w14:textId="77777777" w:rsidR="00257826" w:rsidRPr="00BF1FF0" w:rsidRDefault="00257826" w:rsidP="001F6333">
            <w:pPr>
              <w:spacing w:line="360" w:lineRule="auto"/>
            </w:pPr>
            <w:r w:rsidRPr="00BF1FF0">
              <w:t>Ravn Jakobsen et al. [32]</w:t>
            </w:r>
          </w:p>
        </w:tc>
        <w:tc>
          <w:tcPr>
            <w:tcW w:w="500" w:type="dxa"/>
          </w:tcPr>
          <w:p w14:paraId="512FB19A" w14:textId="77777777" w:rsidR="00257826" w:rsidRPr="00BF1FF0" w:rsidRDefault="00257826" w:rsidP="001F6333">
            <w:pPr>
              <w:spacing w:line="360" w:lineRule="auto"/>
            </w:pPr>
            <w:r w:rsidRPr="00BF1FF0">
              <w:t>2018</w:t>
            </w:r>
          </w:p>
        </w:tc>
        <w:tc>
          <w:tcPr>
            <w:tcW w:w="862" w:type="dxa"/>
          </w:tcPr>
          <w:p w14:paraId="2DBD547C" w14:textId="77777777" w:rsidR="00257826" w:rsidRPr="00BF1FF0" w:rsidRDefault="00257826" w:rsidP="001F6333">
            <w:pPr>
              <w:spacing w:line="360" w:lineRule="auto"/>
            </w:pPr>
            <w:r w:rsidRPr="00BF1FF0">
              <w:t>Denmark</w:t>
            </w:r>
          </w:p>
        </w:tc>
        <w:tc>
          <w:tcPr>
            <w:tcW w:w="992" w:type="dxa"/>
          </w:tcPr>
          <w:p w14:paraId="535EF655" w14:textId="77777777" w:rsidR="00257826" w:rsidRPr="00BF1FF0" w:rsidRDefault="00257826" w:rsidP="001F6333">
            <w:pPr>
              <w:spacing w:line="360" w:lineRule="auto"/>
            </w:pPr>
            <w:r w:rsidRPr="00BF1FF0">
              <w:t>Osteoporosis</w:t>
            </w:r>
          </w:p>
        </w:tc>
        <w:tc>
          <w:tcPr>
            <w:tcW w:w="1134" w:type="dxa"/>
          </w:tcPr>
          <w:p w14:paraId="7D1CFA2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5BB6DF1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198BB7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 to support women in self-management)</w:t>
            </w:r>
          </w:p>
        </w:tc>
        <w:tc>
          <w:tcPr>
            <w:tcW w:w="2410" w:type="dxa"/>
          </w:tcPr>
          <w:p w14:paraId="2B5B81D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7091F4B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2A6707B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ield studies and semi-structured interviews.</w:t>
            </w:r>
          </w:p>
        </w:tc>
        <w:tc>
          <w:tcPr>
            <w:tcW w:w="1363" w:type="dxa"/>
          </w:tcPr>
          <w:p w14:paraId="4DA010DC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10B39AC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 women with newly diagnosed osteoporosis,</w:t>
            </w:r>
          </w:p>
          <w:p w14:paraId="5546338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1340E27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450F998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scientists,</w:t>
            </w:r>
          </w:p>
          <w:p w14:paraId="0282969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 physicians,</w:t>
            </w:r>
          </w:p>
          <w:p w14:paraId="66D7A7B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laboratory specialists,</w:t>
            </w:r>
          </w:p>
          <w:p w14:paraId="7A49422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nurse,</w:t>
            </w:r>
          </w:p>
          <w:p w14:paraId="677B2DD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nutritionist,</w:t>
            </w:r>
          </w:p>
          <w:p w14:paraId="7B99F44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app developers</w:t>
            </w:r>
          </w:p>
          <w:p w14:paraId="5C3C647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13E5FC39" w14:textId="77777777" w:rsidR="00257826" w:rsidRPr="00BF1FF0" w:rsidRDefault="00257826" w:rsidP="00257826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</w:tc>
        <w:tc>
          <w:tcPr>
            <w:tcW w:w="2111" w:type="dxa"/>
          </w:tcPr>
          <w:p w14:paraId="7909E0E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ree workshops </w:t>
            </w:r>
            <w:proofErr w:type="gramStart"/>
            <w:r w:rsidRPr="00BF1FF0">
              <w:rPr>
                <w:lang w:val="en-GB"/>
              </w:rPr>
              <w:t>were conducted</w:t>
            </w:r>
            <w:proofErr w:type="gramEnd"/>
            <w:r w:rsidRPr="00BF1FF0">
              <w:rPr>
                <w:lang w:val="en-GB"/>
              </w:rPr>
              <w:t xml:space="preserve"> with participants.</w:t>
            </w:r>
          </w:p>
        </w:tc>
      </w:tr>
      <w:tr w:rsidR="00257826" w:rsidRPr="00BF1FF0" w14:paraId="3407BB9A" w14:textId="77777777" w:rsidTr="001F6333">
        <w:tc>
          <w:tcPr>
            <w:tcW w:w="423" w:type="dxa"/>
          </w:tcPr>
          <w:p w14:paraId="623153B8" w14:textId="77777777" w:rsidR="00257826" w:rsidRPr="00BF1FF0" w:rsidRDefault="00257826" w:rsidP="001F6333">
            <w:pPr>
              <w:spacing w:line="360" w:lineRule="auto"/>
            </w:pPr>
            <w:r w:rsidRPr="00BF1FF0">
              <w:t>18</w:t>
            </w:r>
          </w:p>
        </w:tc>
        <w:tc>
          <w:tcPr>
            <w:tcW w:w="1051" w:type="dxa"/>
          </w:tcPr>
          <w:p w14:paraId="1965B3D4" w14:textId="77777777" w:rsidR="00257826" w:rsidRPr="00BF1FF0" w:rsidRDefault="00257826" w:rsidP="001F6333">
            <w:pPr>
              <w:spacing w:line="360" w:lineRule="auto"/>
            </w:pPr>
            <w:r w:rsidRPr="00BF1FF0">
              <w:t xml:space="preserve">Sobrinho et al. [33] </w:t>
            </w:r>
          </w:p>
        </w:tc>
        <w:tc>
          <w:tcPr>
            <w:tcW w:w="500" w:type="dxa"/>
          </w:tcPr>
          <w:p w14:paraId="6DB09AC3" w14:textId="77777777" w:rsidR="00257826" w:rsidRPr="00BF1FF0" w:rsidRDefault="00257826" w:rsidP="001F6333">
            <w:pPr>
              <w:spacing w:line="360" w:lineRule="auto"/>
            </w:pPr>
            <w:r w:rsidRPr="00BF1FF0">
              <w:t>2018</w:t>
            </w:r>
          </w:p>
        </w:tc>
        <w:tc>
          <w:tcPr>
            <w:tcW w:w="862" w:type="dxa"/>
          </w:tcPr>
          <w:p w14:paraId="2B2E275F" w14:textId="77777777" w:rsidR="00257826" w:rsidRPr="00BF1FF0" w:rsidRDefault="00257826" w:rsidP="001F6333">
            <w:pPr>
              <w:spacing w:line="360" w:lineRule="auto"/>
            </w:pPr>
            <w:r w:rsidRPr="00BF1FF0">
              <w:t>Brazil</w:t>
            </w:r>
          </w:p>
        </w:tc>
        <w:tc>
          <w:tcPr>
            <w:tcW w:w="992" w:type="dxa"/>
          </w:tcPr>
          <w:p w14:paraId="24A93D28" w14:textId="77777777" w:rsidR="00257826" w:rsidRPr="00BF1FF0" w:rsidRDefault="00257826" w:rsidP="001F6333">
            <w:pPr>
              <w:spacing w:line="360" w:lineRule="auto"/>
            </w:pPr>
            <w:r w:rsidRPr="00BF1FF0">
              <w:t>Chronic kidney disease</w:t>
            </w:r>
          </w:p>
        </w:tc>
        <w:tc>
          <w:tcPr>
            <w:tcW w:w="1134" w:type="dxa"/>
          </w:tcPr>
          <w:p w14:paraId="0B9BF29D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78B724A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506470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 to assist self-monitoring)</w:t>
            </w:r>
          </w:p>
        </w:tc>
        <w:tc>
          <w:tcPr>
            <w:tcW w:w="2410" w:type="dxa"/>
          </w:tcPr>
          <w:p w14:paraId="7CDEC28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atients used the app freely under observation.</w:t>
            </w:r>
          </w:p>
        </w:tc>
        <w:tc>
          <w:tcPr>
            <w:tcW w:w="2679" w:type="dxa"/>
          </w:tcPr>
          <w:p w14:paraId="08D8EA91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04AB818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, questionnaire, observation</w:t>
            </w:r>
          </w:p>
          <w:p w14:paraId="42953BD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2255D2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questionnaire </w:t>
            </w:r>
            <w:proofErr w:type="gramStart"/>
            <w:r w:rsidRPr="00BF1FF0">
              <w:rPr>
                <w:lang w:val="en-GB"/>
              </w:rPr>
              <w:t>was used</w:t>
            </w:r>
            <w:proofErr w:type="gramEnd"/>
            <w:r w:rsidRPr="00BF1FF0">
              <w:rPr>
                <w:lang w:val="en-GB"/>
              </w:rPr>
              <w:t xml:space="preserve"> to guide the semi-structured interview.</w:t>
            </w:r>
          </w:p>
        </w:tc>
        <w:tc>
          <w:tcPr>
            <w:tcW w:w="1363" w:type="dxa"/>
          </w:tcPr>
          <w:p w14:paraId="1E729368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2C8DBD2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 test:</w:t>
            </w:r>
          </w:p>
          <w:p w14:paraId="549E0F6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patients (f: 7)</w:t>
            </w:r>
          </w:p>
          <w:p w14:paraId="4EC1CFE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C511FC3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4F3C760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Interviews: </w:t>
            </w:r>
          </w:p>
          <w:p w14:paraId="5D898E1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1 nurse, </w:t>
            </w:r>
          </w:p>
          <w:p w14:paraId="011CD92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4 nephrologists</w:t>
            </w:r>
          </w:p>
          <w:p w14:paraId="4AC2997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687035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Evaluation: </w:t>
            </w:r>
          </w:p>
          <w:p w14:paraId="2498D98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ecords of 60 patients by 3 nephrologists</w:t>
            </w:r>
          </w:p>
          <w:p w14:paraId="16DD181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3AF1BEE3" w14:textId="77777777" w:rsidR="00257826" w:rsidRPr="00BF1FF0" w:rsidRDefault="00257826" w:rsidP="00257826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6734DB76" w14:textId="77777777" w:rsidR="00257826" w:rsidRPr="00BF1FF0" w:rsidRDefault="00257826" w:rsidP="00257826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71D42544" w14:textId="77777777" w:rsidR="00257826" w:rsidRPr="00BF1FF0" w:rsidRDefault="00257826" w:rsidP="00257826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72A69504" w14:textId="77777777" w:rsidR="00257826" w:rsidRPr="00BF1FF0" w:rsidRDefault="00257826" w:rsidP="00257826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7BAFA945" w14:textId="77777777" w:rsidR="00257826" w:rsidRPr="00BF1FF0" w:rsidRDefault="00257826" w:rsidP="00257826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1CFDAEC9" w14:textId="77777777" w:rsidR="00257826" w:rsidRPr="00BF1FF0" w:rsidRDefault="00257826" w:rsidP="00257826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</w:tc>
        <w:tc>
          <w:tcPr>
            <w:tcW w:w="2111" w:type="dxa"/>
          </w:tcPr>
          <w:p w14:paraId="4B270C1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Medical guidelines were </w:t>
            </w:r>
            <w:proofErr w:type="gramStart"/>
            <w:r w:rsidRPr="00BF1FF0">
              <w:rPr>
                <w:lang w:val="en-GB"/>
              </w:rPr>
              <w:t>reviewed</w:t>
            </w:r>
            <w:proofErr w:type="gramEnd"/>
            <w:r w:rsidRPr="00BF1FF0">
              <w:rPr>
                <w:lang w:val="en-GB"/>
              </w:rPr>
              <w:t xml:space="preserve"> and interviews conducted to determine requirements. Subsequently an mHealth app </w:t>
            </w:r>
            <w:proofErr w:type="gramStart"/>
            <w:r w:rsidRPr="00BF1FF0">
              <w:rPr>
                <w:lang w:val="en-GB"/>
              </w:rPr>
              <w:t>was developed</w:t>
            </w:r>
            <w:proofErr w:type="gramEnd"/>
            <w:r w:rsidRPr="00BF1FF0">
              <w:rPr>
                <w:lang w:val="en-GB"/>
              </w:rPr>
              <w:t xml:space="preserve"> and evaluated.</w:t>
            </w:r>
          </w:p>
        </w:tc>
      </w:tr>
      <w:tr w:rsidR="00257826" w:rsidRPr="00BF1FF0" w14:paraId="640522E9" w14:textId="77777777" w:rsidTr="001F6333">
        <w:tc>
          <w:tcPr>
            <w:tcW w:w="423" w:type="dxa"/>
          </w:tcPr>
          <w:p w14:paraId="27B4D658" w14:textId="77777777" w:rsidR="00257826" w:rsidRPr="00BF1FF0" w:rsidRDefault="00257826" w:rsidP="001F6333">
            <w:pPr>
              <w:spacing w:line="360" w:lineRule="auto"/>
            </w:pPr>
            <w:r w:rsidRPr="00BF1FF0">
              <w:t>19</w:t>
            </w:r>
          </w:p>
        </w:tc>
        <w:tc>
          <w:tcPr>
            <w:tcW w:w="1051" w:type="dxa"/>
          </w:tcPr>
          <w:p w14:paraId="5F8FA7D0" w14:textId="77777777" w:rsidR="00257826" w:rsidRPr="00BF1FF0" w:rsidRDefault="00257826" w:rsidP="001F6333">
            <w:pPr>
              <w:spacing w:line="360" w:lineRule="auto"/>
              <w:rPr>
                <w:vertAlign w:val="superscript"/>
              </w:rPr>
            </w:pPr>
            <w:r w:rsidRPr="00BF1FF0">
              <w:t>Son et al. [34]</w:t>
            </w:r>
          </w:p>
        </w:tc>
        <w:tc>
          <w:tcPr>
            <w:tcW w:w="500" w:type="dxa"/>
          </w:tcPr>
          <w:p w14:paraId="2525B918" w14:textId="77777777" w:rsidR="00257826" w:rsidRPr="00BF1FF0" w:rsidRDefault="00257826" w:rsidP="001F6333">
            <w:pPr>
              <w:spacing w:line="360" w:lineRule="auto"/>
            </w:pPr>
            <w:r w:rsidRPr="00BF1FF0">
              <w:t>2020</w:t>
            </w:r>
          </w:p>
        </w:tc>
        <w:tc>
          <w:tcPr>
            <w:tcW w:w="862" w:type="dxa"/>
          </w:tcPr>
          <w:p w14:paraId="333AA217" w14:textId="77777777" w:rsidR="00257826" w:rsidRPr="00BF1FF0" w:rsidRDefault="00257826" w:rsidP="001F6333">
            <w:pPr>
              <w:spacing w:line="360" w:lineRule="auto"/>
            </w:pPr>
            <w:r w:rsidRPr="00BF1FF0">
              <w:t>Korea</w:t>
            </w:r>
          </w:p>
        </w:tc>
        <w:tc>
          <w:tcPr>
            <w:tcW w:w="992" w:type="dxa"/>
          </w:tcPr>
          <w:p w14:paraId="6B69140F" w14:textId="77777777" w:rsidR="00257826" w:rsidRPr="00BF1FF0" w:rsidRDefault="00257826" w:rsidP="001F6333">
            <w:pPr>
              <w:spacing w:line="360" w:lineRule="auto"/>
            </w:pPr>
            <w:r w:rsidRPr="00BF1FF0">
              <w:t>Chronic heart failure</w:t>
            </w:r>
          </w:p>
        </w:tc>
        <w:tc>
          <w:tcPr>
            <w:tcW w:w="1134" w:type="dxa"/>
          </w:tcPr>
          <w:p w14:paraId="39337D2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  <w:r w:rsidRPr="00BF1FF0">
              <w:rPr>
                <w:b/>
                <w:vertAlign w:val="superscript"/>
                <w:lang w:val="en-GB"/>
              </w:rPr>
              <w:t>5</w:t>
            </w:r>
            <w:r w:rsidRPr="00BF1FF0">
              <w:rPr>
                <w:b/>
                <w:lang w:val="en-GB"/>
              </w:rPr>
              <w:t xml:space="preserve"> </w:t>
            </w:r>
          </w:p>
          <w:p w14:paraId="07545A9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A24398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heart failure self-care interventions)</w:t>
            </w:r>
          </w:p>
        </w:tc>
        <w:tc>
          <w:tcPr>
            <w:tcW w:w="2410" w:type="dxa"/>
          </w:tcPr>
          <w:p w14:paraId="6ABF043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3D11C9E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6E7CBDB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interview</w:t>
            </w:r>
          </w:p>
        </w:tc>
        <w:tc>
          <w:tcPr>
            <w:tcW w:w="1363" w:type="dxa"/>
          </w:tcPr>
          <w:p w14:paraId="4288461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00F6BEF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 patients with diagnosis of chronic heart failure (f: 8)</w:t>
            </w:r>
          </w:p>
        </w:tc>
        <w:tc>
          <w:tcPr>
            <w:tcW w:w="1854" w:type="dxa"/>
          </w:tcPr>
          <w:p w14:paraId="15081FC9" w14:textId="77777777" w:rsidR="00257826" w:rsidRPr="00BF1FF0" w:rsidRDefault="00257826" w:rsidP="00257826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73B81BA3" w14:textId="77777777" w:rsidR="00257826" w:rsidRPr="00BF1FF0" w:rsidRDefault="00257826" w:rsidP="00257826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79093BB4" w14:textId="77777777" w:rsidR="00257826" w:rsidRPr="00BF1FF0" w:rsidRDefault="00257826" w:rsidP="00257826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724457CE" w14:textId="77777777" w:rsidR="00257826" w:rsidRPr="00BF1FF0" w:rsidRDefault="00257826" w:rsidP="00257826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</w:tc>
        <w:tc>
          <w:tcPr>
            <w:tcW w:w="2111" w:type="dxa"/>
          </w:tcPr>
          <w:p w14:paraId="42E97DE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tients </w:t>
            </w:r>
            <w:proofErr w:type="gramStart"/>
            <w:r w:rsidRPr="00BF1FF0">
              <w:rPr>
                <w:lang w:val="en-GB"/>
              </w:rPr>
              <w:t>were interviewed</w:t>
            </w:r>
            <w:proofErr w:type="gramEnd"/>
            <w:r w:rsidRPr="00BF1FF0">
              <w:rPr>
                <w:lang w:val="en-GB"/>
              </w:rPr>
              <w:t xml:space="preserve"> about demand for reliable and customized health information, valuable features of mobile phone applications, barriers towards and expected benefits of using mobile health technology.</w:t>
            </w:r>
          </w:p>
          <w:p w14:paraId="12911CA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</w:tr>
      <w:tr w:rsidR="00257826" w:rsidRPr="00BF1FF0" w14:paraId="59894920" w14:textId="77777777" w:rsidTr="001F6333">
        <w:tc>
          <w:tcPr>
            <w:tcW w:w="423" w:type="dxa"/>
          </w:tcPr>
          <w:p w14:paraId="3419223B" w14:textId="77777777" w:rsidR="00257826" w:rsidRPr="00BF1FF0" w:rsidRDefault="00257826" w:rsidP="001F6333">
            <w:pPr>
              <w:spacing w:line="360" w:lineRule="auto"/>
            </w:pPr>
            <w:r w:rsidRPr="00BF1FF0">
              <w:t>20</w:t>
            </w:r>
          </w:p>
        </w:tc>
        <w:tc>
          <w:tcPr>
            <w:tcW w:w="1051" w:type="dxa"/>
          </w:tcPr>
          <w:p w14:paraId="43430641" w14:textId="77777777" w:rsidR="00257826" w:rsidRPr="00BF1FF0" w:rsidRDefault="00257826" w:rsidP="001F6333">
            <w:pPr>
              <w:spacing w:line="360" w:lineRule="auto"/>
              <w:rPr>
                <w:vertAlign w:val="superscript"/>
              </w:rPr>
            </w:pPr>
            <w:r w:rsidRPr="00BF1FF0">
              <w:t>Sun et al. [35]</w:t>
            </w:r>
          </w:p>
        </w:tc>
        <w:tc>
          <w:tcPr>
            <w:tcW w:w="500" w:type="dxa"/>
          </w:tcPr>
          <w:p w14:paraId="7D53B6C3" w14:textId="77777777" w:rsidR="00257826" w:rsidRPr="00BF1FF0" w:rsidRDefault="00257826" w:rsidP="001F6333">
            <w:pPr>
              <w:spacing w:line="360" w:lineRule="auto"/>
            </w:pPr>
            <w:r w:rsidRPr="00BF1FF0">
              <w:t>2017</w:t>
            </w:r>
          </w:p>
        </w:tc>
        <w:tc>
          <w:tcPr>
            <w:tcW w:w="862" w:type="dxa"/>
          </w:tcPr>
          <w:p w14:paraId="0F975E2A" w14:textId="77777777" w:rsidR="00257826" w:rsidRPr="00BF1FF0" w:rsidRDefault="00257826" w:rsidP="001F6333">
            <w:pPr>
              <w:spacing w:line="360" w:lineRule="auto"/>
            </w:pPr>
            <w:r w:rsidRPr="00BF1FF0">
              <w:t>China</w:t>
            </w:r>
          </w:p>
        </w:tc>
        <w:tc>
          <w:tcPr>
            <w:tcW w:w="992" w:type="dxa"/>
          </w:tcPr>
          <w:p w14:paraId="3D04268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Chronic diseases (cardiovas-cular disease, cerebrovas-cular disease, respiratory </w:t>
            </w:r>
            <w:proofErr w:type="gramStart"/>
            <w:r w:rsidRPr="00BF1FF0">
              <w:rPr>
                <w:lang w:val="en-GB"/>
              </w:rPr>
              <w:t>disease</w:t>
            </w:r>
            <w:proofErr w:type="gramEnd"/>
            <w:r w:rsidRPr="00BF1FF0">
              <w:rPr>
                <w:lang w:val="en-GB"/>
              </w:rPr>
              <w:t xml:space="preserve"> and diabetes mellitus)</w:t>
            </w:r>
          </w:p>
        </w:tc>
        <w:tc>
          <w:tcPr>
            <w:tcW w:w="1134" w:type="dxa"/>
          </w:tcPr>
          <w:p w14:paraId="63470EDD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No specific app or device</w:t>
            </w:r>
            <w:r w:rsidRPr="00BF1FF0">
              <w:rPr>
                <w:b/>
                <w:vertAlign w:val="superscript"/>
                <w:lang w:val="en-GB"/>
              </w:rPr>
              <w:t>6</w:t>
            </w:r>
            <w:r w:rsidRPr="00BF1FF0">
              <w:rPr>
                <w:b/>
                <w:lang w:val="en-GB"/>
              </w:rPr>
              <w:t xml:space="preserve"> </w:t>
            </w:r>
          </w:p>
          <w:p w14:paraId="38121DD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2A10582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physical</w:t>
            </w:r>
            <w:proofErr w:type="gramEnd"/>
            <w:r w:rsidRPr="00BF1FF0">
              <w:rPr>
                <w:lang w:val="en-GB"/>
              </w:rPr>
              <w:t xml:space="preserve"> activity apps)</w:t>
            </w:r>
          </w:p>
        </w:tc>
        <w:tc>
          <w:tcPr>
            <w:tcW w:w="2410" w:type="dxa"/>
          </w:tcPr>
          <w:p w14:paraId="5012210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628A4CC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:</w:t>
            </w:r>
          </w:p>
          <w:p w14:paraId="6EB1624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</w:t>
            </w:r>
          </w:p>
          <w:p w14:paraId="26156AF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EB609C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survey </w:t>
            </w:r>
            <w:proofErr w:type="gramStart"/>
            <w:r w:rsidRPr="00BF1FF0">
              <w:rPr>
                <w:lang w:val="en-GB"/>
              </w:rPr>
              <w:t>was conducted</w:t>
            </w:r>
            <w:proofErr w:type="gramEnd"/>
            <w:r w:rsidRPr="00BF1FF0">
              <w:rPr>
                <w:lang w:val="en-GB"/>
              </w:rPr>
              <w:t xml:space="preserve"> once.</w:t>
            </w:r>
          </w:p>
        </w:tc>
        <w:tc>
          <w:tcPr>
            <w:tcW w:w="1363" w:type="dxa"/>
          </w:tcPr>
          <w:p w14:paraId="48A30FE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32A5281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18 patients (f: 133)</w:t>
            </w:r>
          </w:p>
        </w:tc>
        <w:tc>
          <w:tcPr>
            <w:tcW w:w="1854" w:type="dxa"/>
          </w:tcPr>
          <w:p w14:paraId="04FFF624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6A927940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1042729B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60335C6E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2D6DC3AD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66F883E9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66E96718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232501AD" w14:textId="77777777" w:rsidR="00257826" w:rsidRPr="00BF1FF0" w:rsidRDefault="00257826" w:rsidP="00257826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  <w:p w14:paraId="5DBE0A4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5E9D747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is study investigates on the current usage, willingness to use and barriers to using physical activity apps of Chinese patients with chronic diseases.</w:t>
            </w:r>
          </w:p>
        </w:tc>
      </w:tr>
      <w:tr w:rsidR="00257826" w:rsidRPr="00BF1FF0" w14:paraId="3F3E4695" w14:textId="77777777" w:rsidTr="001F6333">
        <w:tc>
          <w:tcPr>
            <w:tcW w:w="423" w:type="dxa"/>
          </w:tcPr>
          <w:p w14:paraId="02C7394E" w14:textId="77777777" w:rsidR="00257826" w:rsidRPr="00BF1FF0" w:rsidRDefault="00257826" w:rsidP="001F6333">
            <w:pPr>
              <w:spacing w:line="360" w:lineRule="auto"/>
            </w:pPr>
            <w:r w:rsidRPr="00BF1FF0">
              <w:t>21</w:t>
            </w:r>
          </w:p>
        </w:tc>
        <w:tc>
          <w:tcPr>
            <w:tcW w:w="1051" w:type="dxa"/>
          </w:tcPr>
          <w:p w14:paraId="2FEE0F4C" w14:textId="77777777" w:rsidR="00257826" w:rsidRPr="00BF1FF0" w:rsidRDefault="00257826" w:rsidP="001F6333">
            <w:pPr>
              <w:spacing w:line="360" w:lineRule="auto"/>
            </w:pPr>
            <w:r w:rsidRPr="00BF1FF0">
              <w:t>Wirken et al. [36]</w:t>
            </w:r>
          </w:p>
        </w:tc>
        <w:tc>
          <w:tcPr>
            <w:tcW w:w="500" w:type="dxa"/>
          </w:tcPr>
          <w:p w14:paraId="5ACDA5A9" w14:textId="77777777" w:rsidR="00257826" w:rsidRPr="00BF1FF0" w:rsidRDefault="00257826" w:rsidP="001F6333">
            <w:pPr>
              <w:spacing w:line="360" w:lineRule="auto"/>
            </w:pPr>
            <w:r w:rsidRPr="00BF1FF0">
              <w:t>2018</w:t>
            </w:r>
          </w:p>
        </w:tc>
        <w:tc>
          <w:tcPr>
            <w:tcW w:w="862" w:type="dxa"/>
          </w:tcPr>
          <w:p w14:paraId="1E592714" w14:textId="77777777" w:rsidR="00257826" w:rsidRPr="00BF1FF0" w:rsidRDefault="00257826" w:rsidP="001F6333">
            <w:pPr>
              <w:spacing w:line="360" w:lineRule="auto"/>
            </w:pPr>
            <w:r w:rsidRPr="00BF1FF0">
              <w:t>Nether-lands</w:t>
            </w:r>
          </w:p>
        </w:tc>
        <w:tc>
          <w:tcPr>
            <w:tcW w:w="992" w:type="dxa"/>
          </w:tcPr>
          <w:p w14:paraId="5D3CE63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Mental health of kidney donors and kidney donor candidates</w:t>
            </w:r>
          </w:p>
        </w:tc>
        <w:tc>
          <w:tcPr>
            <w:tcW w:w="1134" w:type="dxa"/>
          </w:tcPr>
          <w:p w14:paraId="04586516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 xml:space="preserve">1 app </w:t>
            </w:r>
          </w:p>
          <w:p w14:paraId="4E2AAAB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55E3673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internet</w:t>
            </w:r>
            <w:proofErr w:type="gramEnd"/>
            <w:r w:rsidRPr="00BF1FF0">
              <w:rPr>
                <w:lang w:val="en-GB"/>
              </w:rPr>
              <w:t>-based cognitive-behavioural therapy)</w:t>
            </w:r>
          </w:p>
        </w:tc>
        <w:tc>
          <w:tcPr>
            <w:tcW w:w="2410" w:type="dxa"/>
          </w:tcPr>
          <w:p w14:paraId="0FFBD98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fter an introduction living kidney donor population used the internet-based therapy. (Mean duration of 11.6 weeks)</w:t>
            </w:r>
          </w:p>
        </w:tc>
        <w:tc>
          <w:tcPr>
            <w:tcW w:w="2679" w:type="dxa"/>
          </w:tcPr>
          <w:p w14:paraId="4BD44E5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2ACDE14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focus groups, questionnaires, technical data (eg. The frequency of logins)</w:t>
            </w:r>
          </w:p>
          <w:p w14:paraId="3747544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</w:p>
          <w:p w14:paraId="4679F81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Health related quality of life, anxiety and depression </w:t>
            </w:r>
            <w:proofErr w:type="gramStart"/>
            <w:r w:rsidRPr="00BF1FF0">
              <w:rPr>
                <w:lang w:val="en-GB"/>
              </w:rPr>
              <w:t>were measured</w:t>
            </w:r>
            <w:proofErr w:type="gramEnd"/>
            <w:r w:rsidRPr="00BF1FF0">
              <w:rPr>
                <w:lang w:val="en-GB"/>
              </w:rPr>
              <w:t xml:space="preserve"> before and after the internet-based cognitive-behavioural therapy. Other measurements </w:t>
            </w:r>
            <w:proofErr w:type="gramStart"/>
            <w:r w:rsidRPr="00BF1FF0">
              <w:rPr>
                <w:lang w:val="en-GB"/>
              </w:rPr>
              <w:t>were collected</w:t>
            </w:r>
            <w:proofErr w:type="gramEnd"/>
            <w:r w:rsidRPr="00BF1FF0">
              <w:rPr>
                <w:lang w:val="en-GB"/>
              </w:rPr>
              <w:t xml:space="preserve"> after finishing the intervention.</w:t>
            </w:r>
          </w:p>
          <w:p w14:paraId="502EAC2C" w14:textId="77777777" w:rsidR="00257826" w:rsidRPr="00BF1FF0" w:rsidRDefault="00257826" w:rsidP="001F633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63" w:type="dxa"/>
          </w:tcPr>
          <w:p w14:paraId="298FE176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0FC93EA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s:</w:t>
            </w:r>
          </w:p>
          <w:p w14:paraId="3675CE9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3 donors postdonation (f: 9)</w:t>
            </w:r>
          </w:p>
          <w:p w14:paraId="6083074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DBA8D1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easibility testing</w:t>
            </w:r>
          </w:p>
          <w:p w14:paraId="18C2F5C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A5BD85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eligible participants with higher risk profile</w:t>
            </w:r>
          </w:p>
          <w:p w14:paraId="0088586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9B4417C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6340F24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s:</w:t>
            </w:r>
          </w:p>
          <w:p w14:paraId="4D9ACCD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nephrologist,</w:t>
            </w:r>
          </w:p>
          <w:p w14:paraId="46B23E9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coordinating nurse,</w:t>
            </w:r>
          </w:p>
          <w:p w14:paraId="3F18B7F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 medical social workers</w:t>
            </w:r>
          </w:p>
          <w:p w14:paraId="3256820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3BC64332" w14:textId="77777777" w:rsidR="00257826" w:rsidRPr="00BF1FF0" w:rsidRDefault="00257826" w:rsidP="00257826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</w:tc>
        <w:tc>
          <w:tcPr>
            <w:tcW w:w="2111" w:type="dxa"/>
          </w:tcPr>
          <w:p w14:paraId="400C9F0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evelopment and evaluation of a therapist-guided internet based cognitive-behavioural therapy intervention.</w:t>
            </w:r>
          </w:p>
        </w:tc>
      </w:tr>
      <w:tr w:rsidR="00257826" w:rsidRPr="00BF1FF0" w14:paraId="57AFB75C" w14:textId="77777777" w:rsidTr="001F6333">
        <w:tc>
          <w:tcPr>
            <w:tcW w:w="423" w:type="dxa"/>
          </w:tcPr>
          <w:p w14:paraId="532696F2" w14:textId="77777777" w:rsidR="00257826" w:rsidRPr="00BF1FF0" w:rsidRDefault="00257826" w:rsidP="001F6333">
            <w:pPr>
              <w:spacing w:line="360" w:lineRule="auto"/>
            </w:pPr>
            <w:r w:rsidRPr="00BF1FF0">
              <w:t>22</w:t>
            </w:r>
          </w:p>
        </w:tc>
        <w:tc>
          <w:tcPr>
            <w:tcW w:w="1051" w:type="dxa"/>
          </w:tcPr>
          <w:p w14:paraId="0A79B36F" w14:textId="77777777" w:rsidR="00257826" w:rsidRPr="00BF1FF0" w:rsidRDefault="00257826" w:rsidP="001F6333">
            <w:pPr>
              <w:spacing w:line="360" w:lineRule="auto"/>
            </w:pPr>
            <w:r w:rsidRPr="00BF1FF0">
              <w:t>Chen et al. [37]</w:t>
            </w:r>
          </w:p>
        </w:tc>
        <w:tc>
          <w:tcPr>
            <w:tcW w:w="500" w:type="dxa"/>
          </w:tcPr>
          <w:p w14:paraId="79E563EA" w14:textId="77777777" w:rsidR="00257826" w:rsidRPr="00BF1FF0" w:rsidRDefault="00257826" w:rsidP="001F6333">
            <w:pPr>
              <w:spacing w:line="360" w:lineRule="auto"/>
            </w:pPr>
            <w:r w:rsidRPr="00BF1FF0">
              <w:t>2016</w:t>
            </w:r>
          </w:p>
        </w:tc>
        <w:tc>
          <w:tcPr>
            <w:tcW w:w="862" w:type="dxa"/>
          </w:tcPr>
          <w:p w14:paraId="703709DB" w14:textId="77777777" w:rsidR="00257826" w:rsidRPr="00BF1FF0" w:rsidRDefault="00257826" w:rsidP="001F6333">
            <w:pPr>
              <w:spacing w:line="360" w:lineRule="auto"/>
            </w:pPr>
            <w:r w:rsidRPr="00BF1FF0">
              <w:t>China</w:t>
            </w:r>
          </w:p>
        </w:tc>
        <w:tc>
          <w:tcPr>
            <w:tcW w:w="992" w:type="dxa"/>
          </w:tcPr>
          <w:p w14:paraId="0A820E86" w14:textId="77777777" w:rsidR="00257826" w:rsidRPr="00BF1FF0" w:rsidRDefault="00257826" w:rsidP="001F6333">
            <w:pPr>
              <w:spacing w:line="360" w:lineRule="auto"/>
            </w:pPr>
            <w:r w:rsidRPr="00BF1FF0">
              <w:t>Psycho-physiological insomnia</w:t>
            </w:r>
          </w:p>
        </w:tc>
        <w:tc>
          <w:tcPr>
            <w:tcW w:w="1134" w:type="dxa"/>
          </w:tcPr>
          <w:p w14:paraId="3A73D6D0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0904C2E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6B4F8F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-assisted cognitive behavioral therapy)</w:t>
            </w:r>
          </w:p>
        </w:tc>
        <w:tc>
          <w:tcPr>
            <w:tcW w:w="2410" w:type="dxa"/>
          </w:tcPr>
          <w:p w14:paraId="37C11E8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app </w:t>
            </w:r>
            <w:proofErr w:type="gramStart"/>
            <w:r w:rsidRPr="00BF1FF0">
              <w:rPr>
                <w:lang w:val="en-GB"/>
              </w:rPr>
              <w:t>was applied</w:t>
            </w:r>
            <w:proofErr w:type="gramEnd"/>
            <w:r w:rsidRPr="00BF1FF0">
              <w:rPr>
                <w:lang w:val="en-GB"/>
              </w:rPr>
              <w:t xml:space="preserve"> in a six-session treatment. </w:t>
            </w:r>
          </w:p>
        </w:tc>
        <w:tc>
          <w:tcPr>
            <w:tcW w:w="2679" w:type="dxa"/>
          </w:tcPr>
          <w:p w14:paraId="06BC533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01D0633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ase study</w:t>
            </w:r>
          </w:p>
        </w:tc>
        <w:tc>
          <w:tcPr>
            <w:tcW w:w="1363" w:type="dxa"/>
          </w:tcPr>
          <w:p w14:paraId="327AAB04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26FF8C3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One 64-year-old-Chinese woman</w:t>
            </w:r>
          </w:p>
        </w:tc>
        <w:tc>
          <w:tcPr>
            <w:tcW w:w="1854" w:type="dxa"/>
          </w:tcPr>
          <w:p w14:paraId="34B35A66" w14:textId="77777777" w:rsidR="00257826" w:rsidRPr="00BF1FF0" w:rsidRDefault="00257826" w:rsidP="00257826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5F9FBFEA" w14:textId="77777777" w:rsidR="00257826" w:rsidRPr="00BF1FF0" w:rsidRDefault="00257826" w:rsidP="00257826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0E924B14" w14:textId="77777777" w:rsidR="00257826" w:rsidRPr="00BF1FF0" w:rsidRDefault="00257826" w:rsidP="00257826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1D56F44B" w14:textId="77777777" w:rsidR="00257826" w:rsidRPr="00BF1FF0" w:rsidRDefault="00257826" w:rsidP="00257826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2BE6934D" w14:textId="77777777" w:rsidR="00257826" w:rsidRPr="00BF1FF0" w:rsidRDefault="00257826" w:rsidP="00257826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47ADB15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6D790B3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utilization, advantages, and limitations </w:t>
            </w:r>
            <w:proofErr w:type="gramStart"/>
            <w:r w:rsidRPr="00BF1FF0">
              <w:rPr>
                <w:lang w:val="en-GB"/>
              </w:rPr>
              <w:t>were investigated</w:t>
            </w:r>
            <w:proofErr w:type="gramEnd"/>
            <w:r w:rsidRPr="00BF1FF0">
              <w:rPr>
                <w:lang w:val="en-GB"/>
              </w:rPr>
              <w:t>.</w:t>
            </w:r>
          </w:p>
        </w:tc>
      </w:tr>
      <w:tr w:rsidR="00257826" w:rsidRPr="00BF1FF0" w14:paraId="2A80FA4D" w14:textId="77777777" w:rsidTr="001F6333">
        <w:tc>
          <w:tcPr>
            <w:tcW w:w="423" w:type="dxa"/>
          </w:tcPr>
          <w:p w14:paraId="0B1A2CC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3</w:t>
            </w:r>
          </w:p>
        </w:tc>
        <w:tc>
          <w:tcPr>
            <w:tcW w:w="1051" w:type="dxa"/>
          </w:tcPr>
          <w:p w14:paraId="063568E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Hatcher et al. [38]</w:t>
            </w:r>
          </w:p>
        </w:tc>
        <w:tc>
          <w:tcPr>
            <w:tcW w:w="500" w:type="dxa"/>
          </w:tcPr>
          <w:p w14:paraId="4A07054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862" w:type="dxa"/>
          </w:tcPr>
          <w:p w14:paraId="0A61F24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ew Zealand</w:t>
            </w:r>
          </w:p>
        </w:tc>
        <w:tc>
          <w:tcPr>
            <w:tcW w:w="992" w:type="dxa"/>
          </w:tcPr>
          <w:p w14:paraId="6A972DFB" w14:textId="77777777" w:rsidR="00257826" w:rsidRPr="00BF1FF0" w:rsidRDefault="00257826" w:rsidP="001F6333">
            <w:pPr>
              <w:spacing w:line="360" w:lineRule="auto"/>
            </w:pPr>
            <w:r w:rsidRPr="00BF1FF0">
              <w:rPr>
                <w:lang w:val="en-GB"/>
              </w:rPr>
              <w:t xml:space="preserve">Depression </w:t>
            </w:r>
            <w:r w:rsidRPr="00BF1FF0">
              <w:t>or dysthymia</w:t>
            </w:r>
          </w:p>
        </w:tc>
        <w:tc>
          <w:tcPr>
            <w:tcW w:w="1134" w:type="dxa"/>
          </w:tcPr>
          <w:p w14:paraId="44CBE0E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5C7F0AC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0CC60F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web</w:t>
            </w:r>
            <w:proofErr w:type="gramEnd"/>
            <w:r w:rsidRPr="00BF1FF0">
              <w:rPr>
                <w:lang w:val="en-GB"/>
              </w:rPr>
              <w:t>-based therapy supported by a coach)</w:t>
            </w:r>
          </w:p>
        </w:tc>
        <w:tc>
          <w:tcPr>
            <w:tcW w:w="2410" w:type="dxa"/>
          </w:tcPr>
          <w:p w14:paraId="0BB1795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ention: usual care and the web-based therapy supported by a coach.</w:t>
            </w:r>
          </w:p>
          <w:p w14:paraId="3288D79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ntrol: Usual care and information about web resources.</w:t>
            </w:r>
          </w:p>
        </w:tc>
        <w:tc>
          <w:tcPr>
            <w:tcW w:w="2679" w:type="dxa"/>
          </w:tcPr>
          <w:p w14:paraId="46C4C082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051A1B9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RCT, observation, questionnaire, structured interviews, focus </w:t>
            </w:r>
            <w:proofErr w:type="gramStart"/>
            <w:r w:rsidRPr="00BF1FF0">
              <w:rPr>
                <w:lang w:val="en-GB"/>
              </w:rPr>
              <w:t>groups</w:t>
            </w:r>
            <w:proofErr w:type="gramEnd"/>
          </w:p>
          <w:p w14:paraId="55A1139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F79A0B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rimary outcome (self-rating scale for depression) </w:t>
            </w:r>
            <w:proofErr w:type="gramStart"/>
            <w:r w:rsidRPr="00BF1FF0">
              <w:rPr>
                <w:lang w:val="en-GB"/>
              </w:rPr>
              <w:t>was measured</w:t>
            </w:r>
            <w:proofErr w:type="gramEnd"/>
            <w:r w:rsidRPr="00BF1FF0">
              <w:rPr>
                <w:lang w:val="en-GB"/>
              </w:rPr>
              <w:t xml:space="preserve"> after 12 weeks.</w:t>
            </w:r>
          </w:p>
          <w:p w14:paraId="18172E9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C6289A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Secondary outcomes (SF-36, EQ-5D, medication use, time to first outpatient appointment, and the number of outpatient appointments) </w:t>
            </w:r>
            <w:proofErr w:type="gramStart"/>
            <w:r w:rsidRPr="00BF1FF0">
              <w:rPr>
                <w:lang w:val="en-GB"/>
              </w:rPr>
              <w:t>were measured</w:t>
            </w:r>
            <w:proofErr w:type="gramEnd"/>
            <w:r w:rsidRPr="00BF1FF0">
              <w:rPr>
                <w:lang w:val="en-GB"/>
              </w:rPr>
              <w:t xml:space="preserve"> at baseline, after 2 weeks, 6 weeks, and 12 weeks.</w:t>
            </w:r>
          </w:p>
        </w:tc>
        <w:tc>
          <w:tcPr>
            <w:tcW w:w="1363" w:type="dxa"/>
          </w:tcPr>
          <w:p w14:paraId="7B48AE9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2E5F345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Randomized-controlled-trial:</w:t>
            </w:r>
          </w:p>
          <w:p w14:paraId="1567EB1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63 participants (f: 34)</w:t>
            </w:r>
          </w:p>
          <w:p w14:paraId="4EB3748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558A335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:</w:t>
            </w:r>
          </w:p>
          <w:p w14:paraId="31E0515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9 participants (f: 4)</w:t>
            </w:r>
          </w:p>
          <w:p w14:paraId="059D746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487B90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focus groups (number of participants not specified)</w:t>
            </w:r>
          </w:p>
          <w:p w14:paraId="65D16BE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2E253F28" w14:textId="77777777" w:rsidR="00257826" w:rsidRPr="00BF1FF0" w:rsidRDefault="00257826" w:rsidP="00257826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65F4AAE2" w14:textId="77777777" w:rsidR="00257826" w:rsidRPr="00BF1FF0" w:rsidRDefault="00257826" w:rsidP="00257826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764C99A2" w14:textId="77777777" w:rsidR="00257826" w:rsidRPr="00BF1FF0" w:rsidRDefault="00257826" w:rsidP="00257826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73AECD84" w14:textId="77777777" w:rsidR="00257826" w:rsidRPr="00BF1FF0" w:rsidRDefault="00257826" w:rsidP="00257826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140F2FED" w14:textId="77777777" w:rsidR="00257826" w:rsidRPr="00BF1FF0" w:rsidRDefault="00257826" w:rsidP="00257826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</w:tc>
        <w:tc>
          <w:tcPr>
            <w:tcW w:w="2111" w:type="dxa"/>
          </w:tcPr>
          <w:p w14:paraId="25AE4B0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7% of the intervention group and 21% of the control group dropped out during follow-up.</w:t>
            </w:r>
          </w:p>
        </w:tc>
      </w:tr>
      <w:tr w:rsidR="00257826" w:rsidRPr="00BF1FF0" w14:paraId="6A6FC639" w14:textId="77777777" w:rsidTr="001F6333">
        <w:tc>
          <w:tcPr>
            <w:tcW w:w="423" w:type="dxa"/>
          </w:tcPr>
          <w:p w14:paraId="310F1CA3" w14:textId="77777777" w:rsidR="00257826" w:rsidRPr="00BF1FF0" w:rsidRDefault="00257826" w:rsidP="001F6333">
            <w:pPr>
              <w:spacing w:line="360" w:lineRule="auto"/>
            </w:pPr>
            <w:r w:rsidRPr="00BF1FF0">
              <w:t>24</w:t>
            </w:r>
          </w:p>
        </w:tc>
        <w:tc>
          <w:tcPr>
            <w:tcW w:w="1051" w:type="dxa"/>
          </w:tcPr>
          <w:p w14:paraId="2BCA69B0" w14:textId="77777777" w:rsidR="00257826" w:rsidRPr="00BF1FF0" w:rsidRDefault="00257826" w:rsidP="001F6333">
            <w:pPr>
              <w:spacing w:line="360" w:lineRule="auto"/>
            </w:pPr>
            <w:r w:rsidRPr="00BF1FF0">
              <w:t>Skar et al. [39]</w:t>
            </w:r>
          </w:p>
        </w:tc>
        <w:tc>
          <w:tcPr>
            <w:tcW w:w="500" w:type="dxa"/>
          </w:tcPr>
          <w:p w14:paraId="0F4561ED" w14:textId="77777777" w:rsidR="00257826" w:rsidRPr="00BF1FF0" w:rsidRDefault="00257826" w:rsidP="001F6333">
            <w:pPr>
              <w:spacing w:line="360" w:lineRule="auto"/>
            </w:pPr>
            <w:r w:rsidRPr="00BF1FF0">
              <w:t>2017</w:t>
            </w:r>
          </w:p>
        </w:tc>
        <w:tc>
          <w:tcPr>
            <w:tcW w:w="862" w:type="dxa"/>
          </w:tcPr>
          <w:p w14:paraId="73CA8488" w14:textId="77777777" w:rsidR="00257826" w:rsidRPr="00BF1FF0" w:rsidRDefault="00257826" w:rsidP="001F6333">
            <w:pPr>
              <w:spacing w:line="360" w:lineRule="auto"/>
            </w:pPr>
            <w:r w:rsidRPr="00BF1FF0">
              <w:t>Norway</w:t>
            </w:r>
          </w:p>
        </w:tc>
        <w:tc>
          <w:tcPr>
            <w:tcW w:w="992" w:type="dxa"/>
          </w:tcPr>
          <w:p w14:paraId="3B4B4187" w14:textId="77777777" w:rsidR="00257826" w:rsidRPr="00BF1FF0" w:rsidRDefault="00257826" w:rsidP="001F6333">
            <w:pPr>
              <w:spacing w:line="360" w:lineRule="auto"/>
            </w:pPr>
            <w:r w:rsidRPr="00BF1FF0">
              <w:t>Gestational diabetes mellitus</w:t>
            </w:r>
          </w:p>
        </w:tc>
        <w:tc>
          <w:tcPr>
            <w:tcW w:w="1134" w:type="dxa"/>
          </w:tcPr>
          <w:p w14:paraId="511DB614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7BDEF58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37E3B3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 for disease management)</w:t>
            </w:r>
          </w:p>
        </w:tc>
        <w:tc>
          <w:tcPr>
            <w:tcW w:w="2410" w:type="dxa"/>
          </w:tcPr>
          <w:p w14:paraId="0CB1D07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1C9672B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52BCA7E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interviews</w:t>
            </w:r>
          </w:p>
        </w:tc>
        <w:tc>
          <w:tcPr>
            <w:tcW w:w="1363" w:type="dxa"/>
          </w:tcPr>
          <w:p w14:paraId="2A81602B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40532E0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7 patients</w:t>
            </w:r>
          </w:p>
        </w:tc>
        <w:tc>
          <w:tcPr>
            <w:tcW w:w="1854" w:type="dxa"/>
          </w:tcPr>
          <w:p w14:paraId="5218DB24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1E9BDACF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5C25EBCC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35D3DE95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1C0EBC11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7C51AC04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64411F78" w14:textId="77777777" w:rsidR="00257826" w:rsidRPr="00BF1FF0" w:rsidRDefault="00257826" w:rsidP="00257826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31612EE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7851853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Interviews </w:t>
            </w:r>
            <w:proofErr w:type="gramStart"/>
            <w:r w:rsidRPr="00BF1FF0">
              <w:rPr>
                <w:lang w:val="en-GB"/>
              </w:rPr>
              <w:t>were conducted</w:t>
            </w:r>
            <w:proofErr w:type="gramEnd"/>
            <w:r w:rsidRPr="00BF1FF0">
              <w:rPr>
                <w:lang w:val="en-GB"/>
              </w:rPr>
              <w:t xml:space="preserve"> to explore the experiences of participants with using the app to control their blood glucose values and to receive health and nutrition information.</w:t>
            </w:r>
          </w:p>
        </w:tc>
      </w:tr>
      <w:tr w:rsidR="00257826" w:rsidRPr="00BF1FF0" w14:paraId="108F574F" w14:textId="77777777" w:rsidTr="001F6333">
        <w:tc>
          <w:tcPr>
            <w:tcW w:w="423" w:type="dxa"/>
          </w:tcPr>
          <w:p w14:paraId="5D146AAC" w14:textId="77777777" w:rsidR="00257826" w:rsidRPr="00BF1FF0" w:rsidRDefault="00257826" w:rsidP="001F6333">
            <w:pPr>
              <w:spacing w:line="360" w:lineRule="auto"/>
            </w:pPr>
            <w:r w:rsidRPr="00BF1FF0">
              <w:t>25</w:t>
            </w:r>
          </w:p>
        </w:tc>
        <w:tc>
          <w:tcPr>
            <w:tcW w:w="1051" w:type="dxa"/>
          </w:tcPr>
          <w:p w14:paraId="734D2CE3" w14:textId="77777777" w:rsidR="00257826" w:rsidRPr="00BF1FF0" w:rsidRDefault="00257826" w:rsidP="001F6333">
            <w:pPr>
              <w:spacing w:line="360" w:lineRule="auto"/>
            </w:pPr>
            <w:r w:rsidRPr="00BF1FF0">
              <w:t>Kellett et al. [40]</w:t>
            </w:r>
          </w:p>
        </w:tc>
        <w:tc>
          <w:tcPr>
            <w:tcW w:w="500" w:type="dxa"/>
          </w:tcPr>
          <w:p w14:paraId="72BFE996" w14:textId="77777777" w:rsidR="00257826" w:rsidRPr="00BF1FF0" w:rsidRDefault="00257826" w:rsidP="001F6333">
            <w:pPr>
              <w:spacing w:line="360" w:lineRule="auto"/>
            </w:pPr>
            <w:r w:rsidRPr="00BF1FF0">
              <w:t>2020</w:t>
            </w:r>
          </w:p>
        </w:tc>
        <w:tc>
          <w:tcPr>
            <w:tcW w:w="862" w:type="dxa"/>
          </w:tcPr>
          <w:p w14:paraId="477119B3" w14:textId="77777777" w:rsidR="00257826" w:rsidRPr="00BF1FF0" w:rsidRDefault="00257826" w:rsidP="001F6333">
            <w:pPr>
              <w:spacing w:line="360" w:lineRule="auto"/>
            </w:pPr>
            <w:r w:rsidRPr="00BF1FF0">
              <w:t>UK</w:t>
            </w:r>
          </w:p>
        </w:tc>
        <w:tc>
          <w:tcPr>
            <w:tcW w:w="992" w:type="dxa"/>
          </w:tcPr>
          <w:p w14:paraId="58F3CBC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nxiety and Depression, borderline personality disorder, and narcissistic personality disorder</w:t>
            </w:r>
          </w:p>
        </w:tc>
        <w:tc>
          <w:tcPr>
            <w:tcW w:w="1134" w:type="dxa"/>
          </w:tcPr>
          <w:p w14:paraId="1BDCA240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7A4943B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7B8CFB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 for cognitive analytic therapy)</w:t>
            </w:r>
          </w:p>
        </w:tc>
        <w:tc>
          <w:tcPr>
            <w:tcW w:w="2410" w:type="dxa"/>
          </w:tcPr>
          <w:p w14:paraId="3804F3A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tients used the mHealth app within a case series design. </w:t>
            </w:r>
          </w:p>
        </w:tc>
        <w:tc>
          <w:tcPr>
            <w:tcW w:w="2679" w:type="dxa"/>
          </w:tcPr>
          <w:p w14:paraId="3103F72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002E6B5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-structured interviews, questionnaire, passive data collection via app</w:t>
            </w:r>
          </w:p>
          <w:p w14:paraId="0FD7C07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2FF7E5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questionnaire on clinical outcomes </w:t>
            </w:r>
            <w:proofErr w:type="gramStart"/>
            <w:r w:rsidRPr="00BF1FF0">
              <w:rPr>
                <w:lang w:val="en-GB"/>
              </w:rPr>
              <w:t>was completed</w:t>
            </w:r>
            <w:proofErr w:type="gramEnd"/>
            <w:r w:rsidRPr="00BF1FF0">
              <w:rPr>
                <w:lang w:val="en-GB"/>
              </w:rPr>
              <w:t xml:space="preserve"> at baseline and termination of the intervention.</w:t>
            </w:r>
          </w:p>
        </w:tc>
        <w:tc>
          <w:tcPr>
            <w:tcW w:w="1363" w:type="dxa"/>
          </w:tcPr>
          <w:p w14:paraId="7E9F4B31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40149CE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ase series design:</w:t>
            </w:r>
          </w:p>
          <w:p w14:paraId="71D4E8F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0 patients:</w:t>
            </w:r>
          </w:p>
          <w:p w14:paraId="0FFA46C4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 anxiety and depression,</w:t>
            </w:r>
          </w:p>
          <w:p w14:paraId="0F798A9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borderline personality disorder,</w:t>
            </w:r>
          </w:p>
          <w:p w14:paraId="44C5D3D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narcissistic personality disorder</w:t>
            </w:r>
          </w:p>
          <w:p w14:paraId="745BA50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AD809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:</w:t>
            </w:r>
          </w:p>
          <w:p w14:paraId="4CFB6B7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6 of the patients </w:t>
            </w:r>
            <w:proofErr w:type="gramStart"/>
            <w:r w:rsidRPr="00BF1FF0">
              <w:rPr>
                <w:lang w:val="en-GB"/>
              </w:rPr>
              <w:t>included</w:t>
            </w:r>
            <w:proofErr w:type="gramEnd"/>
          </w:p>
          <w:p w14:paraId="64565DD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059ED7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</w:t>
            </w:r>
          </w:p>
          <w:p w14:paraId="74F9016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terviews:</w:t>
            </w:r>
          </w:p>
          <w:p w14:paraId="0FB84F6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3 therapists</w:t>
            </w:r>
          </w:p>
          <w:p w14:paraId="2CC9BF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52CE63EC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52DC2488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62726067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58E937F1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0614014E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4882BE44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5ACA01A1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12AD6FE8" w14:textId="77777777" w:rsidR="00257826" w:rsidRPr="00BF1FF0" w:rsidRDefault="00257826" w:rsidP="00257826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</w:tc>
        <w:tc>
          <w:tcPr>
            <w:tcW w:w="2111" w:type="dxa"/>
          </w:tcPr>
          <w:p w14:paraId="22AAD8C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3 patients dropped out </w:t>
            </w:r>
            <w:proofErr w:type="gramStart"/>
            <w:r w:rsidRPr="00BF1FF0">
              <w:rPr>
                <w:lang w:val="en-GB"/>
              </w:rPr>
              <w:t>early</w:t>
            </w:r>
            <w:proofErr w:type="gramEnd"/>
          </w:p>
          <w:p w14:paraId="0F4ACDF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3CC52C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relationship between app use and clinical outcome </w:t>
            </w:r>
            <w:proofErr w:type="gramStart"/>
            <w:r w:rsidRPr="00BF1FF0">
              <w:rPr>
                <w:lang w:val="en-GB"/>
              </w:rPr>
              <w:t>was investigated</w:t>
            </w:r>
            <w:proofErr w:type="gramEnd"/>
            <w:r w:rsidRPr="00BF1FF0">
              <w:rPr>
                <w:lang w:val="en-GB"/>
              </w:rPr>
              <w:t xml:space="preserve">. Therefore, measurements </w:t>
            </w:r>
            <w:proofErr w:type="gramStart"/>
            <w:r w:rsidRPr="00BF1FF0">
              <w:rPr>
                <w:lang w:val="en-GB"/>
              </w:rPr>
              <w:t>were taken</w:t>
            </w:r>
            <w:proofErr w:type="gramEnd"/>
            <w:r w:rsidRPr="00BF1FF0">
              <w:rPr>
                <w:lang w:val="en-GB"/>
              </w:rPr>
              <w:t xml:space="preserve"> pre- and post-intervention. </w:t>
            </w:r>
            <w:proofErr w:type="gramStart"/>
            <w:r w:rsidRPr="00BF1FF0">
              <w:rPr>
                <w:lang w:val="en-GB"/>
              </w:rPr>
              <w:t>Additionally</w:t>
            </w:r>
            <w:proofErr w:type="gramEnd"/>
            <w:r w:rsidRPr="00BF1FF0">
              <w:rPr>
                <w:lang w:val="en-GB"/>
              </w:rPr>
              <w:t xml:space="preserve"> interviews were conducted with patients and therapists to explore the experiences of using the app.</w:t>
            </w:r>
          </w:p>
        </w:tc>
      </w:tr>
      <w:tr w:rsidR="00257826" w:rsidRPr="00BF1FF0" w14:paraId="544A75DD" w14:textId="77777777" w:rsidTr="001F6333">
        <w:tc>
          <w:tcPr>
            <w:tcW w:w="423" w:type="dxa"/>
          </w:tcPr>
          <w:p w14:paraId="6615371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6</w:t>
            </w:r>
          </w:p>
        </w:tc>
        <w:tc>
          <w:tcPr>
            <w:tcW w:w="1051" w:type="dxa"/>
          </w:tcPr>
          <w:p w14:paraId="56EF021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Hardy et al. [41]</w:t>
            </w:r>
          </w:p>
        </w:tc>
        <w:tc>
          <w:tcPr>
            <w:tcW w:w="500" w:type="dxa"/>
          </w:tcPr>
          <w:p w14:paraId="2A30D21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8</w:t>
            </w:r>
          </w:p>
        </w:tc>
        <w:tc>
          <w:tcPr>
            <w:tcW w:w="862" w:type="dxa"/>
          </w:tcPr>
          <w:p w14:paraId="2DF7FDF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K</w:t>
            </w:r>
          </w:p>
        </w:tc>
        <w:tc>
          <w:tcPr>
            <w:tcW w:w="992" w:type="dxa"/>
          </w:tcPr>
          <w:p w14:paraId="1DD5D4A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Nonaffective psychosis</w:t>
            </w:r>
          </w:p>
        </w:tc>
        <w:tc>
          <w:tcPr>
            <w:tcW w:w="1134" w:type="dxa"/>
          </w:tcPr>
          <w:p w14:paraId="2F4AE24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66D89E8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F478DB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</w:t>
            </w:r>
            <w:proofErr w:type="gramStart"/>
            <w:r w:rsidRPr="00BF1FF0">
              <w:rPr>
                <w:lang w:val="en-GB"/>
              </w:rPr>
              <w:t>web</w:t>
            </w:r>
            <w:proofErr w:type="gramEnd"/>
            <w:r w:rsidRPr="00BF1FF0">
              <w:rPr>
                <w:lang w:val="en-GB"/>
              </w:rPr>
              <w:t xml:space="preserve"> app including blended digital therapy)</w:t>
            </w:r>
          </w:p>
        </w:tc>
        <w:tc>
          <w:tcPr>
            <w:tcW w:w="2410" w:type="dxa"/>
          </w:tcPr>
          <w:p w14:paraId="1714A76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proofErr w:type="gramStart"/>
            <w:r w:rsidRPr="00BF1FF0">
              <w:rPr>
                <w:lang w:val="en-GB"/>
              </w:rPr>
              <w:t>Patients  used</w:t>
            </w:r>
            <w:proofErr w:type="gramEnd"/>
            <w:r w:rsidRPr="00BF1FF0">
              <w:rPr>
                <w:lang w:val="en-GB"/>
              </w:rPr>
              <w:t xml:space="preserve"> the app within a case series design.</w:t>
            </w:r>
          </w:p>
        </w:tc>
        <w:tc>
          <w:tcPr>
            <w:tcW w:w="2679" w:type="dxa"/>
          </w:tcPr>
          <w:p w14:paraId="0E671946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244159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s, semi-structured interviews</w:t>
            </w:r>
          </w:p>
          <w:p w14:paraId="7A1D64A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54AC550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ssessments </w:t>
            </w:r>
            <w:proofErr w:type="gramStart"/>
            <w:r w:rsidRPr="00BF1FF0">
              <w:rPr>
                <w:lang w:val="en-GB"/>
              </w:rPr>
              <w:t>were conducted</w:t>
            </w:r>
            <w:proofErr w:type="gramEnd"/>
            <w:r w:rsidRPr="00BF1FF0">
              <w:rPr>
                <w:lang w:val="en-GB"/>
              </w:rPr>
              <w:t xml:space="preserve"> at baseline, post therapy (8weeks), and at follow-up (12 weeks).</w:t>
            </w:r>
          </w:p>
        </w:tc>
        <w:tc>
          <w:tcPr>
            <w:tcW w:w="1363" w:type="dxa"/>
          </w:tcPr>
          <w:p w14:paraId="7247DF03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4A4369A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18 participants in the design research sample of which 12 completed the case series </w:t>
            </w:r>
          </w:p>
        </w:tc>
        <w:tc>
          <w:tcPr>
            <w:tcW w:w="1854" w:type="dxa"/>
          </w:tcPr>
          <w:p w14:paraId="173822ED" w14:textId="77777777" w:rsidR="00257826" w:rsidRPr="00BF1FF0" w:rsidRDefault="00257826" w:rsidP="00257826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5FA0A4FA" w14:textId="77777777" w:rsidR="00257826" w:rsidRPr="00BF1FF0" w:rsidRDefault="00257826" w:rsidP="00257826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30E60494" w14:textId="77777777" w:rsidR="00257826" w:rsidRPr="00BF1FF0" w:rsidRDefault="00257826" w:rsidP="00257826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034A81FA" w14:textId="77777777" w:rsidR="00257826" w:rsidRPr="00BF1FF0" w:rsidRDefault="00257826" w:rsidP="00257826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</w:tc>
        <w:tc>
          <w:tcPr>
            <w:tcW w:w="2111" w:type="dxa"/>
          </w:tcPr>
          <w:p w14:paraId="5C690FFC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 case series design including a brief protocol-based therapy with assessments at baseline, post therapy and at follow-up, </w:t>
            </w:r>
            <w:proofErr w:type="gramStart"/>
            <w:r w:rsidRPr="00BF1FF0">
              <w:rPr>
                <w:lang w:val="en-GB"/>
              </w:rPr>
              <w:t>was conducted</w:t>
            </w:r>
            <w:proofErr w:type="gramEnd"/>
            <w:r w:rsidRPr="00BF1FF0">
              <w:rPr>
                <w:lang w:val="en-GB"/>
              </w:rPr>
              <w:t xml:space="preserve">. Therapy feedback </w:t>
            </w:r>
            <w:proofErr w:type="gramStart"/>
            <w:r w:rsidRPr="00BF1FF0">
              <w:rPr>
                <w:lang w:val="en-GB"/>
              </w:rPr>
              <w:t>was collected</w:t>
            </w:r>
            <w:proofErr w:type="gramEnd"/>
            <w:r w:rsidRPr="00BF1FF0">
              <w:rPr>
                <w:lang w:val="en-GB"/>
              </w:rPr>
              <w:t xml:space="preserve"> regarding acceptability, usefulness, and usability. In a second step design research </w:t>
            </w:r>
            <w:proofErr w:type="gramStart"/>
            <w:r w:rsidRPr="00BF1FF0">
              <w:rPr>
                <w:lang w:val="en-GB"/>
              </w:rPr>
              <w:t>was conducted</w:t>
            </w:r>
            <w:proofErr w:type="gramEnd"/>
            <w:r w:rsidRPr="00BF1FF0">
              <w:rPr>
                <w:lang w:val="en-GB"/>
              </w:rPr>
              <w:t xml:space="preserve"> to develop the app.</w:t>
            </w:r>
          </w:p>
          <w:p w14:paraId="4597314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</w:tr>
      <w:tr w:rsidR="00257826" w:rsidRPr="00BF1FF0" w14:paraId="4A9B9BCF" w14:textId="77777777" w:rsidTr="001F6333">
        <w:tc>
          <w:tcPr>
            <w:tcW w:w="423" w:type="dxa"/>
          </w:tcPr>
          <w:p w14:paraId="47988FE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7</w:t>
            </w:r>
          </w:p>
        </w:tc>
        <w:tc>
          <w:tcPr>
            <w:tcW w:w="1051" w:type="dxa"/>
          </w:tcPr>
          <w:p w14:paraId="42D56AF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ies et al. [42]</w:t>
            </w:r>
          </w:p>
        </w:tc>
        <w:tc>
          <w:tcPr>
            <w:tcW w:w="500" w:type="dxa"/>
          </w:tcPr>
          <w:p w14:paraId="107605C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7</w:t>
            </w:r>
          </w:p>
        </w:tc>
        <w:tc>
          <w:tcPr>
            <w:tcW w:w="862" w:type="dxa"/>
          </w:tcPr>
          <w:p w14:paraId="1AC7D6D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</w:t>
            </w:r>
          </w:p>
        </w:tc>
        <w:tc>
          <w:tcPr>
            <w:tcW w:w="992" w:type="dxa"/>
          </w:tcPr>
          <w:p w14:paraId="7F8AD1F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iabetes and/or hypertension</w:t>
            </w:r>
          </w:p>
        </w:tc>
        <w:tc>
          <w:tcPr>
            <w:tcW w:w="1134" w:type="dxa"/>
          </w:tcPr>
          <w:p w14:paraId="0BA70B31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22650B7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1976156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)</w:t>
            </w:r>
          </w:p>
        </w:tc>
        <w:tc>
          <w:tcPr>
            <w:tcW w:w="2410" w:type="dxa"/>
          </w:tcPr>
          <w:p w14:paraId="621FA7D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es not apply!</w:t>
            </w:r>
          </w:p>
        </w:tc>
        <w:tc>
          <w:tcPr>
            <w:tcW w:w="2679" w:type="dxa"/>
          </w:tcPr>
          <w:p w14:paraId="7377EA3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litative:</w:t>
            </w:r>
          </w:p>
          <w:p w14:paraId="5A61B99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Semis-structured interview</w:t>
            </w:r>
          </w:p>
        </w:tc>
        <w:tc>
          <w:tcPr>
            <w:tcW w:w="1363" w:type="dxa"/>
          </w:tcPr>
          <w:p w14:paraId="7218CB4F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3C3C9B8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patients</w:t>
            </w:r>
          </w:p>
          <w:p w14:paraId="7C27270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5118FC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Health care professionals:</w:t>
            </w:r>
          </w:p>
          <w:p w14:paraId="0DC5F441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1 primary care provider,</w:t>
            </w:r>
          </w:p>
          <w:p w14:paraId="7E381A1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nurses,</w:t>
            </w:r>
          </w:p>
          <w:p w14:paraId="494E7C5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 research assistants</w:t>
            </w:r>
          </w:p>
          <w:p w14:paraId="6305CDA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1854" w:type="dxa"/>
          </w:tcPr>
          <w:p w14:paraId="70B07A81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3D588F17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0976324F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1674C915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ata Security &amp; Data Privacy</w:t>
            </w:r>
          </w:p>
          <w:p w14:paraId="1952EFF1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Knowledge &amp; Skills</w:t>
            </w:r>
          </w:p>
          <w:p w14:paraId="1DCBA4B4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287A510D" w14:textId="77777777" w:rsidR="00257826" w:rsidRPr="00BF1FF0" w:rsidRDefault="00257826" w:rsidP="00257826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</w:tc>
        <w:tc>
          <w:tcPr>
            <w:tcW w:w="2111" w:type="dxa"/>
          </w:tcPr>
          <w:p w14:paraId="77843A6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e original study was suspended due to low enrollment and inconsistent use of the app by enrolled </w:t>
            </w:r>
            <w:proofErr w:type="gramStart"/>
            <w:r w:rsidRPr="00BF1FF0">
              <w:rPr>
                <w:lang w:val="en-GB"/>
              </w:rPr>
              <w:t>patients</w:t>
            </w:r>
            <w:proofErr w:type="gramEnd"/>
          </w:p>
          <w:p w14:paraId="26C0B99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This study </w:t>
            </w:r>
            <w:proofErr w:type="gramStart"/>
            <w:r w:rsidRPr="00BF1FF0">
              <w:rPr>
                <w:lang w:val="en-GB"/>
              </w:rPr>
              <w:t>was conducted</w:t>
            </w:r>
            <w:proofErr w:type="gramEnd"/>
            <w:r w:rsidRPr="00BF1FF0">
              <w:rPr>
                <w:lang w:val="en-GB"/>
              </w:rPr>
              <w:t xml:space="preserve"> to explore reasons for the unsuccessful trial.</w:t>
            </w:r>
          </w:p>
        </w:tc>
      </w:tr>
      <w:tr w:rsidR="00257826" w:rsidRPr="00BF1FF0" w14:paraId="015EB4FC" w14:textId="77777777" w:rsidTr="001F6333">
        <w:tc>
          <w:tcPr>
            <w:tcW w:w="423" w:type="dxa"/>
          </w:tcPr>
          <w:p w14:paraId="4EB52D83" w14:textId="77777777" w:rsidR="00257826" w:rsidRPr="00BF1FF0" w:rsidRDefault="00257826" w:rsidP="001F6333">
            <w:pPr>
              <w:spacing w:line="360" w:lineRule="auto"/>
            </w:pPr>
            <w:r w:rsidRPr="00BF1FF0">
              <w:t>28</w:t>
            </w:r>
          </w:p>
        </w:tc>
        <w:tc>
          <w:tcPr>
            <w:tcW w:w="1051" w:type="dxa"/>
          </w:tcPr>
          <w:p w14:paraId="179FE836" w14:textId="77777777" w:rsidR="00257826" w:rsidRPr="00BF1FF0" w:rsidRDefault="00257826" w:rsidP="001F6333">
            <w:pPr>
              <w:spacing w:line="360" w:lineRule="auto"/>
            </w:pPr>
            <w:r w:rsidRPr="00BF1FF0">
              <w:t>Thirumalai et al. [43]</w:t>
            </w:r>
          </w:p>
        </w:tc>
        <w:tc>
          <w:tcPr>
            <w:tcW w:w="500" w:type="dxa"/>
          </w:tcPr>
          <w:p w14:paraId="6C9C2F7D" w14:textId="77777777" w:rsidR="00257826" w:rsidRPr="00BF1FF0" w:rsidRDefault="00257826" w:rsidP="001F6333">
            <w:pPr>
              <w:spacing w:line="360" w:lineRule="auto"/>
            </w:pPr>
            <w:r w:rsidRPr="00BF1FF0">
              <w:t>2018</w:t>
            </w:r>
          </w:p>
        </w:tc>
        <w:tc>
          <w:tcPr>
            <w:tcW w:w="862" w:type="dxa"/>
          </w:tcPr>
          <w:p w14:paraId="3ED6C060" w14:textId="77777777" w:rsidR="00257826" w:rsidRPr="00BF1FF0" w:rsidRDefault="00257826" w:rsidP="001F6333">
            <w:pPr>
              <w:spacing w:line="360" w:lineRule="auto"/>
            </w:pPr>
            <w:r w:rsidRPr="00BF1FF0">
              <w:t>USA</w:t>
            </w:r>
          </w:p>
        </w:tc>
        <w:tc>
          <w:tcPr>
            <w:tcW w:w="992" w:type="dxa"/>
          </w:tcPr>
          <w:p w14:paraId="4F9F075A" w14:textId="77777777" w:rsidR="00257826" w:rsidRPr="00BF1FF0" w:rsidRDefault="00257826" w:rsidP="001F6333">
            <w:pPr>
              <w:spacing w:line="360" w:lineRule="auto"/>
            </w:pPr>
            <w:r w:rsidRPr="00BF1FF0">
              <w:t>Multiple sclerosis</w:t>
            </w:r>
          </w:p>
        </w:tc>
        <w:tc>
          <w:tcPr>
            <w:tcW w:w="1134" w:type="dxa"/>
          </w:tcPr>
          <w:p w14:paraId="22E9F7CA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04D3D00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4CE09FF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 for telerehabili-tation)</w:t>
            </w:r>
          </w:p>
        </w:tc>
        <w:tc>
          <w:tcPr>
            <w:tcW w:w="2410" w:type="dxa"/>
          </w:tcPr>
          <w:p w14:paraId="6065B77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articipants had to perform usability tests under observation and were subsequently asked to rate usability.</w:t>
            </w:r>
          </w:p>
        </w:tc>
        <w:tc>
          <w:tcPr>
            <w:tcW w:w="2679" w:type="dxa"/>
          </w:tcPr>
          <w:p w14:paraId="393D6B23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0443FC0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, observation, Interview</w:t>
            </w:r>
          </w:p>
        </w:tc>
        <w:tc>
          <w:tcPr>
            <w:tcW w:w="1363" w:type="dxa"/>
          </w:tcPr>
          <w:p w14:paraId="3F294C80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2E6892C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Focus group:</w:t>
            </w:r>
          </w:p>
          <w:p w14:paraId="7CD4CD89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patients (f: 6)</w:t>
            </w:r>
          </w:p>
          <w:p w14:paraId="0ADE05C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029019E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 test 1:</w:t>
            </w:r>
          </w:p>
          <w:p w14:paraId="6D3F7E4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patients (f: 4)</w:t>
            </w:r>
          </w:p>
          <w:p w14:paraId="37DB3F56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711987C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 test 2:</w:t>
            </w:r>
          </w:p>
          <w:p w14:paraId="7B7BC133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5 patients (f: 4)</w:t>
            </w:r>
          </w:p>
        </w:tc>
        <w:tc>
          <w:tcPr>
            <w:tcW w:w="1854" w:type="dxa"/>
          </w:tcPr>
          <w:p w14:paraId="55AFB9F0" w14:textId="77777777" w:rsidR="00257826" w:rsidRPr="00BF1FF0" w:rsidRDefault="00257826" w:rsidP="00257826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517D0221" w14:textId="77777777" w:rsidR="00257826" w:rsidRPr="00BF1FF0" w:rsidRDefault="00257826" w:rsidP="00257826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43C792F1" w14:textId="77777777" w:rsidR="00257826" w:rsidRPr="00BF1FF0" w:rsidRDefault="00257826" w:rsidP="00257826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5A5CF10E" w14:textId="77777777" w:rsidR="00257826" w:rsidRPr="00BF1FF0" w:rsidRDefault="00257826" w:rsidP="00257826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</w:tc>
        <w:tc>
          <w:tcPr>
            <w:tcW w:w="2111" w:type="dxa"/>
          </w:tcPr>
          <w:p w14:paraId="3A98873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he development process included two phases:</w:t>
            </w:r>
          </w:p>
          <w:p w14:paraId="08874C3B" w14:textId="77777777" w:rsidR="00257826" w:rsidRPr="00BF1FF0" w:rsidRDefault="00257826" w:rsidP="00257826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Ground-level creation of app features and exercise content (focus-group)</w:t>
            </w:r>
          </w:p>
          <w:p w14:paraId="4984165A" w14:textId="77777777" w:rsidR="00257826" w:rsidRPr="00BF1FF0" w:rsidRDefault="00257826" w:rsidP="00257826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Proof of concept trials through individual user testing (usability testing)</w:t>
            </w:r>
          </w:p>
          <w:p w14:paraId="6B5A46E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</w:tr>
      <w:tr w:rsidR="00257826" w:rsidRPr="00BF1FF0" w14:paraId="3FCE5748" w14:textId="77777777" w:rsidTr="001F6333">
        <w:tc>
          <w:tcPr>
            <w:tcW w:w="423" w:type="dxa"/>
          </w:tcPr>
          <w:p w14:paraId="2951C95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9</w:t>
            </w:r>
          </w:p>
        </w:tc>
        <w:tc>
          <w:tcPr>
            <w:tcW w:w="1051" w:type="dxa"/>
          </w:tcPr>
          <w:p w14:paraId="41A5E56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Woods et al. [44]</w:t>
            </w:r>
          </w:p>
        </w:tc>
        <w:tc>
          <w:tcPr>
            <w:tcW w:w="500" w:type="dxa"/>
          </w:tcPr>
          <w:p w14:paraId="145D5FE5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2019</w:t>
            </w:r>
          </w:p>
        </w:tc>
        <w:tc>
          <w:tcPr>
            <w:tcW w:w="862" w:type="dxa"/>
          </w:tcPr>
          <w:p w14:paraId="5D347F0D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Australia</w:t>
            </w:r>
          </w:p>
        </w:tc>
        <w:tc>
          <w:tcPr>
            <w:tcW w:w="992" w:type="dxa"/>
          </w:tcPr>
          <w:p w14:paraId="41FAEBAA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Heart failure</w:t>
            </w:r>
          </w:p>
        </w:tc>
        <w:tc>
          <w:tcPr>
            <w:tcW w:w="1134" w:type="dxa"/>
          </w:tcPr>
          <w:p w14:paraId="522FBFB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1 app</w:t>
            </w:r>
          </w:p>
          <w:p w14:paraId="0CDA72A0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336C1ED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(mHealth app for self-management)</w:t>
            </w:r>
          </w:p>
        </w:tc>
        <w:tc>
          <w:tcPr>
            <w:tcW w:w="2410" w:type="dxa"/>
          </w:tcPr>
          <w:p w14:paraId="55E91412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Patients used the app for 14 days in a home setting. Subsequently, a mixed-methods evaluation </w:t>
            </w:r>
            <w:proofErr w:type="gramStart"/>
            <w:r w:rsidRPr="00BF1FF0">
              <w:rPr>
                <w:lang w:val="en-GB"/>
              </w:rPr>
              <w:t>was performed</w:t>
            </w:r>
            <w:proofErr w:type="gramEnd"/>
            <w:r w:rsidRPr="00BF1FF0">
              <w:rPr>
                <w:lang w:val="en-GB"/>
              </w:rPr>
              <w:t>.</w:t>
            </w:r>
          </w:p>
        </w:tc>
        <w:tc>
          <w:tcPr>
            <w:tcW w:w="2679" w:type="dxa"/>
          </w:tcPr>
          <w:p w14:paraId="69B3E62E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Quantitative and Qualitative:</w:t>
            </w:r>
          </w:p>
          <w:p w14:paraId="3592654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Questionnaire, semi-structured interview</w:t>
            </w:r>
          </w:p>
          <w:p w14:paraId="4C442437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  <w:p w14:paraId="6D2E407F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 xml:space="preserve">After the 14-day usage period, patients </w:t>
            </w:r>
            <w:proofErr w:type="gramStart"/>
            <w:r w:rsidRPr="00BF1FF0">
              <w:rPr>
                <w:lang w:val="en-GB"/>
              </w:rPr>
              <w:t>were asked</w:t>
            </w:r>
            <w:proofErr w:type="gramEnd"/>
            <w:r w:rsidRPr="00BF1FF0">
              <w:rPr>
                <w:lang w:val="en-GB"/>
              </w:rPr>
              <w:t xml:space="preserve"> to fill out the questionnaires. </w:t>
            </w:r>
          </w:p>
        </w:tc>
        <w:tc>
          <w:tcPr>
            <w:tcW w:w="1363" w:type="dxa"/>
          </w:tcPr>
          <w:p w14:paraId="226D4545" w14:textId="77777777" w:rsidR="00257826" w:rsidRPr="00BF1FF0" w:rsidRDefault="00257826" w:rsidP="001F6333">
            <w:pPr>
              <w:spacing w:line="360" w:lineRule="auto"/>
              <w:rPr>
                <w:b/>
                <w:lang w:val="en-GB"/>
              </w:rPr>
            </w:pPr>
            <w:r w:rsidRPr="00BF1FF0">
              <w:rPr>
                <w:b/>
                <w:lang w:val="en-GB"/>
              </w:rPr>
              <w:t>Patients:</w:t>
            </w:r>
          </w:p>
          <w:p w14:paraId="550728BB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8 participants (f: 0)</w:t>
            </w:r>
          </w:p>
        </w:tc>
        <w:tc>
          <w:tcPr>
            <w:tcW w:w="1854" w:type="dxa"/>
          </w:tcPr>
          <w:p w14:paraId="0EB25E69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Validity</w:t>
            </w:r>
          </w:p>
          <w:p w14:paraId="6BDC98C4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ability</w:t>
            </w:r>
          </w:p>
          <w:p w14:paraId="08DD8101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Technology</w:t>
            </w:r>
          </w:p>
          <w:p w14:paraId="34AAC91F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Use &amp; Adherence</w:t>
            </w:r>
          </w:p>
          <w:p w14:paraId="16F2883A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Doctor-patient relationship</w:t>
            </w:r>
          </w:p>
          <w:p w14:paraId="7160C400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ndividuality</w:t>
            </w:r>
          </w:p>
          <w:p w14:paraId="284C3747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Implementation</w:t>
            </w:r>
          </w:p>
          <w:p w14:paraId="0EF15B43" w14:textId="77777777" w:rsidR="00257826" w:rsidRPr="00BF1FF0" w:rsidRDefault="00257826" w:rsidP="00257826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Costs</w:t>
            </w:r>
          </w:p>
          <w:p w14:paraId="5C46E338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11" w:type="dxa"/>
          </w:tcPr>
          <w:p w14:paraId="2687B8EE" w14:textId="77777777" w:rsidR="00257826" w:rsidRPr="00BF1FF0" w:rsidRDefault="00257826" w:rsidP="001F6333">
            <w:pPr>
              <w:spacing w:line="360" w:lineRule="auto"/>
              <w:rPr>
                <w:lang w:val="en-GB"/>
              </w:rPr>
            </w:pPr>
            <w:r w:rsidRPr="00BF1FF0">
              <w:rPr>
                <w:lang w:val="en-GB"/>
              </w:rPr>
              <w:t>-</w:t>
            </w:r>
          </w:p>
        </w:tc>
      </w:tr>
    </w:tbl>
    <w:p w14:paraId="69F7304F" w14:textId="77777777" w:rsidR="00257826" w:rsidRPr="00BF1FF0" w:rsidRDefault="00257826" w:rsidP="00257826">
      <w:pPr>
        <w:spacing w:line="360" w:lineRule="auto"/>
        <w:rPr>
          <w:lang w:val="en-GB"/>
        </w:rPr>
      </w:pPr>
    </w:p>
    <w:p w14:paraId="3070B244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30D55"/>
    <w:multiLevelType w:val="hybridMultilevel"/>
    <w:tmpl w:val="4EFC80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61487"/>
    <w:multiLevelType w:val="hybridMultilevel"/>
    <w:tmpl w:val="588C82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718EC"/>
    <w:multiLevelType w:val="hybridMultilevel"/>
    <w:tmpl w:val="9DA09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E27A2"/>
    <w:multiLevelType w:val="hybridMultilevel"/>
    <w:tmpl w:val="53788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B0754"/>
    <w:multiLevelType w:val="hybridMultilevel"/>
    <w:tmpl w:val="AACAAB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3566E"/>
    <w:multiLevelType w:val="hybridMultilevel"/>
    <w:tmpl w:val="2AF212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A56DCD"/>
    <w:multiLevelType w:val="hybridMultilevel"/>
    <w:tmpl w:val="16286AA8"/>
    <w:lvl w:ilvl="0" w:tplc="E3829BE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4F6E4C"/>
    <w:multiLevelType w:val="hybridMultilevel"/>
    <w:tmpl w:val="6A720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8C1530"/>
    <w:multiLevelType w:val="hybridMultilevel"/>
    <w:tmpl w:val="1CC2B3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654C32"/>
    <w:multiLevelType w:val="hybridMultilevel"/>
    <w:tmpl w:val="DB1ED1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CE7BD7"/>
    <w:multiLevelType w:val="hybridMultilevel"/>
    <w:tmpl w:val="5FB40D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DE059F"/>
    <w:multiLevelType w:val="hybridMultilevel"/>
    <w:tmpl w:val="419A26B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957F2C"/>
    <w:multiLevelType w:val="hybridMultilevel"/>
    <w:tmpl w:val="1C10F9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490115"/>
    <w:multiLevelType w:val="hybridMultilevel"/>
    <w:tmpl w:val="45BA50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E94821"/>
    <w:multiLevelType w:val="hybridMultilevel"/>
    <w:tmpl w:val="C3820B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B677B"/>
    <w:multiLevelType w:val="hybridMultilevel"/>
    <w:tmpl w:val="34366B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4B253E"/>
    <w:multiLevelType w:val="hybridMultilevel"/>
    <w:tmpl w:val="0E1A80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581190"/>
    <w:multiLevelType w:val="hybridMultilevel"/>
    <w:tmpl w:val="08FC1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7232B7"/>
    <w:multiLevelType w:val="hybridMultilevel"/>
    <w:tmpl w:val="BC3A8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322D38"/>
    <w:multiLevelType w:val="hybridMultilevel"/>
    <w:tmpl w:val="57C813B0"/>
    <w:lvl w:ilvl="0" w:tplc="0D106C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F165C0"/>
    <w:multiLevelType w:val="hybridMultilevel"/>
    <w:tmpl w:val="02548D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4062B3"/>
    <w:multiLevelType w:val="hybridMultilevel"/>
    <w:tmpl w:val="8744BC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A35647"/>
    <w:multiLevelType w:val="hybridMultilevel"/>
    <w:tmpl w:val="54A806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AE5784"/>
    <w:multiLevelType w:val="hybridMultilevel"/>
    <w:tmpl w:val="DB1ED17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677714"/>
    <w:multiLevelType w:val="hybridMultilevel"/>
    <w:tmpl w:val="038663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3612CD"/>
    <w:multiLevelType w:val="hybridMultilevel"/>
    <w:tmpl w:val="4C84C18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BD35E5"/>
    <w:multiLevelType w:val="hybridMultilevel"/>
    <w:tmpl w:val="44CCD160"/>
    <w:lvl w:ilvl="0" w:tplc="0EE836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F50FAD"/>
    <w:multiLevelType w:val="hybridMultilevel"/>
    <w:tmpl w:val="277E83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CF3835"/>
    <w:multiLevelType w:val="hybridMultilevel"/>
    <w:tmpl w:val="CCF6818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E56647"/>
    <w:multiLevelType w:val="hybridMultilevel"/>
    <w:tmpl w:val="1AA233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592819"/>
    <w:multiLevelType w:val="hybridMultilevel"/>
    <w:tmpl w:val="B7EC7CF8"/>
    <w:lvl w:ilvl="0" w:tplc="60E2468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EB77C9"/>
    <w:multiLevelType w:val="hybridMultilevel"/>
    <w:tmpl w:val="562E7958"/>
    <w:lvl w:ilvl="0" w:tplc="A502B23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7057D2"/>
    <w:multiLevelType w:val="hybridMultilevel"/>
    <w:tmpl w:val="AF0A83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1600A5"/>
    <w:multiLevelType w:val="hybridMultilevel"/>
    <w:tmpl w:val="D5F23BF4"/>
    <w:lvl w:ilvl="0" w:tplc="2F52A5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71021E"/>
    <w:multiLevelType w:val="hybridMultilevel"/>
    <w:tmpl w:val="D5386E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1D4503"/>
    <w:multiLevelType w:val="hybridMultilevel"/>
    <w:tmpl w:val="A0708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6F035E"/>
    <w:multiLevelType w:val="hybridMultilevel"/>
    <w:tmpl w:val="8190D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5435D2"/>
    <w:multiLevelType w:val="hybridMultilevel"/>
    <w:tmpl w:val="EEC6A0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4F7A62"/>
    <w:multiLevelType w:val="hybridMultilevel"/>
    <w:tmpl w:val="A582E2E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0C7592"/>
    <w:multiLevelType w:val="hybridMultilevel"/>
    <w:tmpl w:val="6FD229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E93FFD"/>
    <w:multiLevelType w:val="hybridMultilevel"/>
    <w:tmpl w:val="1C16E3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A350E8"/>
    <w:multiLevelType w:val="hybridMultilevel"/>
    <w:tmpl w:val="3F8434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607464"/>
    <w:multiLevelType w:val="hybridMultilevel"/>
    <w:tmpl w:val="CCBCF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3946E9"/>
    <w:multiLevelType w:val="hybridMultilevel"/>
    <w:tmpl w:val="324603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252073"/>
    <w:multiLevelType w:val="hybridMultilevel"/>
    <w:tmpl w:val="36442C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7A4357"/>
    <w:multiLevelType w:val="hybridMultilevel"/>
    <w:tmpl w:val="49440A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8561486">
    <w:abstractNumId w:val="38"/>
  </w:num>
  <w:num w:numId="2" w16cid:durableId="1794593217">
    <w:abstractNumId w:val="5"/>
  </w:num>
  <w:num w:numId="3" w16cid:durableId="730471105">
    <w:abstractNumId w:val="23"/>
  </w:num>
  <w:num w:numId="4" w16cid:durableId="611210115">
    <w:abstractNumId w:val="13"/>
  </w:num>
  <w:num w:numId="5" w16cid:durableId="114063701">
    <w:abstractNumId w:val="7"/>
  </w:num>
  <w:num w:numId="6" w16cid:durableId="2125611990">
    <w:abstractNumId w:val="43"/>
  </w:num>
  <w:num w:numId="7" w16cid:durableId="544876078">
    <w:abstractNumId w:val="10"/>
  </w:num>
  <w:num w:numId="8" w16cid:durableId="1827893479">
    <w:abstractNumId w:val="22"/>
  </w:num>
  <w:num w:numId="9" w16cid:durableId="659817549">
    <w:abstractNumId w:val="41"/>
  </w:num>
  <w:num w:numId="10" w16cid:durableId="443185208">
    <w:abstractNumId w:val="37"/>
  </w:num>
  <w:num w:numId="11" w16cid:durableId="1611234584">
    <w:abstractNumId w:val="32"/>
  </w:num>
  <w:num w:numId="12" w16cid:durableId="1154833369">
    <w:abstractNumId w:val="8"/>
  </w:num>
  <w:num w:numId="13" w16cid:durableId="1383024037">
    <w:abstractNumId w:val="17"/>
  </w:num>
  <w:num w:numId="14" w16cid:durableId="2131243021">
    <w:abstractNumId w:val="27"/>
  </w:num>
  <w:num w:numId="15" w16cid:durableId="618531294">
    <w:abstractNumId w:val="39"/>
  </w:num>
  <w:num w:numId="16" w16cid:durableId="843712062">
    <w:abstractNumId w:val="15"/>
  </w:num>
  <w:num w:numId="17" w16cid:durableId="471023759">
    <w:abstractNumId w:val="3"/>
  </w:num>
  <w:num w:numId="18" w16cid:durableId="2112780853">
    <w:abstractNumId w:val="40"/>
  </w:num>
  <w:num w:numId="19" w16cid:durableId="541984132">
    <w:abstractNumId w:val="12"/>
  </w:num>
  <w:num w:numId="20" w16cid:durableId="1207529794">
    <w:abstractNumId w:val="24"/>
  </w:num>
  <w:num w:numId="21" w16cid:durableId="1042559437">
    <w:abstractNumId w:val="16"/>
  </w:num>
  <w:num w:numId="22" w16cid:durableId="1336572963">
    <w:abstractNumId w:val="1"/>
  </w:num>
  <w:num w:numId="23" w16cid:durableId="249777086">
    <w:abstractNumId w:val="4"/>
  </w:num>
  <w:num w:numId="24" w16cid:durableId="1995522111">
    <w:abstractNumId w:val="36"/>
  </w:num>
  <w:num w:numId="25" w16cid:durableId="2094620355">
    <w:abstractNumId w:val="21"/>
  </w:num>
  <w:num w:numId="26" w16cid:durableId="789668052">
    <w:abstractNumId w:val="34"/>
  </w:num>
  <w:num w:numId="27" w16cid:durableId="1655183264">
    <w:abstractNumId w:val="44"/>
  </w:num>
  <w:num w:numId="28" w16cid:durableId="2052725780">
    <w:abstractNumId w:val="35"/>
  </w:num>
  <w:num w:numId="29" w16cid:durableId="1585454491">
    <w:abstractNumId w:val="45"/>
  </w:num>
  <w:num w:numId="30" w16cid:durableId="17239042">
    <w:abstractNumId w:val="18"/>
  </w:num>
  <w:num w:numId="31" w16cid:durableId="1665283236">
    <w:abstractNumId w:val="2"/>
  </w:num>
  <w:num w:numId="32" w16cid:durableId="662901517">
    <w:abstractNumId w:val="14"/>
  </w:num>
  <w:num w:numId="33" w16cid:durableId="45767409">
    <w:abstractNumId w:val="0"/>
  </w:num>
  <w:num w:numId="34" w16cid:durableId="450831670">
    <w:abstractNumId w:val="29"/>
  </w:num>
  <w:num w:numId="35" w16cid:durableId="1191917042">
    <w:abstractNumId w:val="30"/>
  </w:num>
  <w:num w:numId="36" w16cid:durableId="1414160494">
    <w:abstractNumId w:val="25"/>
  </w:num>
  <w:num w:numId="37" w16cid:durableId="488669129">
    <w:abstractNumId w:val="33"/>
  </w:num>
  <w:num w:numId="38" w16cid:durableId="123037200">
    <w:abstractNumId w:val="9"/>
  </w:num>
  <w:num w:numId="39" w16cid:durableId="1168862886">
    <w:abstractNumId w:val="11"/>
  </w:num>
  <w:num w:numId="40" w16cid:durableId="380061695">
    <w:abstractNumId w:val="26"/>
  </w:num>
  <w:num w:numId="41" w16cid:durableId="1364477230">
    <w:abstractNumId w:val="28"/>
  </w:num>
  <w:num w:numId="42" w16cid:durableId="1238589083">
    <w:abstractNumId w:val="31"/>
  </w:num>
  <w:num w:numId="43" w16cid:durableId="1024408381">
    <w:abstractNumId w:val="19"/>
  </w:num>
  <w:num w:numId="44" w16cid:durableId="1557083164">
    <w:abstractNumId w:val="6"/>
  </w:num>
  <w:num w:numId="45" w16cid:durableId="1338338761">
    <w:abstractNumId w:val="42"/>
  </w:num>
  <w:num w:numId="46" w16cid:durableId="681141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26"/>
    <w:rsid w:val="000B328B"/>
    <w:rsid w:val="0025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F472"/>
  <w15:chartTrackingRefBased/>
  <w15:docId w15:val="{CFC3C805-4D78-4482-A6CF-F9A3271F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826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8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8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8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78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78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8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2578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25782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257826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257826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paragraph" w:styleId="ListParagraph">
    <w:name w:val="List Paragraph"/>
    <w:basedOn w:val="Normal"/>
    <w:uiPriority w:val="34"/>
    <w:qFormat/>
    <w:rsid w:val="002578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8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8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826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8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826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8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826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257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578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57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GridTable1Light">
    <w:name w:val="Grid Table 1 Light"/>
    <w:basedOn w:val="TableNormal"/>
    <w:uiPriority w:val="46"/>
    <w:rsid w:val="0025782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5782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57826"/>
    <w:pPr>
      <w:spacing w:after="0" w:line="240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2578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826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78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826"/>
    <w:rPr>
      <w:lang w:val="de-DE"/>
    </w:rPr>
  </w:style>
  <w:style w:type="paragraph" w:styleId="Revision">
    <w:name w:val="Revision"/>
    <w:hidden/>
    <w:uiPriority w:val="99"/>
    <w:semiHidden/>
    <w:rsid w:val="00257826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03</Words>
  <Characters>16552</Characters>
  <Application>Microsoft Office Word</Application>
  <DocSecurity>0</DocSecurity>
  <Lines>137</Lines>
  <Paragraphs>38</Paragraphs>
  <ScaleCrop>false</ScaleCrop>
  <Company/>
  <LinksUpToDate>false</LinksUpToDate>
  <CharactersWithSpaces>1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3-28T05:54:00Z</dcterms:created>
  <dcterms:modified xsi:type="dcterms:W3CDTF">2023-03-28T05:54:00Z</dcterms:modified>
</cp:coreProperties>
</file>